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638" w:rsidRPr="00E11638" w:rsidRDefault="00E11638" w:rsidP="00E11638">
      <w:pPr>
        <w:widowControl/>
        <w:spacing w:after="210"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9C2FA8">
        <w:rPr>
          <w:rFonts w:ascii="Times New Roman" w:eastAsia="MS PGothic" w:hAnsi="Times New Roman" w:cs="Times New Roman"/>
          <w:b/>
          <w:kern w:val="24"/>
          <w:sz w:val="24"/>
          <w:szCs w:val="24"/>
        </w:rPr>
        <w:t xml:space="preserve">Table </w:t>
      </w:r>
      <w:r w:rsidR="005743B4">
        <w:rPr>
          <w:rFonts w:ascii="Times New Roman" w:eastAsia="MS PGothic" w:hAnsi="Times New Roman" w:cs="Times New Roman"/>
          <w:b/>
          <w:kern w:val="24"/>
          <w:sz w:val="24"/>
          <w:szCs w:val="24"/>
        </w:rPr>
        <w:t>S</w:t>
      </w:r>
      <w:r w:rsidRPr="009C2FA8">
        <w:rPr>
          <w:rFonts w:ascii="Times New Roman" w:eastAsia="MS PGothic" w:hAnsi="Times New Roman" w:cs="Times New Roman"/>
          <w:b/>
          <w:kern w:val="24"/>
          <w:sz w:val="24"/>
          <w:szCs w:val="24"/>
        </w:rPr>
        <w:t xml:space="preserve">1. </w:t>
      </w:r>
      <w:r w:rsidRPr="009C2FA8">
        <w:rPr>
          <w:rFonts w:ascii="Times New Roman" w:eastAsia="MS PGothic" w:hAnsi="Times New Roman" w:cs="Times New Roman"/>
          <w:kern w:val="24"/>
          <w:sz w:val="24"/>
          <w:szCs w:val="24"/>
        </w:rPr>
        <w:t>Procedural characteristics, outcomes, and complications</w:t>
      </w:r>
      <w:r w:rsidR="0079234A" w:rsidRPr="009C2FA8">
        <w:rPr>
          <w:rFonts w:ascii="Times New Roman" w:eastAsia="MS PGothic" w:hAnsi="Times New Roman" w:cs="Times New Roman" w:hint="eastAsia"/>
          <w:kern w:val="24"/>
          <w:sz w:val="24"/>
          <w:szCs w:val="24"/>
        </w:rPr>
        <w:t xml:space="preserve"> </w:t>
      </w:r>
      <w:r w:rsidR="00802187" w:rsidRPr="009C2FA8">
        <w:rPr>
          <w:rFonts w:ascii="Times New Roman" w:eastAsia="MS PGothic" w:hAnsi="Times New Roman" w:cs="Times New Roman"/>
          <w:kern w:val="24"/>
          <w:sz w:val="24"/>
          <w:szCs w:val="24"/>
        </w:rPr>
        <w:t>of</w:t>
      </w:r>
      <w:r w:rsidR="0079234A" w:rsidRPr="009C2FA8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the patients with two or more leads </w:t>
      </w:r>
      <w:r w:rsidR="00802187" w:rsidRPr="009C2FA8">
        <w:rPr>
          <w:rFonts w:ascii="Times New Roman" w:eastAsia="MS PGothic" w:hAnsi="Times New Roman" w:cs="Times New Roman"/>
          <w:kern w:val="24"/>
          <w:sz w:val="24"/>
          <w:szCs w:val="24"/>
        </w:rPr>
        <w:t>and</w:t>
      </w:r>
      <w:r w:rsidR="0079234A" w:rsidRPr="009C2FA8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those with a single lead</w:t>
      </w:r>
    </w:p>
    <w:tbl>
      <w:tblPr>
        <w:tblW w:w="141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48"/>
        <w:gridCol w:w="2079"/>
        <w:gridCol w:w="2316"/>
        <w:gridCol w:w="1842"/>
        <w:gridCol w:w="993"/>
      </w:tblGrid>
      <w:tr w:rsidR="00E11638" w:rsidRPr="00802187" w:rsidTr="00D751AA">
        <w:trPr>
          <w:trHeight w:val="316"/>
        </w:trPr>
        <w:tc>
          <w:tcPr>
            <w:tcW w:w="69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Overall</w:t>
            </w:r>
          </w:p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i/>
                <w:kern w:val="24"/>
                <w:sz w:val="24"/>
                <w:szCs w:val="24"/>
              </w:rPr>
              <w:t>n</w:t>
            </w: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 xml:space="preserve"> = 112</w:t>
            </w:r>
          </w:p>
        </w:tc>
        <w:tc>
          <w:tcPr>
            <w:tcW w:w="2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Patients with two or more leads</w:t>
            </w:r>
          </w:p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i/>
                <w:kern w:val="24"/>
                <w:sz w:val="24"/>
                <w:szCs w:val="24"/>
              </w:rPr>
              <w:t xml:space="preserve">n </w:t>
            </w: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= 95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atients with a single lead</w:t>
            </w:r>
          </w:p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i/>
                <w:kern w:val="24"/>
                <w:sz w:val="24"/>
                <w:szCs w:val="24"/>
              </w:rPr>
              <w:t xml:space="preserve">n </w:t>
            </w: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</w:rPr>
              <w:t>= 1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b/>
                <w:i/>
                <w:kern w:val="24"/>
                <w:sz w:val="24"/>
                <w:szCs w:val="24"/>
              </w:rPr>
              <w:t>P</w:t>
            </w:r>
            <w:r w:rsidRPr="00802187">
              <w:rPr>
                <w:rFonts w:ascii="Times New Roman" w:hAnsi="Times New Roman" w:cs="Times New Roman"/>
                <w:b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E11638" w:rsidRPr="00802187" w:rsidTr="00D751AA">
        <w:trPr>
          <w:trHeight w:val="55"/>
        </w:trPr>
        <w:tc>
          <w:tcPr>
            <w:tcW w:w="69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ocedure time, median (IQR), min</w:t>
            </w:r>
          </w:p>
        </w:tc>
        <w:tc>
          <w:tcPr>
            <w:tcW w:w="20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25 (100–153)</w:t>
            </w:r>
          </w:p>
        </w:tc>
        <w:tc>
          <w:tcPr>
            <w:tcW w:w="2316" w:type="dxa"/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3 (105–160)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5 (77–131)</w:t>
            </w:r>
          </w:p>
        </w:tc>
        <w:tc>
          <w:tcPr>
            <w:tcW w:w="9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009</w:t>
            </w: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  <w:tr w:rsidR="00E11638" w:rsidRPr="00802187" w:rsidTr="00D751AA">
        <w:trPr>
          <w:trHeight w:val="343"/>
        </w:trPr>
        <w:tc>
          <w:tcPr>
            <w:tcW w:w="694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Crossover to Evolution system, </w:t>
            </w:r>
            <w:r w:rsidRPr="00802187">
              <w:rPr>
                <w:rFonts w:ascii="Times New Roman" w:eastAsia="MS PGothic" w:hAnsi="Times New Roman" w:cs="Times New Roman"/>
                <w:i/>
                <w:iCs/>
                <w:kern w:val="24"/>
                <w:sz w:val="24"/>
                <w:szCs w:val="24"/>
              </w:rPr>
              <w:t>n</w:t>
            </w: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7 (5</w:t>
            </w:r>
            <w:bookmarkStart w:id="0" w:name="_GoBack"/>
            <w:bookmarkEnd w:id="0"/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9)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2 (54.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5 (29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068</w:t>
            </w:r>
          </w:p>
        </w:tc>
      </w:tr>
      <w:tr w:rsidR="00E11638" w:rsidRPr="00802187" w:rsidTr="00D751AA">
        <w:trPr>
          <w:trHeight w:val="343"/>
        </w:trPr>
        <w:tc>
          <w:tcPr>
            <w:tcW w:w="694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linical success, </w:t>
            </w:r>
            <w:r w:rsidRPr="00802187">
              <w:rPr>
                <w:rFonts w:ascii="Times New Roman" w:hAnsi="Times New Roman" w:cs="Times New Roman"/>
                <w:i/>
                <w:kern w:val="24"/>
                <w:sz w:val="24"/>
                <w:szCs w:val="24"/>
              </w:rPr>
              <w:t xml:space="preserve">n </w:t>
            </w: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079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1 (99.1)</w:t>
            </w:r>
          </w:p>
        </w:tc>
        <w:tc>
          <w:tcPr>
            <w:tcW w:w="2316" w:type="dxa"/>
            <w:tcBorders>
              <w:left w:val="nil"/>
              <w:right w:val="nil"/>
            </w:tcBorders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 (99.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 (1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E11638" w:rsidRPr="00802187" w:rsidTr="00D751AA">
        <w:trPr>
          <w:trHeight w:val="357"/>
        </w:trPr>
        <w:tc>
          <w:tcPr>
            <w:tcW w:w="694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Complete procedural success, </w:t>
            </w:r>
            <w:r w:rsidRPr="00802187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n</w:t>
            </w: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5 (93.8)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8 (92.6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 (10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E11638" w:rsidRPr="00802187" w:rsidTr="00D751AA">
        <w:trPr>
          <w:trHeight w:val="63"/>
        </w:trPr>
        <w:tc>
          <w:tcPr>
            <w:tcW w:w="69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eriprocedural transfusion requirements, </w:t>
            </w:r>
            <w:r w:rsidRPr="00802187">
              <w:rPr>
                <w:rFonts w:ascii="Times New Roman" w:hAnsi="Times New Roman" w:cs="Times New Roman"/>
                <w:i/>
                <w:kern w:val="24"/>
                <w:sz w:val="24"/>
                <w:szCs w:val="24"/>
              </w:rPr>
              <w:t>n</w:t>
            </w: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0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 (11.6)</w:t>
            </w:r>
          </w:p>
        </w:tc>
        <w:tc>
          <w:tcPr>
            <w:tcW w:w="2316" w:type="dxa"/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12.6)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 (5.9)</w:t>
            </w:r>
          </w:p>
        </w:tc>
        <w:tc>
          <w:tcPr>
            <w:tcW w:w="9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E11638" w:rsidRPr="00802187" w:rsidTr="00D751AA">
        <w:trPr>
          <w:trHeight w:val="17"/>
        </w:trPr>
        <w:tc>
          <w:tcPr>
            <w:tcW w:w="69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Pocket hematoma</w:t>
            </w:r>
            <w:r w:rsidRPr="00802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requiring surgical drainage or transfusion, </w:t>
            </w:r>
            <w:r w:rsidRPr="00802187">
              <w:rPr>
                <w:rFonts w:ascii="Times New Roman" w:eastAsia="MS PGothic" w:hAnsi="Times New Roman" w:cs="Times New Roman"/>
                <w:i/>
                <w:iCs/>
                <w:kern w:val="24"/>
                <w:sz w:val="24"/>
                <w:szCs w:val="24"/>
              </w:rPr>
              <w:t xml:space="preserve">n </w:t>
            </w: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8 (7.1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7 (7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 (5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11638" w:rsidRPr="00802187" w:rsidRDefault="00E11638" w:rsidP="00E116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</w:pPr>
            <w:r w:rsidRPr="00802187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1.00</w:t>
            </w:r>
          </w:p>
        </w:tc>
      </w:tr>
    </w:tbl>
    <w:p w:rsidR="00E11638" w:rsidRPr="00872BB1" w:rsidRDefault="00E11638" w:rsidP="00E11638">
      <w:pPr>
        <w:widowControl/>
        <w:spacing w:before="210" w:after="210" w:line="480" w:lineRule="auto"/>
        <w:rPr>
          <w:rFonts w:ascii="Times New Roman" w:eastAsia="MS PGothic" w:hAnsi="Times New Roman" w:cs="Times New Roman"/>
          <w:kern w:val="24"/>
          <w:sz w:val="24"/>
          <w:szCs w:val="24"/>
        </w:rPr>
      </w:pPr>
      <w:r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Data are presented as medians (interquartile ranges) or </w:t>
      </w:r>
      <w:r w:rsidRPr="00872BB1">
        <w:rPr>
          <w:rFonts w:ascii="Times New Roman" w:eastAsia="MS PGothic" w:hAnsi="Times New Roman" w:cs="Times New Roman"/>
          <w:i/>
          <w:kern w:val="24"/>
          <w:sz w:val="24"/>
          <w:szCs w:val="24"/>
        </w:rPr>
        <w:t>n</w:t>
      </w:r>
      <w:r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(%) unless otherwise indicated. IQR, interquartile range</w:t>
      </w:r>
    </w:p>
    <w:p w:rsidR="00E11638" w:rsidRPr="00872BB1" w:rsidRDefault="00E11638" w:rsidP="00E11638">
      <w:pPr>
        <w:widowControl/>
        <w:spacing w:before="210" w:after="210" w:line="480" w:lineRule="auto"/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872BB1">
        <w:rPr>
          <w:rFonts w:ascii="Times New Roman" w:eastAsia="MS PGothic" w:hAnsi="Times New Roman" w:cs="Times New Roman"/>
          <w:kern w:val="24"/>
          <w:sz w:val="24"/>
          <w:szCs w:val="24"/>
          <w:vertAlign w:val="superscript"/>
        </w:rPr>
        <w:lastRenderedPageBreak/>
        <w:t>*</w:t>
      </w:r>
      <w:r w:rsidRPr="00872BB1">
        <w:rPr>
          <w:rFonts w:ascii="Times New Roman" w:eastAsia="MS PGothic" w:hAnsi="Times New Roman" w:cs="Times New Roman"/>
          <w:i/>
          <w:kern w:val="24"/>
          <w:sz w:val="24"/>
          <w:szCs w:val="24"/>
        </w:rPr>
        <w:t>P</w:t>
      </w:r>
      <w:r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-values </w:t>
      </w:r>
      <w:r w:rsidR="00F868F4"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>were determined using</w:t>
      </w:r>
      <w:r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Wilcoxon’s rank-sum test or Fisher’s two-tailed exact test, as appropriate, for comparisons between the groups.</w:t>
      </w:r>
    </w:p>
    <w:p w:rsidR="00E11638" w:rsidRPr="00E11638" w:rsidRDefault="003E0F9A" w:rsidP="00E11638">
      <w:pPr>
        <w:rPr>
          <w:rFonts w:ascii="Times New Roman" w:hAnsi="Times New Roman" w:cs="Times New Roman"/>
          <w:sz w:val="22"/>
        </w:rPr>
      </w:pPr>
      <w:r w:rsidRPr="00872BB1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>†</w:t>
      </w:r>
      <w:r w:rsidR="00E11638"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Significant difference between the patients with two or more leads </w:t>
      </w:r>
      <w:r w:rsidR="00D0388E"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vs. </w:t>
      </w:r>
      <w:r w:rsidR="00E11638" w:rsidRPr="00872BB1">
        <w:rPr>
          <w:rFonts w:ascii="Times New Roman" w:eastAsia="MS PGothic" w:hAnsi="Times New Roman" w:cs="Times New Roman"/>
          <w:kern w:val="24"/>
          <w:sz w:val="24"/>
          <w:szCs w:val="24"/>
        </w:rPr>
        <w:t>those with a single lead.</w:t>
      </w:r>
    </w:p>
    <w:p w:rsidR="00E11638" w:rsidRPr="00E11638" w:rsidRDefault="00E11638" w:rsidP="00872BB1">
      <w:pPr>
        <w:spacing w:after="10000" w:line="480" w:lineRule="auto"/>
        <w:rPr>
          <w:rFonts w:ascii="Times New Roman" w:hAnsi="Times New Roman" w:cs="Times New Roman"/>
          <w:sz w:val="24"/>
          <w:szCs w:val="24"/>
        </w:rPr>
      </w:pPr>
    </w:p>
    <w:sectPr w:rsidR="00E11638" w:rsidRPr="00E11638" w:rsidSect="00767850">
      <w:headerReference w:type="even" r:id="rId151"/>
      <w:footerReference w:type="even" r:id="rId152"/>
      <w:headerReference w:type="first" r:id="rId153"/>
      <w:footerReference w:type="first" r:id="rId154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80F" w:rsidRDefault="0011280F" w:rsidP="00C855A4">
      <w:r>
        <w:separator/>
      </w:r>
    </w:p>
  </w:endnote>
  <w:endnote w:type="continuationSeparator" w:id="0">
    <w:p w:rsidR="0011280F" w:rsidRDefault="0011280F" w:rsidP="00C855A4">
      <w:r>
        <w:continuationSeparator/>
      </w:r>
    </w:p>
  </w:endnote>
  <w:endnote w:type="continuationNotice" w:id="1">
    <w:p w:rsidR="0011280F" w:rsidRDefault="001128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font293">
    <w:charset w:val="80"/>
    <w:family w:val="auto"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01E3" w:rsidRDefault="00FB01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01E3" w:rsidRDefault="00FB0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80F" w:rsidRDefault="0011280F" w:rsidP="00C855A4">
      <w:r>
        <w:separator/>
      </w:r>
    </w:p>
  </w:footnote>
  <w:footnote w:type="continuationSeparator" w:id="0">
    <w:p w:rsidR="0011280F" w:rsidRDefault="0011280F" w:rsidP="00C855A4">
      <w:r>
        <w:continuationSeparator/>
      </w:r>
    </w:p>
  </w:footnote>
  <w:footnote w:type="continuationNotice" w:id="1">
    <w:p w:rsidR="0011280F" w:rsidRDefault="001128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01E3" w:rsidRDefault="00FB01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01E3" w:rsidRDefault="00FB01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D68E4"/>
    <w:multiLevelType w:val="hybridMultilevel"/>
    <w:tmpl w:val="85CA21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A355A1"/>
    <w:multiLevelType w:val="hybridMultilevel"/>
    <w:tmpl w:val="5DA87B7C"/>
    <w:lvl w:ilvl="0" w:tplc="DE80514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6585F"/>
    <w:multiLevelType w:val="hybridMultilevel"/>
    <w:tmpl w:val="DCFAE652"/>
    <w:lvl w:ilvl="0" w:tplc="30E4057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DE19C2"/>
    <w:multiLevelType w:val="hybridMultilevel"/>
    <w:tmpl w:val="F47E1DB8"/>
    <w:lvl w:ilvl="0" w:tplc="DD663AC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B1A7BDD"/>
    <w:multiLevelType w:val="hybridMultilevel"/>
    <w:tmpl w:val="ECA6219C"/>
    <w:lvl w:ilvl="0" w:tplc="99B8AD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C35DF9"/>
    <w:multiLevelType w:val="hybridMultilevel"/>
    <w:tmpl w:val="C924F5C8"/>
    <w:lvl w:ilvl="0" w:tplc="64D0206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CF2F24"/>
    <w:multiLevelType w:val="hybridMultilevel"/>
    <w:tmpl w:val="96722CD8"/>
    <w:lvl w:ilvl="0" w:tplc="1F16EE7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7" w15:restartNumberingAfterBreak="0">
    <w:nsid w:val="4DFC77A6"/>
    <w:multiLevelType w:val="multilevel"/>
    <w:tmpl w:val="D090C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B02F7A"/>
    <w:multiLevelType w:val="hybridMultilevel"/>
    <w:tmpl w:val="FA321BCA"/>
    <w:lvl w:ilvl="0" w:tplc="9D82FA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C4174"/>
    <w:multiLevelType w:val="hybridMultilevel"/>
    <w:tmpl w:val="20CA4BFE"/>
    <w:lvl w:ilvl="0" w:tplc="DCFAF9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49B427B"/>
    <w:multiLevelType w:val="hybridMultilevel"/>
    <w:tmpl w:val="5B4A9AFA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1"/>
  </w:num>
  <w:num w:numId="4">
    <w:abstractNumId w:val="5"/>
  </w:num>
  <w:num w:numId="5">
    <w:abstractNumId w:val="8"/>
  </w:num>
  <w:num w:numId="6">
    <w:abstractNumId w:val="2"/>
  </w:num>
  <w:num w:numId="7">
    <w:abstractNumId w:val="9"/>
  </w:num>
  <w:num w:numId="8">
    <w:abstractNumId w:val="4"/>
  </w:num>
  <w:num w:numId="9">
    <w:abstractNumId w:val="3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NjA2NDGxNDExMzRX0lEKTi0uzszPAykwqgUAI1GB6CwAAAA="/>
  </w:docVars>
  <w:rsids>
    <w:rsidRoot w:val="00F32FDE"/>
    <w:rsid w:val="00000518"/>
    <w:rsid w:val="000019D8"/>
    <w:rsid w:val="0000223A"/>
    <w:rsid w:val="0000262A"/>
    <w:rsid w:val="0000280C"/>
    <w:rsid w:val="000036D5"/>
    <w:rsid w:val="000042CF"/>
    <w:rsid w:val="00005197"/>
    <w:rsid w:val="00005C44"/>
    <w:rsid w:val="00005F98"/>
    <w:rsid w:val="0000652E"/>
    <w:rsid w:val="000069E8"/>
    <w:rsid w:val="00007923"/>
    <w:rsid w:val="000104EA"/>
    <w:rsid w:val="00010CA6"/>
    <w:rsid w:val="00010DDC"/>
    <w:rsid w:val="000118E5"/>
    <w:rsid w:val="000120EE"/>
    <w:rsid w:val="000120F1"/>
    <w:rsid w:val="00012FFF"/>
    <w:rsid w:val="00013FC2"/>
    <w:rsid w:val="000148D8"/>
    <w:rsid w:val="00014FB8"/>
    <w:rsid w:val="0001539D"/>
    <w:rsid w:val="00015949"/>
    <w:rsid w:val="0001756E"/>
    <w:rsid w:val="00017B5A"/>
    <w:rsid w:val="000200A9"/>
    <w:rsid w:val="00020DD6"/>
    <w:rsid w:val="00020ED7"/>
    <w:rsid w:val="00023623"/>
    <w:rsid w:val="00024C22"/>
    <w:rsid w:val="00024D3D"/>
    <w:rsid w:val="00026225"/>
    <w:rsid w:val="000269B5"/>
    <w:rsid w:val="00027261"/>
    <w:rsid w:val="00027C81"/>
    <w:rsid w:val="00027DF2"/>
    <w:rsid w:val="00031E18"/>
    <w:rsid w:val="00031EE4"/>
    <w:rsid w:val="00031F48"/>
    <w:rsid w:val="00032187"/>
    <w:rsid w:val="00032CF6"/>
    <w:rsid w:val="000344BD"/>
    <w:rsid w:val="00034524"/>
    <w:rsid w:val="000349C1"/>
    <w:rsid w:val="00035378"/>
    <w:rsid w:val="00035F08"/>
    <w:rsid w:val="00037881"/>
    <w:rsid w:val="0003797C"/>
    <w:rsid w:val="00041D0C"/>
    <w:rsid w:val="00043106"/>
    <w:rsid w:val="00043792"/>
    <w:rsid w:val="00043DD6"/>
    <w:rsid w:val="00044423"/>
    <w:rsid w:val="00044475"/>
    <w:rsid w:val="00044487"/>
    <w:rsid w:val="00044D54"/>
    <w:rsid w:val="00044FFB"/>
    <w:rsid w:val="0004618B"/>
    <w:rsid w:val="000467F3"/>
    <w:rsid w:val="00046E67"/>
    <w:rsid w:val="000473E0"/>
    <w:rsid w:val="00047E4F"/>
    <w:rsid w:val="000509F5"/>
    <w:rsid w:val="00050C5A"/>
    <w:rsid w:val="00050D0A"/>
    <w:rsid w:val="0005165F"/>
    <w:rsid w:val="00051CB1"/>
    <w:rsid w:val="00051D0E"/>
    <w:rsid w:val="000527AB"/>
    <w:rsid w:val="00055BC3"/>
    <w:rsid w:val="0005637A"/>
    <w:rsid w:val="00056C98"/>
    <w:rsid w:val="00056E20"/>
    <w:rsid w:val="00060AC0"/>
    <w:rsid w:val="00060F7C"/>
    <w:rsid w:val="00061DA5"/>
    <w:rsid w:val="00062BFE"/>
    <w:rsid w:val="00065CA2"/>
    <w:rsid w:val="00066BC5"/>
    <w:rsid w:val="000677C2"/>
    <w:rsid w:val="000678B9"/>
    <w:rsid w:val="00067C96"/>
    <w:rsid w:val="00070D0C"/>
    <w:rsid w:val="00070DFF"/>
    <w:rsid w:val="00070FD7"/>
    <w:rsid w:val="00072687"/>
    <w:rsid w:val="00072DD8"/>
    <w:rsid w:val="000736DD"/>
    <w:rsid w:val="000738C9"/>
    <w:rsid w:val="00073FA9"/>
    <w:rsid w:val="00074DE0"/>
    <w:rsid w:val="000753E6"/>
    <w:rsid w:val="00075413"/>
    <w:rsid w:val="00075D2A"/>
    <w:rsid w:val="000773A4"/>
    <w:rsid w:val="00077732"/>
    <w:rsid w:val="000778E7"/>
    <w:rsid w:val="00081D7E"/>
    <w:rsid w:val="00082ED0"/>
    <w:rsid w:val="00083B84"/>
    <w:rsid w:val="000847C2"/>
    <w:rsid w:val="00084A4F"/>
    <w:rsid w:val="00084D05"/>
    <w:rsid w:val="00085403"/>
    <w:rsid w:val="00085A2C"/>
    <w:rsid w:val="00085CA3"/>
    <w:rsid w:val="00086D74"/>
    <w:rsid w:val="0008703F"/>
    <w:rsid w:val="000906D0"/>
    <w:rsid w:val="00093398"/>
    <w:rsid w:val="00093907"/>
    <w:rsid w:val="00094254"/>
    <w:rsid w:val="00094442"/>
    <w:rsid w:val="00094864"/>
    <w:rsid w:val="00094C77"/>
    <w:rsid w:val="00096A7D"/>
    <w:rsid w:val="0009731E"/>
    <w:rsid w:val="000A0B13"/>
    <w:rsid w:val="000A1633"/>
    <w:rsid w:val="000A2EAB"/>
    <w:rsid w:val="000A33DD"/>
    <w:rsid w:val="000A5C16"/>
    <w:rsid w:val="000A6460"/>
    <w:rsid w:val="000A6BCB"/>
    <w:rsid w:val="000A6DA3"/>
    <w:rsid w:val="000A76EF"/>
    <w:rsid w:val="000B1C39"/>
    <w:rsid w:val="000B248B"/>
    <w:rsid w:val="000B2571"/>
    <w:rsid w:val="000B28F0"/>
    <w:rsid w:val="000B48AD"/>
    <w:rsid w:val="000B4C98"/>
    <w:rsid w:val="000B50F2"/>
    <w:rsid w:val="000B5A8B"/>
    <w:rsid w:val="000B7324"/>
    <w:rsid w:val="000C0A0C"/>
    <w:rsid w:val="000C2170"/>
    <w:rsid w:val="000C4AAD"/>
    <w:rsid w:val="000C591D"/>
    <w:rsid w:val="000C5A18"/>
    <w:rsid w:val="000D05AE"/>
    <w:rsid w:val="000D0624"/>
    <w:rsid w:val="000D0BE8"/>
    <w:rsid w:val="000D113A"/>
    <w:rsid w:val="000D12A7"/>
    <w:rsid w:val="000D1E60"/>
    <w:rsid w:val="000D2665"/>
    <w:rsid w:val="000D35E2"/>
    <w:rsid w:val="000D4777"/>
    <w:rsid w:val="000D4CD3"/>
    <w:rsid w:val="000D4D71"/>
    <w:rsid w:val="000D5308"/>
    <w:rsid w:val="000D5AD8"/>
    <w:rsid w:val="000D7847"/>
    <w:rsid w:val="000E4587"/>
    <w:rsid w:val="000E4B70"/>
    <w:rsid w:val="000E4ECF"/>
    <w:rsid w:val="000E54DB"/>
    <w:rsid w:val="000E57D7"/>
    <w:rsid w:val="000E5B86"/>
    <w:rsid w:val="000E5D19"/>
    <w:rsid w:val="000E7242"/>
    <w:rsid w:val="000E7BD0"/>
    <w:rsid w:val="000E7EE2"/>
    <w:rsid w:val="000F03C0"/>
    <w:rsid w:val="000F0D16"/>
    <w:rsid w:val="000F1DAA"/>
    <w:rsid w:val="000F1F46"/>
    <w:rsid w:val="000F3026"/>
    <w:rsid w:val="000F3137"/>
    <w:rsid w:val="000F42A1"/>
    <w:rsid w:val="000F4FC6"/>
    <w:rsid w:val="000F5643"/>
    <w:rsid w:val="000F5B9F"/>
    <w:rsid w:val="000F5D86"/>
    <w:rsid w:val="000F6006"/>
    <w:rsid w:val="000F61E5"/>
    <w:rsid w:val="00100350"/>
    <w:rsid w:val="001006C3"/>
    <w:rsid w:val="00100BC2"/>
    <w:rsid w:val="00101344"/>
    <w:rsid w:val="0010201E"/>
    <w:rsid w:val="00102115"/>
    <w:rsid w:val="0010243F"/>
    <w:rsid w:val="00102A2D"/>
    <w:rsid w:val="00102DFE"/>
    <w:rsid w:val="00103042"/>
    <w:rsid w:val="00103E97"/>
    <w:rsid w:val="001053D4"/>
    <w:rsid w:val="00105A48"/>
    <w:rsid w:val="00105AAB"/>
    <w:rsid w:val="00107FA5"/>
    <w:rsid w:val="0011018B"/>
    <w:rsid w:val="001108FE"/>
    <w:rsid w:val="00111787"/>
    <w:rsid w:val="001121E4"/>
    <w:rsid w:val="0011280F"/>
    <w:rsid w:val="0011379D"/>
    <w:rsid w:val="001148DF"/>
    <w:rsid w:val="00114DF9"/>
    <w:rsid w:val="00117608"/>
    <w:rsid w:val="001179A0"/>
    <w:rsid w:val="00117B32"/>
    <w:rsid w:val="001209DA"/>
    <w:rsid w:val="001211C1"/>
    <w:rsid w:val="001211EE"/>
    <w:rsid w:val="00121450"/>
    <w:rsid w:val="00121B63"/>
    <w:rsid w:val="0012216C"/>
    <w:rsid w:val="00122867"/>
    <w:rsid w:val="001236EB"/>
    <w:rsid w:val="00123A2D"/>
    <w:rsid w:val="0012492B"/>
    <w:rsid w:val="00125ED4"/>
    <w:rsid w:val="001273AE"/>
    <w:rsid w:val="001278F3"/>
    <w:rsid w:val="00130DBF"/>
    <w:rsid w:val="00130FE8"/>
    <w:rsid w:val="001315B9"/>
    <w:rsid w:val="00131AF3"/>
    <w:rsid w:val="00132DB7"/>
    <w:rsid w:val="00132EEB"/>
    <w:rsid w:val="0013351D"/>
    <w:rsid w:val="0013431A"/>
    <w:rsid w:val="001346A4"/>
    <w:rsid w:val="00134EC8"/>
    <w:rsid w:val="0013510D"/>
    <w:rsid w:val="00135ED9"/>
    <w:rsid w:val="00137229"/>
    <w:rsid w:val="00141780"/>
    <w:rsid w:val="001417A4"/>
    <w:rsid w:val="001419D7"/>
    <w:rsid w:val="001425C0"/>
    <w:rsid w:val="00142F11"/>
    <w:rsid w:val="00143142"/>
    <w:rsid w:val="0014359D"/>
    <w:rsid w:val="00143DEE"/>
    <w:rsid w:val="001451B9"/>
    <w:rsid w:val="0014524A"/>
    <w:rsid w:val="00145A3D"/>
    <w:rsid w:val="00145E6E"/>
    <w:rsid w:val="001469EA"/>
    <w:rsid w:val="00147C13"/>
    <w:rsid w:val="00147D88"/>
    <w:rsid w:val="0015048C"/>
    <w:rsid w:val="00150A70"/>
    <w:rsid w:val="001519F3"/>
    <w:rsid w:val="00151D26"/>
    <w:rsid w:val="001521A5"/>
    <w:rsid w:val="0015224C"/>
    <w:rsid w:val="00152360"/>
    <w:rsid w:val="001529EC"/>
    <w:rsid w:val="00152A1F"/>
    <w:rsid w:val="0015309D"/>
    <w:rsid w:val="0015317B"/>
    <w:rsid w:val="001535D0"/>
    <w:rsid w:val="0015367E"/>
    <w:rsid w:val="00154016"/>
    <w:rsid w:val="0015486C"/>
    <w:rsid w:val="00155882"/>
    <w:rsid w:val="00155F8F"/>
    <w:rsid w:val="0015631C"/>
    <w:rsid w:val="00156662"/>
    <w:rsid w:val="001567DE"/>
    <w:rsid w:val="00156FA7"/>
    <w:rsid w:val="001578E2"/>
    <w:rsid w:val="00160751"/>
    <w:rsid w:val="00161C50"/>
    <w:rsid w:val="00163AE3"/>
    <w:rsid w:val="00163E9A"/>
    <w:rsid w:val="00164372"/>
    <w:rsid w:val="00164E70"/>
    <w:rsid w:val="00164ED2"/>
    <w:rsid w:val="001652BA"/>
    <w:rsid w:val="001653FA"/>
    <w:rsid w:val="0016702C"/>
    <w:rsid w:val="001673F7"/>
    <w:rsid w:val="00167425"/>
    <w:rsid w:val="00167632"/>
    <w:rsid w:val="001676AD"/>
    <w:rsid w:val="00167753"/>
    <w:rsid w:val="00167C05"/>
    <w:rsid w:val="00167F19"/>
    <w:rsid w:val="00170819"/>
    <w:rsid w:val="001711C7"/>
    <w:rsid w:val="001713A1"/>
    <w:rsid w:val="00171566"/>
    <w:rsid w:val="00171B6A"/>
    <w:rsid w:val="00172027"/>
    <w:rsid w:val="001729D6"/>
    <w:rsid w:val="00172BE9"/>
    <w:rsid w:val="00172CFB"/>
    <w:rsid w:val="00173027"/>
    <w:rsid w:val="0017374E"/>
    <w:rsid w:val="001738D5"/>
    <w:rsid w:val="00175886"/>
    <w:rsid w:val="00176A83"/>
    <w:rsid w:val="00176CA1"/>
    <w:rsid w:val="00176F42"/>
    <w:rsid w:val="001773D4"/>
    <w:rsid w:val="0017744F"/>
    <w:rsid w:val="0017790E"/>
    <w:rsid w:val="00177DDD"/>
    <w:rsid w:val="00177FB7"/>
    <w:rsid w:val="00180DBF"/>
    <w:rsid w:val="0018166D"/>
    <w:rsid w:val="0018172A"/>
    <w:rsid w:val="00181745"/>
    <w:rsid w:val="00181B38"/>
    <w:rsid w:val="0018362E"/>
    <w:rsid w:val="0018475C"/>
    <w:rsid w:val="00184F9C"/>
    <w:rsid w:val="001858DE"/>
    <w:rsid w:val="00190C1D"/>
    <w:rsid w:val="00190FE0"/>
    <w:rsid w:val="00191422"/>
    <w:rsid w:val="001914DB"/>
    <w:rsid w:val="001918FA"/>
    <w:rsid w:val="0019241C"/>
    <w:rsid w:val="00192570"/>
    <w:rsid w:val="00192BFA"/>
    <w:rsid w:val="00192C99"/>
    <w:rsid w:val="00193A54"/>
    <w:rsid w:val="00193C28"/>
    <w:rsid w:val="00193EBA"/>
    <w:rsid w:val="00195550"/>
    <w:rsid w:val="00195972"/>
    <w:rsid w:val="00195B95"/>
    <w:rsid w:val="00195BC1"/>
    <w:rsid w:val="00195DC9"/>
    <w:rsid w:val="0019649A"/>
    <w:rsid w:val="00196834"/>
    <w:rsid w:val="00196B17"/>
    <w:rsid w:val="00197A1D"/>
    <w:rsid w:val="001A04BF"/>
    <w:rsid w:val="001A0503"/>
    <w:rsid w:val="001A09CB"/>
    <w:rsid w:val="001A0C29"/>
    <w:rsid w:val="001A0F9C"/>
    <w:rsid w:val="001A1689"/>
    <w:rsid w:val="001A1CA7"/>
    <w:rsid w:val="001A305F"/>
    <w:rsid w:val="001A30C1"/>
    <w:rsid w:val="001A349F"/>
    <w:rsid w:val="001A434A"/>
    <w:rsid w:val="001A49AE"/>
    <w:rsid w:val="001A4B24"/>
    <w:rsid w:val="001A513E"/>
    <w:rsid w:val="001A5A22"/>
    <w:rsid w:val="001A5A6A"/>
    <w:rsid w:val="001A5A96"/>
    <w:rsid w:val="001A5AB0"/>
    <w:rsid w:val="001A68F0"/>
    <w:rsid w:val="001A7117"/>
    <w:rsid w:val="001A7693"/>
    <w:rsid w:val="001A7AE6"/>
    <w:rsid w:val="001B08F1"/>
    <w:rsid w:val="001B1418"/>
    <w:rsid w:val="001B2271"/>
    <w:rsid w:val="001B2796"/>
    <w:rsid w:val="001B2AA8"/>
    <w:rsid w:val="001B2E8E"/>
    <w:rsid w:val="001B3FAC"/>
    <w:rsid w:val="001B4271"/>
    <w:rsid w:val="001B47D9"/>
    <w:rsid w:val="001B4F03"/>
    <w:rsid w:val="001B5FEB"/>
    <w:rsid w:val="001B77F3"/>
    <w:rsid w:val="001C12C6"/>
    <w:rsid w:val="001C35EA"/>
    <w:rsid w:val="001C42C7"/>
    <w:rsid w:val="001C4307"/>
    <w:rsid w:val="001C4336"/>
    <w:rsid w:val="001C4C92"/>
    <w:rsid w:val="001C4DCA"/>
    <w:rsid w:val="001C5436"/>
    <w:rsid w:val="001C68B8"/>
    <w:rsid w:val="001C68FA"/>
    <w:rsid w:val="001C7111"/>
    <w:rsid w:val="001C72BA"/>
    <w:rsid w:val="001C7B03"/>
    <w:rsid w:val="001D021A"/>
    <w:rsid w:val="001D0675"/>
    <w:rsid w:val="001D1A03"/>
    <w:rsid w:val="001D1E35"/>
    <w:rsid w:val="001D207B"/>
    <w:rsid w:val="001D214D"/>
    <w:rsid w:val="001D2A4C"/>
    <w:rsid w:val="001D3D67"/>
    <w:rsid w:val="001D41E7"/>
    <w:rsid w:val="001D4738"/>
    <w:rsid w:val="001D49F0"/>
    <w:rsid w:val="001D4AA6"/>
    <w:rsid w:val="001D52E3"/>
    <w:rsid w:val="001D5F24"/>
    <w:rsid w:val="001D69E5"/>
    <w:rsid w:val="001E018F"/>
    <w:rsid w:val="001E0A4D"/>
    <w:rsid w:val="001E120F"/>
    <w:rsid w:val="001E14D1"/>
    <w:rsid w:val="001E2487"/>
    <w:rsid w:val="001E2948"/>
    <w:rsid w:val="001E3372"/>
    <w:rsid w:val="001E463D"/>
    <w:rsid w:val="001E7850"/>
    <w:rsid w:val="001E7F3C"/>
    <w:rsid w:val="001F0039"/>
    <w:rsid w:val="001F0977"/>
    <w:rsid w:val="001F1654"/>
    <w:rsid w:val="001F3ADA"/>
    <w:rsid w:val="001F519E"/>
    <w:rsid w:val="001F639A"/>
    <w:rsid w:val="001F68F7"/>
    <w:rsid w:val="001F6969"/>
    <w:rsid w:val="002015EA"/>
    <w:rsid w:val="002027CB"/>
    <w:rsid w:val="00203CAD"/>
    <w:rsid w:val="002042E7"/>
    <w:rsid w:val="002048AB"/>
    <w:rsid w:val="00204D21"/>
    <w:rsid w:val="002050DF"/>
    <w:rsid w:val="00205CD5"/>
    <w:rsid w:val="00205FD8"/>
    <w:rsid w:val="002065C4"/>
    <w:rsid w:val="0021048A"/>
    <w:rsid w:val="00211620"/>
    <w:rsid w:val="00212917"/>
    <w:rsid w:val="00213F8F"/>
    <w:rsid w:val="002149A7"/>
    <w:rsid w:val="00215B11"/>
    <w:rsid w:val="00215D67"/>
    <w:rsid w:val="00216086"/>
    <w:rsid w:val="00216457"/>
    <w:rsid w:val="0022084D"/>
    <w:rsid w:val="00220C5C"/>
    <w:rsid w:val="00220DD8"/>
    <w:rsid w:val="002214F4"/>
    <w:rsid w:val="00221C2D"/>
    <w:rsid w:val="00222968"/>
    <w:rsid w:val="00222E92"/>
    <w:rsid w:val="002232B0"/>
    <w:rsid w:val="00223948"/>
    <w:rsid w:val="00224381"/>
    <w:rsid w:val="00224712"/>
    <w:rsid w:val="0022597F"/>
    <w:rsid w:val="002264B6"/>
    <w:rsid w:val="00226680"/>
    <w:rsid w:val="00226781"/>
    <w:rsid w:val="00227699"/>
    <w:rsid w:val="0022769B"/>
    <w:rsid w:val="002300FE"/>
    <w:rsid w:val="002331AB"/>
    <w:rsid w:val="002334C5"/>
    <w:rsid w:val="002340F7"/>
    <w:rsid w:val="00234F9D"/>
    <w:rsid w:val="00235C1D"/>
    <w:rsid w:val="0023752F"/>
    <w:rsid w:val="00240C1F"/>
    <w:rsid w:val="00241985"/>
    <w:rsid w:val="00242093"/>
    <w:rsid w:val="002439DB"/>
    <w:rsid w:val="00243A9B"/>
    <w:rsid w:val="00245C58"/>
    <w:rsid w:val="00246973"/>
    <w:rsid w:val="002473A1"/>
    <w:rsid w:val="00251239"/>
    <w:rsid w:val="00251B9B"/>
    <w:rsid w:val="00252C12"/>
    <w:rsid w:val="00252C20"/>
    <w:rsid w:val="0025429F"/>
    <w:rsid w:val="0025467A"/>
    <w:rsid w:val="00254A6B"/>
    <w:rsid w:val="0025501C"/>
    <w:rsid w:val="00255F2C"/>
    <w:rsid w:val="00257B65"/>
    <w:rsid w:val="00261331"/>
    <w:rsid w:val="00261D1C"/>
    <w:rsid w:val="002620FA"/>
    <w:rsid w:val="0026222F"/>
    <w:rsid w:val="00262FA9"/>
    <w:rsid w:val="00263362"/>
    <w:rsid w:val="002633D9"/>
    <w:rsid w:val="00264448"/>
    <w:rsid w:val="002645C3"/>
    <w:rsid w:val="00264EC1"/>
    <w:rsid w:val="00265A40"/>
    <w:rsid w:val="00265AC0"/>
    <w:rsid w:val="00265AD5"/>
    <w:rsid w:val="00265C84"/>
    <w:rsid w:val="00266344"/>
    <w:rsid w:val="00266AB5"/>
    <w:rsid w:val="00266E6B"/>
    <w:rsid w:val="00266EF2"/>
    <w:rsid w:val="00267395"/>
    <w:rsid w:val="00267778"/>
    <w:rsid w:val="002714F6"/>
    <w:rsid w:val="002717BC"/>
    <w:rsid w:val="00271D76"/>
    <w:rsid w:val="00271DD1"/>
    <w:rsid w:val="002722A2"/>
    <w:rsid w:val="00272547"/>
    <w:rsid w:val="0027287C"/>
    <w:rsid w:val="00272952"/>
    <w:rsid w:val="002731DB"/>
    <w:rsid w:val="00273673"/>
    <w:rsid w:val="00273B4F"/>
    <w:rsid w:val="00273CED"/>
    <w:rsid w:val="00274920"/>
    <w:rsid w:val="00274BCA"/>
    <w:rsid w:val="002757F2"/>
    <w:rsid w:val="002767C1"/>
    <w:rsid w:val="002771CA"/>
    <w:rsid w:val="002776A0"/>
    <w:rsid w:val="00277971"/>
    <w:rsid w:val="0027799A"/>
    <w:rsid w:val="00277E67"/>
    <w:rsid w:val="00280C56"/>
    <w:rsid w:val="00280C69"/>
    <w:rsid w:val="002810B7"/>
    <w:rsid w:val="002816A1"/>
    <w:rsid w:val="00281A72"/>
    <w:rsid w:val="00283346"/>
    <w:rsid w:val="002837C4"/>
    <w:rsid w:val="00283857"/>
    <w:rsid w:val="002838A1"/>
    <w:rsid w:val="00283ADC"/>
    <w:rsid w:val="002856E2"/>
    <w:rsid w:val="00286353"/>
    <w:rsid w:val="00286CFD"/>
    <w:rsid w:val="00287679"/>
    <w:rsid w:val="002879DB"/>
    <w:rsid w:val="00287B11"/>
    <w:rsid w:val="00287E1B"/>
    <w:rsid w:val="00290D39"/>
    <w:rsid w:val="00290E78"/>
    <w:rsid w:val="002913B6"/>
    <w:rsid w:val="00292251"/>
    <w:rsid w:val="0029263D"/>
    <w:rsid w:val="00293080"/>
    <w:rsid w:val="00293149"/>
    <w:rsid w:val="002937ED"/>
    <w:rsid w:val="002948B0"/>
    <w:rsid w:val="002951AB"/>
    <w:rsid w:val="002952E3"/>
    <w:rsid w:val="00297E8B"/>
    <w:rsid w:val="002A0426"/>
    <w:rsid w:val="002A058F"/>
    <w:rsid w:val="002A12E3"/>
    <w:rsid w:val="002A1698"/>
    <w:rsid w:val="002A178A"/>
    <w:rsid w:val="002A1BBE"/>
    <w:rsid w:val="002A1D0D"/>
    <w:rsid w:val="002A1FD6"/>
    <w:rsid w:val="002A2326"/>
    <w:rsid w:val="002A2BFA"/>
    <w:rsid w:val="002A2D80"/>
    <w:rsid w:val="002A30D0"/>
    <w:rsid w:val="002A416F"/>
    <w:rsid w:val="002A49D4"/>
    <w:rsid w:val="002A55B3"/>
    <w:rsid w:val="002A5B10"/>
    <w:rsid w:val="002A6343"/>
    <w:rsid w:val="002A6646"/>
    <w:rsid w:val="002A6716"/>
    <w:rsid w:val="002B026A"/>
    <w:rsid w:val="002B0656"/>
    <w:rsid w:val="002B091F"/>
    <w:rsid w:val="002B106E"/>
    <w:rsid w:val="002B21FD"/>
    <w:rsid w:val="002B27B4"/>
    <w:rsid w:val="002B35D4"/>
    <w:rsid w:val="002B3E46"/>
    <w:rsid w:val="002B4703"/>
    <w:rsid w:val="002B5F1B"/>
    <w:rsid w:val="002B6ACA"/>
    <w:rsid w:val="002B70B4"/>
    <w:rsid w:val="002B75D9"/>
    <w:rsid w:val="002B769B"/>
    <w:rsid w:val="002B78BB"/>
    <w:rsid w:val="002B7A01"/>
    <w:rsid w:val="002B7B9C"/>
    <w:rsid w:val="002C0546"/>
    <w:rsid w:val="002C270C"/>
    <w:rsid w:val="002C29C7"/>
    <w:rsid w:val="002C3E4B"/>
    <w:rsid w:val="002C40B2"/>
    <w:rsid w:val="002C4149"/>
    <w:rsid w:val="002C482E"/>
    <w:rsid w:val="002D0083"/>
    <w:rsid w:val="002D0E15"/>
    <w:rsid w:val="002D13D5"/>
    <w:rsid w:val="002D1843"/>
    <w:rsid w:val="002D231C"/>
    <w:rsid w:val="002D269C"/>
    <w:rsid w:val="002D33DA"/>
    <w:rsid w:val="002D3E88"/>
    <w:rsid w:val="002D5D36"/>
    <w:rsid w:val="002D6DD3"/>
    <w:rsid w:val="002D7A3F"/>
    <w:rsid w:val="002D7B1F"/>
    <w:rsid w:val="002E1D5E"/>
    <w:rsid w:val="002E216B"/>
    <w:rsid w:val="002E255E"/>
    <w:rsid w:val="002E258A"/>
    <w:rsid w:val="002E2EDB"/>
    <w:rsid w:val="002E329E"/>
    <w:rsid w:val="002E38E6"/>
    <w:rsid w:val="002E49B8"/>
    <w:rsid w:val="002E4D89"/>
    <w:rsid w:val="002E5C7B"/>
    <w:rsid w:val="002E5CFB"/>
    <w:rsid w:val="002E6245"/>
    <w:rsid w:val="002E7B53"/>
    <w:rsid w:val="002E7C0B"/>
    <w:rsid w:val="002F004B"/>
    <w:rsid w:val="002F05EB"/>
    <w:rsid w:val="002F09F7"/>
    <w:rsid w:val="002F1329"/>
    <w:rsid w:val="002F1900"/>
    <w:rsid w:val="002F1AE0"/>
    <w:rsid w:val="002F1C9D"/>
    <w:rsid w:val="002F235A"/>
    <w:rsid w:val="002F2DDF"/>
    <w:rsid w:val="002F44F6"/>
    <w:rsid w:val="002F4B3C"/>
    <w:rsid w:val="002F59A2"/>
    <w:rsid w:val="002F5A5A"/>
    <w:rsid w:val="002F5BE0"/>
    <w:rsid w:val="002F60D6"/>
    <w:rsid w:val="002F7165"/>
    <w:rsid w:val="002F777B"/>
    <w:rsid w:val="003000D3"/>
    <w:rsid w:val="00300707"/>
    <w:rsid w:val="0030145B"/>
    <w:rsid w:val="00301841"/>
    <w:rsid w:val="00301961"/>
    <w:rsid w:val="00301B62"/>
    <w:rsid w:val="00302042"/>
    <w:rsid w:val="003021E2"/>
    <w:rsid w:val="00302459"/>
    <w:rsid w:val="003027AD"/>
    <w:rsid w:val="003029CB"/>
    <w:rsid w:val="00302CDD"/>
    <w:rsid w:val="00302E8D"/>
    <w:rsid w:val="003039EE"/>
    <w:rsid w:val="00304D88"/>
    <w:rsid w:val="00304E2D"/>
    <w:rsid w:val="00304F0E"/>
    <w:rsid w:val="00305C89"/>
    <w:rsid w:val="00306166"/>
    <w:rsid w:val="00306B42"/>
    <w:rsid w:val="0030747F"/>
    <w:rsid w:val="003076DD"/>
    <w:rsid w:val="00310856"/>
    <w:rsid w:val="00311A49"/>
    <w:rsid w:val="00311C4F"/>
    <w:rsid w:val="00313124"/>
    <w:rsid w:val="0031321A"/>
    <w:rsid w:val="003134EA"/>
    <w:rsid w:val="0031360C"/>
    <w:rsid w:val="00313E4D"/>
    <w:rsid w:val="003147E6"/>
    <w:rsid w:val="00315363"/>
    <w:rsid w:val="00316623"/>
    <w:rsid w:val="003167BA"/>
    <w:rsid w:val="00316B70"/>
    <w:rsid w:val="00316C85"/>
    <w:rsid w:val="00317395"/>
    <w:rsid w:val="00320B23"/>
    <w:rsid w:val="00320CA0"/>
    <w:rsid w:val="0032119D"/>
    <w:rsid w:val="003214F2"/>
    <w:rsid w:val="00321B71"/>
    <w:rsid w:val="00322869"/>
    <w:rsid w:val="003229EC"/>
    <w:rsid w:val="003234A4"/>
    <w:rsid w:val="00324D79"/>
    <w:rsid w:val="00324FA2"/>
    <w:rsid w:val="00325463"/>
    <w:rsid w:val="003259F0"/>
    <w:rsid w:val="00327614"/>
    <w:rsid w:val="00330A70"/>
    <w:rsid w:val="00330CC3"/>
    <w:rsid w:val="003315AF"/>
    <w:rsid w:val="00331A69"/>
    <w:rsid w:val="00332905"/>
    <w:rsid w:val="0033369D"/>
    <w:rsid w:val="00334A46"/>
    <w:rsid w:val="00334B08"/>
    <w:rsid w:val="00335260"/>
    <w:rsid w:val="003360D7"/>
    <w:rsid w:val="00336690"/>
    <w:rsid w:val="0033692F"/>
    <w:rsid w:val="00336986"/>
    <w:rsid w:val="0033714E"/>
    <w:rsid w:val="003375F8"/>
    <w:rsid w:val="00340E0E"/>
    <w:rsid w:val="00341642"/>
    <w:rsid w:val="0034204B"/>
    <w:rsid w:val="0034268A"/>
    <w:rsid w:val="003433EE"/>
    <w:rsid w:val="003444DD"/>
    <w:rsid w:val="0034553C"/>
    <w:rsid w:val="00345B67"/>
    <w:rsid w:val="003462AE"/>
    <w:rsid w:val="00346EAB"/>
    <w:rsid w:val="00347348"/>
    <w:rsid w:val="003473C6"/>
    <w:rsid w:val="00351796"/>
    <w:rsid w:val="00351CAD"/>
    <w:rsid w:val="00351FC9"/>
    <w:rsid w:val="0035255F"/>
    <w:rsid w:val="00352824"/>
    <w:rsid w:val="0035297C"/>
    <w:rsid w:val="00352D78"/>
    <w:rsid w:val="00352F9E"/>
    <w:rsid w:val="00353A26"/>
    <w:rsid w:val="003544A5"/>
    <w:rsid w:val="00356954"/>
    <w:rsid w:val="003573DB"/>
    <w:rsid w:val="003600B2"/>
    <w:rsid w:val="00361424"/>
    <w:rsid w:val="003638D3"/>
    <w:rsid w:val="003641EE"/>
    <w:rsid w:val="00366078"/>
    <w:rsid w:val="00366224"/>
    <w:rsid w:val="00366A53"/>
    <w:rsid w:val="00366B58"/>
    <w:rsid w:val="00366F9F"/>
    <w:rsid w:val="00367583"/>
    <w:rsid w:val="0037064F"/>
    <w:rsid w:val="00370DCB"/>
    <w:rsid w:val="00371190"/>
    <w:rsid w:val="00371897"/>
    <w:rsid w:val="003731EF"/>
    <w:rsid w:val="003740AA"/>
    <w:rsid w:val="0037443D"/>
    <w:rsid w:val="003746DE"/>
    <w:rsid w:val="00374E7D"/>
    <w:rsid w:val="003757DC"/>
    <w:rsid w:val="00375A08"/>
    <w:rsid w:val="00375F29"/>
    <w:rsid w:val="00376322"/>
    <w:rsid w:val="00376598"/>
    <w:rsid w:val="00376CBA"/>
    <w:rsid w:val="0037718B"/>
    <w:rsid w:val="00377AD1"/>
    <w:rsid w:val="00381474"/>
    <w:rsid w:val="003817C5"/>
    <w:rsid w:val="00382B1B"/>
    <w:rsid w:val="00382BA8"/>
    <w:rsid w:val="0038305A"/>
    <w:rsid w:val="0038310C"/>
    <w:rsid w:val="003838CF"/>
    <w:rsid w:val="003839CC"/>
    <w:rsid w:val="003844B1"/>
    <w:rsid w:val="0038472C"/>
    <w:rsid w:val="00385461"/>
    <w:rsid w:val="00386091"/>
    <w:rsid w:val="003860ED"/>
    <w:rsid w:val="0038610E"/>
    <w:rsid w:val="00386C31"/>
    <w:rsid w:val="00386D06"/>
    <w:rsid w:val="00386E5A"/>
    <w:rsid w:val="00387268"/>
    <w:rsid w:val="003872DD"/>
    <w:rsid w:val="003874CA"/>
    <w:rsid w:val="00387F43"/>
    <w:rsid w:val="00390182"/>
    <w:rsid w:val="00390C89"/>
    <w:rsid w:val="003915B5"/>
    <w:rsid w:val="003916F6"/>
    <w:rsid w:val="00391ABD"/>
    <w:rsid w:val="00391D5C"/>
    <w:rsid w:val="00392A0F"/>
    <w:rsid w:val="00392CA7"/>
    <w:rsid w:val="00393582"/>
    <w:rsid w:val="00393933"/>
    <w:rsid w:val="00393EC7"/>
    <w:rsid w:val="003950A3"/>
    <w:rsid w:val="003959E7"/>
    <w:rsid w:val="00396106"/>
    <w:rsid w:val="00396245"/>
    <w:rsid w:val="00396377"/>
    <w:rsid w:val="00396A76"/>
    <w:rsid w:val="00396E91"/>
    <w:rsid w:val="00396F33"/>
    <w:rsid w:val="003975B9"/>
    <w:rsid w:val="003A0D86"/>
    <w:rsid w:val="003A18F2"/>
    <w:rsid w:val="003A1E66"/>
    <w:rsid w:val="003A258D"/>
    <w:rsid w:val="003A264E"/>
    <w:rsid w:val="003A2CD3"/>
    <w:rsid w:val="003A437B"/>
    <w:rsid w:val="003A4459"/>
    <w:rsid w:val="003A4EC2"/>
    <w:rsid w:val="003A5A20"/>
    <w:rsid w:val="003A7581"/>
    <w:rsid w:val="003A7BD3"/>
    <w:rsid w:val="003B16B0"/>
    <w:rsid w:val="003B1EAA"/>
    <w:rsid w:val="003B2DA9"/>
    <w:rsid w:val="003B41DC"/>
    <w:rsid w:val="003B491C"/>
    <w:rsid w:val="003B51FE"/>
    <w:rsid w:val="003B5E14"/>
    <w:rsid w:val="003B685E"/>
    <w:rsid w:val="003B7B5B"/>
    <w:rsid w:val="003C0CF5"/>
    <w:rsid w:val="003C0D81"/>
    <w:rsid w:val="003C0DE5"/>
    <w:rsid w:val="003C1AA9"/>
    <w:rsid w:val="003C1FC6"/>
    <w:rsid w:val="003C3C23"/>
    <w:rsid w:val="003C45B7"/>
    <w:rsid w:val="003C4960"/>
    <w:rsid w:val="003C4B15"/>
    <w:rsid w:val="003C5670"/>
    <w:rsid w:val="003C5947"/>
    <w:rsid w:val="003C6D20"/>
    <w:rsid w:val="003C7193"/>
    <w:rsid w:val="003C7A07"/>
    <w:rsid w:val="003D0CF9"/>
    <w:rsid w:val="003D13CA"/>
    <w:rsid w:val="003D22FF"/>
    <w:rsid w:val="003D40A9"/>
    <w:rsid w:val="003D50B7"/>
    <w:rsid w:val="003D515A"/>
    <w:rsid w:val="003D5388"/>
    <w:rsid w:val="003D6120"/>
    <w:rsid w:val="003D781E"/>
    <w:rsid w:val="003E0441"/>
    <w:rsid w:val="003E0F97"/>
    <w:rsid w:val="003E0F9A"/>
    <w:rsid w:val="003E185A"/>
    <w:rsid w:val="003E1CDE"/>
    <w:rsid w:val="003E2144"/>
    <w:rsid w:val="003E21DC"/>
    <w:rsid w:val="003E23FF"/>
    <w:rsid w:val="003E34C4"/>
    <w:rsid w:val="003E3FBA"/>
    <w:rsid w:val="003E4E48"/>
    <w:rsid w:val="003E51A6"/>
    <w:rsid w:val="003E5803"/>
    <w:rsid w:val="003E73F8"/>
    <w:rsid w:val="003E7659"/>
    <w:rsid w:val="003E7934"/>
    <w:rsid w:val="003F207C"/>
    <w:rsid w:val="003F20D6"/>
    <w:rsid w:val="003F25C0"/>
    <w:rsid w:val="003F30F7"/>
    <w:rsid w:val="003F35D9"/>
    <w:rsid w:val="003F385B"/>
    <w:rsid w:val="003F3D13"/>
    <w:rsid w:val="003F3FEF"/>
    <w:rsid w:val="003F40FD"/>
    <w:rsid w:val="003F5BF6"/>
    <w:rsid w:val="003F6E44"/>
    <w:rsid w:val="003F745A"/>
    <w:rsid w:val="003F77F6"/>
    <w:rsid w:val="00400427"/>
    <w:rsid w:val="00400AAA"/>
    <w:rsid w:val="004024E3"/>
    <w:rsid w:val="0040344B"/>
    <w:rsid w:val="00403474"/>
    <w:rsid w:val="00403931"/>
    <w:rsid w:val="0040420C"/>
    <w:rsid w:val="004044E4"/>
    <w:rsid w:val="004045A9"/>
    <w:rsid w:val="004048AF"/>
    <w:rsid w:val="004051D9"/>
    <w:rsid w:val="00405305"/>
    <w:rsid w:val="004054C6"/>
    <w:rsid w:val="004055C1"/>
    <w:rsid w:val="004056A2"/>
    <w:rsid w:val="0040570C"/>
    <w:rsid w:val="004073C8"/>
    <w:rsid w:val="00407CCF"/>
    <w:rsid w:val="0041018D"/>
    <w:rsid w:val="00410293"/>
    <w:rsid w:val="00410D7C"/>
    <w:rsid w:val="0041100E"/>
    <w:rsid w:val="0041159E"/>
    <w:rsid w:val="004116E9"/>
    <w:rsid w:val="00411C62"/>
    <w:rsid w:val="00412FCE"/>
    <w:rsid w:val="00413F2D"/>
    <w:rsid w:val="00414BF9"/>
    <w:rsid w:val="0041524F"/>
    <w:rsid w:val="00416A4A"/>
    <w:rsid w:val="004175A5"/>
    <w:rsid w:val="00420A6D"/>
    <w:rsid w:val="004210AF"/>
    <w:rsid w:val="004218FF"/>
    <w:rsid w:val="00422B94"/>
    <w:rsid w:val="00422CC2"/>
    <w:rsid w:val="004236C9"/>
    <w:rsid w:val="00423FB0"/>
    <w:rsid w:val="00424E9B"/>
    <w:rsid w:val="00425297"/>
    <w:rsid w:val="00425A6A"/>
    <w:rsid w:val="00425A9C"/>
    <w:rsid w:val="00425BB0"/>
    <w:rsid w:val="0042609F"/>
    <w:rsid w:val="00427063"/>
    <w:rsid w:val="0042776A"/>
    <w:rsid w:val="00427774"/>
    <w:rsid w:val="00427DFA"/>
    <w:rsid w:val="00431900"/>
    <w:rsid w:val="00431DFB"/>
    <w:rsid w:val="00432E6E"/>
    <w:rsid w:val="00432F5C"/>
    <w:rsid w:val="0043472C"/>
    <w:rsid w:val="00434E9C"/>
    <w:rsid w:val="004355A2"/>
    <w:rsid w:val="00436099"/>
    <w:rsid w:val="004364D1"/>
    <w:rsid w:val="00436C60"/>
    <w:rsid w:val="00437157"/>
    <w:rsid w:val="00437AEF"/>
    <w:rsid w:val="00441418"/>
    <w:rsid w:val="00442273"/>
    <w:rsid w:val="00442848"/>
    <w:rsid w:val="0044286E"/>
    <w:rsid w:val="00442CAF"/>
    <w:rsid w:val="00442D2F"/>
    <w:rsid w:val="00447DB6"/>
    <w:rsid w:val="00451016"/>
    <w:rsid w:val="0045285F"/>
    <w:rsid w:val="004528C3"/>
    <w:rsid w:val="00453532"/>
    <w:rsid w:val="004538D7"/>
    <w:rsid w:val="004539B2"/>
    <w:rsid w:val="00453AC9"/>
    <w:rsid w:val="00453CFE"/>
    <w:rsid w:val="0045471C"/>
    <w:rsid w:val="00455C47"/>
    <w:rsid w:val="004561C1"/>
    <w:rsid w:val="00456B09"/>
    <w:rsid w:val="00456C26"/>
    <w:rsid w:val="004579B1"/>
    <w:rsid w:val="00460603"/>
    <w:rsid w:val="00460BF2"/>
    <w:rsid w:val="0046114B"/>
    <w:rsid w:val="00462A5C"/>
    <w:rsid w:val="00462E38"/>
    <w:rsid w:val="00463B9C"/>
    <w:rsid w:val="00463C3C"/>
    <w:rsid w:val="004645D8"/>
    <w:rsid w:val="0046461A"/>
    <w:rsid w:val="00464779"/>
    <w:rsid w:val="004653A7"/>
    <w:rsid w:val="0046660F"/>
    <w:rsid w:val="00466A1F"/>
    <w:rsid w:val="004673EE"/>
    <w:rsid w:val="004711F6"/>
    <w:rsid w:val="004717B5"/>
    <w:rsid w:val="004718D1"/>
    <w:rsid w:val="00471F81"/>
    <w:rsid w:val="00472542"/>
    <w:rsid w:val="0047370F"/>
    <w:rsid w:val="00475951"/>
    <w:rsid w:val="004765FD"/>
    <w:rsid w:val="004766F5"/>
    <w:rsid w:val="00477518"/>
    <w:rsid w:val="004777A0"/>
    <w:rsid w:val="00477D5B"/>
    <w:rsid w:val="004801DD"/>
    <w:rsid w:val="004802BB"/>
    <w:rsid w:val="00481112"/>
    <w:rsid w:val="0048218D"/>
    <w:rsid w:val="00482F35"/>
    <w:rsid w:val="00484E68"/>
    <w:rsid w:val="0048502A"/>
    <w:rsid w:val="004850EE"/>
    <w:rsid w:val="0048694A"/>
    <w:rsid w:val="00487013"/>
    <w:rsid w:val="004875F5"/>
    <w:rsid w:val="00490440"/>
    <w:rsid w:val="004904AF"/>
    <w:rsid w:val="00490992"/>
    <w:rsid w:val="00491350"/>
    <w:rsid w:val="00491ACD"/>
    <w:rsid w:val="00491C58"/>
    <w:rsid w:val="004939ED"/>
    <w:rsid w:val="00493F88"/>
    <w:rsid w:val="00494153"/>
    <w:rsid w:val="00494772"/>
    <w:rsid w:val="00494E60"/>
    <w:rsid w:val="00497A93"/>
    <w:rsid w:val="00497B18"/>
    <w:rsid w:val="00497F10"/>
    <w:rsid w:val="004A1400"/>
    <w:rsid w:val="004A1531"/>
    <w:rsid w:val="004A247B"/>
    <w:rsid w:val="004A2DDB"/>
    <w:rsid w:val="004A34FC"/>
    <w:rsid w:val="004A4819"/>
    <w:rsid w:val="004A5BDC"/>
    <w:rsid w:val="004A65F3"/>
    <w:rsid w:val="004B1263"/>
    <w:rsid w:val="004B1A46"/>
    <w:rsid w:val="004B2B9E"/>
    <w:rsid w:val="004B2DC6"/>
    <w:rsid w:val="004B2FAC"/>
    <w:rsid w:val="004B3090"/>
    <w:rsid w:val="004B4FED"/>
    <w:rsid w:val="004B5AF5"/>
    <w:rsid w:val="004B60E2"/>
    <w:rsid w:val="004B6DB3"/>
    <w:rsid w:val="004B71C9"/>
    <w:rsid w:val="004B79DB"/>
    <w:rsid w:val="004B7F2F"/>
    <w:rsid w:val="004C191C"/>
    <w:rsid w:val="004C2F1B"/>
    <w:rsid w:val="004C319C"/>
    <w:rsid w:val="004C388D"/>
    <w:rsid w:val="004C4674"/>
    <w:rsid w:val="004C6CA4"/>
    <w:rsid w:val="004C6FA6"/>
    <w:rsid w:val="004C7080"/>
    <w:rsid w:val="004C772B"/>
    <w:rsid w:val="004C79BD"/>
    <w:rsid w:val="004C7F89"/>
    <w:rsid w:val="004D0B5E"/>
    <w:rsid w:val="004D16D0"/>
    <w:rsid w:val="004D1B1C"/>
    <w:rsid w:val="004D1F2B"/>
    <w:rsid w:val="004D2878"/>
    <w:rsid w:val="004D2966"/>
    <w:rsid w:val="004D2E03"/>
    <w:rsid w:val="004D4631"/>
    <w:rsid w:val="004D4654"/>
    <w:rsid w:val="004D6CE2"/>
    <w:rsid w:val="004D6D7B"/>
    <w:rsid w:val="004D6EEC"/>
    <w:rsid w:val="004E0099"/>
    <w:rsid w:val="004E0F7F"/>
    <w:rsid w:val="004E1380"/>
    <w:rsid w:val="004E194D"/>
    <w:rsid w:val="004E2B5C"/>
    <w:rsid w:val="004E2C42"/>
    <w:rsid w:val="004E2EB6"/>
    <w:rsid w:val="004E331E"/>
    <w:rsid w:val="004E4A88"/>
    <w:rsid w:val="004E4EE5"/>
    <w:rsid w:val="004E5AD1"/>
    <w:rsid w:val="004E5FAA"/>
    <w:rsid w:val="004F1CE2"/>
    <w:rsid w:val="004F26F3"/>
    <w:rsid w:val="004F27F8"/>
    <w:rsid w:val="004F3376"/>
    <w:rsid w:val="004F3823"/>
    <w:rsid w:val="004F450B"/>
    <w:rsid w:val="004F4981"/>
    <w:rsid w:val="004F4BB5"/>
    <w:rsid w:val="004F5051"/>
    <w:rsid w:val="004F65E1"/>
    <w:rsid w:val="004F6F0A"/>
    <w:rsid w:val="004F75F8"/>
    <w:rsid w:val="0050010D"/>
    <w:rsid w:val="005004E9"/>
    <w:rsid w:val="0050171D"/>
    <w:rsid w:val="0050183A"/>
    <w:rsid w:val="00501AE4"/>
    <w:rsid w:val="00501C0B"/>
    <w:rsid w:val="00502D9A"/>
    <w:rsid w:val="0050350B"/>
    <w:rsid w:val="005046BE"/>
    <w:rsid w:val="00504A77"/>
    <w:rsid w:val="00504E53"/>
    <w:rsid w:val="00505287"/>
    <w:rsid w:val="005052AA"/>
    <w:rsid w:val="0050577B"/>
    <w:rsid w:val="005069D8"/>
    <w:rsid w:val="005070B1"/>
    <w:rsid w:val="005102C9"/>
    <w:rsid w:val="00511B91"/>
    <w:rsid w:val="00511EC8"/>
    <w:rsid w:val="00512648"/>
    <w:rsid w:val="005129A1"/>
    <w:rsid w:val="00512B8F"/>
    <w:rsid w:val="00513ED9"/>
    <w:rsid w:val="005155CA"/>
    <w:rsid w:val="005155CD"/>
    <w:rsid w:val="005161A4"/>
    <w:rsid w:val="00516EDA"/>
    <w:rsid w:val="00517FC4"/>
    <w:rsid w:val="00520273"/>
    <w:rsid w:val="005226F2"/>
    <w:rsid w:val="00523056"/>
    <w:rsid w:val="00524185"/>
    <w:rsid w:val="005242D3"/>
    <w:rsid w:val="00524417"/>
    <w:rsid w:val="00524531"/>
    <w:rsid w:val="0052460D"/>
    <w:rsid w:val="005247BD"/>
    <w:rsid w:val="00524D5A"/>
    <w:rsid w:val="005250B5"/>
    <w:rsid w:val="00525915"/>
    <w:rsid w:val="00525972"/>
    <w:rsid w:val="00525A6C"/>
    <w:rsid w:val="00526442"/>
    <w:rsid w:val="005266F1"/>
    <w:rsid w:val="00526DA0"/>
    <w:rsid w:val="005323A1"/>
    <w:rsid w:val="00532884"/>
    <w:rsid w:val="00532AF8"/>
    <w:rsid w:val="00532B7B"/>
    <w:rsid w:val="00533205"/>
    <w:rsid w:val="00533A1A"/>
    <w:rsid w:val="00535421"/>
    <w:rsid w:val="00535A17"/>
    <w:rsid w:val="00535FA3"/>
    <w:rsid w:val="00535FC9"/>
    <w:rsid w:val="00536558"/>
    <w:rsid w:val="00536E08"/>
    <w:rsid w:val="005370F5"/>
    <w:rsid w:val="0053789D"/>
    <w:rsid w:val="00537F17"/>
    <w:rsid w:val="0054007B"/>
    <w:rsid w:val="0054117C"/>
    <w:rsid w:val="00541E0E"/>
    <w:rsid w:val="005420A9"/>
    <w:rsid w:val="00542610"/>
    <w:rsid w:val="005427D0"/>
    <w:rsid w:val="005428D4"/>
    <w:rsid w:val="00543BD9"/>
    <w:rsid w:val="005442D9"/>
    <w:rsid w:val="0054494B"/>
    <w:rsid w:val="00544DB4"/>
    <w:rsid w:val="00544DB8"/>
    <w:rsid w:val="00544E14"/>
    <w:rsid w:val="0054713F"/>
    <w:rsid w:val="00550686"/>
    <w:rsid w:val="005525D9"/>
    <w:rsid w:val="00553CF6"/>
    <w:rsid w:val="00554471"/>
    <w:rsid w:val="005552A8"/>
    <w:rsid w:val="005552C2"/>
    <w:rsid w:val="005554EF"/>
    <w:rsid w:val="0055556F"/>
    <w:rsid w:val="005560AA"/>
    <w:rsid w:val="0055686E"/>
    <w:rsid w:val="005572EB"/>
    <w:rsid w:val="00557380"/>
    <w:rsid w:val="00557670"/>
    <w:rsid w:val="00557EF0"/>
    <w:rsid w:val="00560A28"/>
    <w:rsid w:val="00560DFD"/>
    <w:rsid w:val="005613C8"/>
    <w:rsid w:val="00561476"/>
    <w:rsid w:val="00561523"/>
    <w:rsid w:val="00561571"/>
    <w:rsid w:val="00561580"/>
    <w:rsid w:val="00561E96"/>
    <w:rsid w:val="005629A8"/>
    <w:rsid w:val="00562B81"/>
    <w:rsid w:val="00562E83"/>
    <w:rsid w:val="005635F1"/>
    <w:rsid w:val="00563FCE"/>
    <w:rsid w:val="00563FFC"/>
    <w:rsid w:val="00564951"/>
    <w:rsid w:val="00564D37"/>
    <w:rsid w:val="005658F9"/>
    <w:rsid w:val="00566524"/>
    <w:rsid w:val="005670DB"/>
    <w:rsid w:val="005708F9"/>
    <w:rsid w:val="0057100B"/>
    <w:rsid w:val="00571371"/>
    <w:rsid w:val="00572831"/>
    <w:rsid w:val="005732E5"/>
    <w:rsid w:val="0057360A"/>
    <w:rsid w:val="0057374D"/>
    <w:rsid w:val="005739AC"/>
    <w:rsid w:val="005743B4"/>
    <w:rsid w:val="005747FB"/>
    <w:rsid w:val="00575127"/>
    <w:rsid w:val="00575636"/>
    <w:rsid w:val="005769AF"/>
    <w:rsid w:val="00576C83"/>
    <w:rsid w:val="0058078F"/>
    <w:rsid w:val="00581790"/>
    <w:rsid w:val="00582A40"/>
    <w:rsid w:val="00583871"/>
    <w:rsid w:val="00583F84"/>
    <w:rsid w:val="00584624"/>
    <w:rsid w:val="00587DD1"/>
    <w:rsid w:val="00590CFF"/>
    <w:rsid w:val="00591560"/>
    <w:rsid w:val="00591D7A"/>
    <w:rsid w:val="005925DF"/>
    <w:rsid w:val="00592922"/>
    <w:rsid w:val="00592C2B"/>
    <w:rsid w:val="00592EBA"/>
    <w:rsid w:val="005936EC"/>
    <w:rsid w:val="00594993"/>
    <w:rsid w:val="00594A6B"/>
    <w:rsid w:val="00594B2A"/>
    <w:rsid w:val="00595D3C"/>
    <w:rsid w:val="0059649D"/>
    <w:rsid w:val="0059675E"/>
    <w:rsid w:val="0059703F"/>
    <w:rsid w:val="00597CBE"/>
    <w:rsid w:val="005A18EB"/>
    <w:rsid w:val="005A1C43"/>
    <w:rsid w:val="005A2F4F"/>
    <w:rsid w:val="005A3B50"/>
    <w:rsid w:val="005A5539"/>
    <w:rsid w:val="005A6B37"/>
    <w:rsid w:val="005A6DA9"/>
    <w:rsid w:val="005A72D8"/>
    <w:rsid w:val="005A7CB6"/>
    <w:rsid w:val="005B14CA"/>
    <w:rsid w:val="005B2243"/>
    <w:rsid w:val="005B2EC8"/>
    <w:rsid w:val="005B3BB0"/>
    <w:rsid w:val="005B4A11"/>
    <w:rsid w:val="005B4A81"/>
    <w:rsid w:val="005B52F6"/>
    <w:rsid w:val="005B7208"/>
    <w:rsid w:val="005B780A"/>
    <w:rsid w:val="005B7E94"/>
    <w:rsid w:val="005C1109"/>
    <w:rsid w:val="005C20B0"/>
    <w:rsid w:val="005C25FD"/>
    <w:rsid w:val="005C3588"/>
    <w:rsid w:val="005C4A89"/>
    <w:rsid w:val="005C4C10"/>
    <w:rsid w:val="005C4E07"/>
    <w:rsid w:val="005C508E"/>
    <w:rsid w:val="005C52C6"/>
    <w:rsid w:val="005C5721"/>
    <w:rsid w:val="005C5B9A"/>
    <w:rsid w:val="005C6368"/>
    <w:rsid w:val="005C7BC1"/>
    <w:rsid w:val="005C7E7C"/>
    <w:rsid w:val="005D0FC9"/>
    <w:rsid w:val="005D138D"/>
    <w:rsid w:val="005D14F9"/>
    <w:rsid w:val="005D15E6"/>
    <w:rsid w:val="005D2612"/>
    <w:rsid w:val="005D26D7"/>
    <w:rsid w:val="005D2A9D"/>
    <w:rsid w:val="005D2CD5"/>
    <w:rsid w:val="005D4AA8"/>
    <w:rsid w:val="005D4AE0"/>
    <w:rsid w:val="005D70AD"/>
    <w:rsid w:val="005D72AB"/>
    <w:rsid w:val="005D7A85"/>
    <w:rsid w:val="005E0E50"/>
    <w:rsid w:val="005E11F7"/>
    <w:rsid w:val="005E1FEC"/>
    <w:rsid w:val="005E2B33"/>
    <w:rsid w:val="005E4102"/>
    <w:rsid w:val="005E60E5"/>
    <w:rsid w:val="005E6287"/>
    <w:rsid w:val="005E690E"/>
    <w:rsid w:val="005E6E71"/>
    <w:rsid w:val="005E7678"/>
    <w:rsid w:val="005E7950"/>
    <w:rsid w:val="005E7F97"/>
    <w:rsid w:val="005F0182"/>
    <w:rsid w:val="005F0FE4"/>
    <w:rsid w:val="005F1B63"/>
    <w:rsid w:val="005F22A7"/>
    <w:rsid w:val="005F3201"/>
    <w:rsid w:val="005F36BF"/>
    <w:rsid w:val="005F3DAE"/>
    <w:rsid w:val="005F47EB"/>
    <w:rsid w:val="005F4C3E"/>
    <w:rsid w:val="005F7226"/>
    <w:rsid w:val="005F7783"/>
    <w:rsid w:val="006005F3"/>
    <w:rsid w:val="00600A4A"/>
    <w:rsid w:val="00600BCB"/>
    <w:rsid w:val="00601265"/>
    <w:rsid w:val="00601512"/>
    <w:rsid w:val="00602C90"/>
    <w:rsid w:val="0060326C"/>
    <w:rsid w:val="006032B9"/>
    <w:rsid w:val="00603F4E"/>
    <w:rsid w:val="00604849"/>
    <w:rsid w:val="00604DEC"/>
    <w:rsid w:val="00606341"/>
    <w:rsid w:val="00606D96"/>
    <w:rsid w:val="00606EBE"/>
    <w:rsid w:val="006077C8"/>
    <w:rsid w:val="0061038E"/>
    <w:rsid w:val="00610C5C"/>
    <w:rsid w:val="006116FA"/>
    <w:rsid w:val="006118D7"/>
    <w:rsid w:val="0061242F"/>
    <w:rsid w:val="0061263F"/>
    <w:rsid w:val="00612EAB"/>
    <w:rsid w:val="00612F4D"/>
    <w:rsid w:val="00613349"/>
    <w:rsid w:val="006134BE"/>
    <w:rsid w:val="00613C60"/>
    <w:rsid w:val="00614030"/>
    <w:rsid w:val="00614AEB"/>
    <w:rsid w:val="00614CA2"/>
    <w:rsid w:val="00614CBD"/>
    <w:rsid w:val="00614F55"/>
    <w:rsid w:val="0061543F"/>
    <w:rsid w:val="00615948"/>
    <w:rsid w:val="00616E95"/>
    <w:rsid w:val="006204BB"/>
    <w:rsid w:val="0062139D"/>
    <w:rsid w:val="00621703"/>
    <w:rsid w:val="00621E6D"/>
    <w:rsid w:val="0062258A"/>
    <w:rsid w:val="00622EF1"/>
    <w:rsid w:val="00623389"/>
    <w:rsid w:val="0062411D"/>
    <w:rsid w:val="006245A3"/>
    <w:rsid w:val="0062548E"/>
    <w:rsid w:val="006256D9"/>
    <w:rsid w:val="00625DF7"/>
    <w:rsid w:val="00625F45"/>
    <w:rsid w:val="0062629E"/>
    <w:rsid w:val="006264AA"/>
    <w:rsid w:val="0062664A"/>
    <w:rsid w:val="00626814"/>
    <w:rsid w:val="00630555"/>
    <w:rsid w:val="00630E0C"/>
    <w:rsid w:val="006311C7"/>
    <w:rsid w:val="006320E3"/>
    <w:rsid w:val="00632781"/>
    <w:rsid w:val="006331F5"/>
    <w:rsid w:val="006334AC"/>
    <w:rsid w:val="00633EAB"/>
    <w:rsid w:val="0063415C"/>
    <w:rsid w:val="0063425E"/>
    <w:rsid w:val="00634748"/>
    <w:rsid w:val="00635450"/>
    <w:rsid w:val="0063718D"/>
    <w:rsid w:val="0063765B"/>
    <w:rsid w:val="0064028D"/>
    <w:rsid w:val="00640772"/>
    <w:rsid w:val="00640D34"/>
    <w:rsid w:val="00640D76"/>
    <w:rsid w:val="006414DD"/>
    <w:rsid w:val="00642C14"/>
    <w:rsid w:val="006439A7"/>
    <w:rsid w:val="00643DD1"/>
    <w:rsid w:val="00644173"/>
    <w:rsid w:val="00644465"/>
    <w:rsid w:val="006445FD"/>
    <w:rsid w:val="0064489B"/>
    <w:rsid w:val="00645AA6"/>
    <w:rsid w:val="00645BF4"/>
    <w:rsid w:val="0064658C"/>
    <w:rsid w:val="00647B4C"/>
    <w:rsid w:val="00650224"/>
    <w:rsid w:val="00650D2E"/>
    <w:rsid w:val="00650FC9"/>
    <w:rsid w:val="0065146C"/>
    <w:rsid w:val="00651B34"/>
    <w:rsid w:val="00651FCB"/>
    <w:rsid w:val="0065222E"/>
    <w:rsid w:val="006522CC"/>
    <w:rsid w:val="006526F2"/>
    <w:rsid w:val="006533A9"/>
    <w:rsid w:val="00653562"/>
    <w:rsid w:val="006541A6"/>
    <w:rsid w:val="006542F7"/>
    <w:rsid w:val="006562DF"/>
    <w:rsid w:val="006567A3"/>
    <w:rsid w:val="0065698A"/>
    <w:rsid w:val="00656A56"/>
    <w:rsid w:val="00656D83"/>
    <w:rsid w:val="00657BAE"/>
    <w:rsid w:val="006607BE"/>
    <w:rsid w:val="00661B5B"/>
    <w:rsid w:val="00661CE0"/>
    <w:rsid w:val="00662601"/>
    <w:rsid w:val="006626F9"/>
    <w:rsid w:val="006637B7"/>
    <w:rsid w:val="006647AD"/>
    <w:rsid w:val="00664EC9"/>
    <w:rsid w:val="0066559E"/>
    <w:rsid w:val="00666369"/>
    <w:rsid w:val="00666C96"/>
    <w:rsid w:val="00666D17"/>
    <w:rsid w:val="006670FB"/>
    <w:rsid w:val="0066775E"/>
    <w:rsid w:val="00670DEF"/>
    <w:rsid w:val="0067106F"/>
    <w:rsid w:val="00671FE8"/>
    <w:rsid w:val="00673AF3"/>
    <w:rsid w:val="00673E39"/>
    <w:rsid w:val="00675AA5"/>
    <w:rsid w:val="00676653"/>
    <w:rsid w:val="00676E63"/>
    <w:rsid w:val="00676EC7"/>
    <w:rsid w:val="006804F5"/>
    <w:rsid w:val="00680A1A"/>
    <w:rsid w:val="00680FF2"/>
    <w:rsid w:val="0068114C"/>
    <w:rsid w:val="00681656"/>
    <w:rsid w:val="00681C42"/>
    <w:rsid w:val="00683099"/>
    <w:rsid w:val="00683B88"/>
    <w:rsid w:val="006841CA"/>
    <w:rsid w:val="006848E8"/>
    <w:rsid w:val="00685DEE"/>
    <w:rsid w:val="006877DD"/>
    <w:rsid w:val="00690012"/>
    <w:rsid w:val="006906EC"/>
    <w:rsid w:val="006915B8"/>
    <w:rsid w:val="00691F6B"/>
    <w:rsid w:val="00692B3B"/>
    <w:rsid w:val="0069435B"/>
    <w:rsid w:val="00694C06"/>
    <w:rsid w:val="00695F8D"/>
    <w:rsid w:val="0069705C"/>
    <w:rsid w:val="006A0BBA"/>
    <w:rsid w:val="006A1F1D"/>
    <w:rsid w:val="006A2C5F"/>
    <w:rsid w:val="006A40AB"/>
    <w:rsid w:val="006A48C6"/>
    <w:rsid w:val="006A48FD"/>
    <w:rsid w:val="006A5D4A"/>
    <w:rsid w:val="006A5FE6"/>
    <w:rsid w:val="006A6CBA"/>
    <w:rsid w:val="006A6D10"/>
    <w:rsid w:val="006A79B2"/>
    <w:rsid w:val="006B11F2"/>
    <w:rsid w:val="006B1202"/>
    <w:rsid w:val="006B256D"/>
    <w:rsid w:val="006B25D4"/>
    <w:rsid w:val="006B27C9"/>
    <w:rsid w:val="006B2A4B"/>
    <w:rsid w:val="006B326D"/>
    <w:rsid w:val="006B3E8C"/>
    <w:rsid w:val="006B4172"/>
    <w:rsid w:val="006B41AF"/>
    <w:rsid w:val="006B4449"/>
    <w:rsid w:val="006B5797"/>
    <w:rsid w:val="006B622D"/>
    <w:rsid w:val="006B7AE5"/>
    <w:rsid w:val="006B7ED5"/>
    <w:rsid w:val="006C05CE"/>
    <w:rsid w:val="006C0D8F"/>
    <w:rsid w:val="006C1AE6"/>
    <w:rsid w:val="006C1D22"/>
    <w:rsid w:val="006C33A3"/>
    <w:rsid w:val="006C47FC"/>
    <w:rsid w:val="006C4C63"/>
    <w:rsid w:val="006C5127"/>
    <w:rsid w:val="006C5751"/>
    <w:rsid w:val="006C6047"/>
    <w:rsid w:val="006C6EC3"/>
    <w:rsid w:val="006C7226"/>
    <w:rsid w:val="006C749C"/>
    <w:rsid w:val="006D02AE"/>
    <w:rsid w:val="006D0E78"/>
    <w:rsid w:val="006D1737"/>
    <w:rsid w:val="006D1751"/>
    <w:rsid w:val="006D180F"/>
    <w:rsid w:val="006D2625"/>
    <w:rsid w:val="006D2B0A"/>
    <w:rsid w:val="006D2FDA"/>
    <w:rsid w:val="006D2FFF"/>
    <w:rsid w:val="006D348D"/>
    <w:rsid w:val="006D3BDF"/>
    <w:rsid w:val="006D3C76"/>
    <w:rsid w:val="006D4FD4"/>
    <w:rsid w:val="006D5A7F"/>
    <w:rsid w:val="006D5C56"/>
    <w:rsid w:val="006D5C89"/>
    <w:rsid w:val="006D674B"/>
    <w:rsid w:val="006D71A5"/>
    <w:rsid w:val="006D7C71"/>
    <w:rsid w:val="006D7F1F"/>
    <w:rsid w:val="006E0A0D"/>
    <w:rsid w:val="006E0C37"/>
    <w:rsid w:val="006E1C15"/>
    <w:rsid w:val="006E1CE3"/>
    <w:rsid w:val="006E23D5"/>
    <w:rsid w:val="006E4357"/>
    <w:rsid w:val="006E5A5E"/>
    <w:rsid w:val="006E69E3"/>
    <w:rsid w:val="006E69FF"/>
    <w:rsid w:val="006E6D14"/>
    <w:rsid w:val="006E72E1"/>
    <w:rsid w:val="006E77AD"/>
    <w:rsid w:val="006E7EB2"/>
    <w:rsid w:val="006F013F"/>
    <w:rsid w:val="006F05CF"/>
    <w:rsid w:val="006F0D5C"/>
    <w:rsid w:val="006F129C"/>
    <w:rsid w:val="006F18A0"/>
    <w:rsid w:val="006F208B"/>
    <w:rsid w:val="006F26D2"/>
    <w:rsid w:val="006F3653"/>
    <w:rsid w:val="006F3889"/>
    <w:rsid w:val="006F4720"/>
    <w:rsid w:val="006F4C66"/>
    <w:rsid w:val="006F57B0"/>
    <w:rsid w:val="006F6436"/>
    <w:rsid w:val="00700367"/>
    <w:rsid w:val="00700A65"/>
    <w:rsid w:val="00700AA9"/>
    <w:rsid w:val="00701C5E"/>
    <w:rsid w:val="0070277C"/>
    <w:rsid w:val="00702ED5"/>
    <w:rsid w:val="007032C1"/>
    <w:rsid w:val="0070414E"/>
    <w:rsid w:val="00705891"/>
    <w:rsid w:val="0070754C"/>
    <w:rsid w:val="00707BF8"/>
    <w:rsid w:val="00707C9B"/>
    <w:rsid w:val="00707D5A"/>
    <w:rsid w:val="007103C1"/>
    <w:rsid w:val="0071080C"/>
    <w:rsid w:val="007111AC"/>
    <w:rsid w:val="007111F3"/>
    <w:rsid w:val="007112EB"/>
    <w:rsid w:val="00711DCC"/>
    <w:rsid w:val="007127FC"/>
    <w:rsid w:val="007145CC"/>
    <w:rsid w:val="007149FF"/>
    <w:rsid w:val="0071500D"/>
    <w:rsid w:val="00715137"/>
    <w:rsid w:val="00715D22"/>
    <w:rsid w:val="00715D47"/>
    <w:rsid w:val="00716F2D"/>
    <w:rsid w:val="007179C9"/>
    <w:rsid w:val="0072093C"/>
    <w:rsid w:val="00720E5D"/>
    <w:rsid w:val="007232AA"/>
    <w:rsid w:val="00723B28"/>
    <w:rsid w:val="00723E29"/>
    <w:rsid w:val="00724155"/>
    <w:rsid w:val="0072430B"/>
    <w:rsid w:val="007248B7"/>
    <w:rsid w:val="00724D86"/>
    <w:rsid w:val="00724E43"/>
    <w:rsid w:val="0072517F"/>
    <w:rsid w:val="00725D21"/>
    <w:rsid w:val="00725E59"/>
    <w:rsid w:val="00727201"/>
    <w:rsid w:val="00727BF5"/>
    <w:rsid w:val="00727E41"/>
    <w:rsid w:val="007306E1"/>
    <w:rsid w:val="00730959"/>
    <w:rsid w:val="00730BA7"/>
    <w:rsid w:val="0073158E"/>
    <w:rsid w:val="00731C2B"/>
    <w:rsid w:val="007326E2"/>
    <w:rsid w:val="00732A59"/>
    <w:rsid w:val="00734218"/>
    <w:rsid w:val="00736065"/>
    <w:rsid w:val="007360DE"/>
    <w:rsid w:val="0073637A"/>
    <w:rsid w:val="00736D1B"/>
    <w:rsid w:val="00737393"/>
    <w:rsid w:val="00737E8D"/>
    <w:rsid w:val="0074014C"/>
    <w:rsid w:val="0074147E"/>
    <w:rsid w:val="007422D7"/>
    <w:rsid w:val="007428B1"/>
    <w:rsid w:val="0074472C"/>
    <w:rsid w:val="00744E19"/>
    <w:rsid w:val="007458A4"/>
    <w:rsid w:val="007461BB"/>
    <w:rsid w:val="00746548"/>
    <w:rsid w:val="007477B9"/>
    <w:rsid w:val="00747C34"/>
    <w:rsid w:val="007525AD"/>
    <w:rsid w:val="00752681"/>
    <w:rsid w:val="00753233"/>
    <w:rsid w:val="0075336E"/>
    <w:rsid w:val="0075383E"/>
    <w:rsid w:val="00753D8B"/>
    <w:rsid w:val="00754A30"/>
    <w:rsid w:val="007550BA"/>
    <w:rsid w:val="007556C2"/>
    <w:rsid w:val="00755A69"/>
    <w:rsid w:val="00756506"/>
    <w:rsid w:val="0075667A"/>
    <w:rsid w:val="00756FD5"/>
    <w:rsid w:val="00757DBB"/>
    <w:rsid w:val="00760A54"/>
    <w:rsid w:val="00760AF2"/>
    <w:rsid w:val="0076184E"/>
    <w:rsid w:val="0076326F"/>
    <w:rsid w:val="00764264"/>
    <w:rsid w:val="0076461B"/>
    <w:rsid w:val="007657C0"/>
    <w:rsid w:val="00766769"/>
    <w:rsid w:val="00766E8F"/>
    <w:rsid w:val="00767850"/>
    <w:rsid w:val="00770390"/>
    <w:rsid w:val="0077050B"/>
    <w:rsid w:val="00770548"/>
    <w:rsid w:val="00770838"/>
    <w:rsid w:val="00771DF9"/>
    <w:rsid w:val="0077368B"/>
    <w:rsid w:val="00775339"/>
    <w:rsid w:val="00775508"/>
    <w:rsid w:val="00775786"/>
    <w:rsid w:val="00775CEF"/>
    <w:rsid w:val="007778C9"/>
    <w:rsid w:val="00782692"/>
    <w:rsid w:val="007826E9"/>
    <w:rsid w:val="00782EB3"/>
    <w:rsid w:val="00783404"/>
    <w:rsid w:val="00783921"/>
    <w:rsid w:val="00783DB1"/>
    <w:rsid w:val="00784F54"/>
    <w:rsid w:val="00785BEB"/>
    <w:rsid w:val="00786D31"/>
    <w:rsid w:val="00787D6F"/>
    <w:rsid w:val="00790DF4"/>
    <w:rsid w:val="0079234A"/>
    <w:rsid w:val="007925F3"/>
    <w:rsid w:val="00793D9A"/>
    <w:rsid w:val="007941C8"/>
    <w:rsid w:val="00794B75"/>
    <w:rsid w:val="007952A8"/>
    <w:rsid w:val="00797366"/>
    <w:rsid w:val="007973F2"/>
    <w:rsid w:val="00797681"/>
    <w:rsid w:val="00797AB9"/>
    <w:rsid w:val="00797C5B"/>
    <w:rsid w:val="007A0B28"/>
    <w:rsid w:val="007A208B"/>
    <w:rsid w:val="007A23B8"/>
    <w:rsid w:val="007A2472"/>
    <w:rsid w:val="007A30D9"/>
    <w:rsid w:val="007A3695"/>
    <w:rsid w:val="007A3955"/>
    <w:rsid w:val="007A4240"/>
    <w:rsid w:val="007A431A"/>
    <w:rsid w:val="007A45A3"/>
    <w:rsid w:val="007A45A9"/>
    <w:rsid w:val="007A544D"/>
    <w:rsid w:val="007A69A9"/>
    <w:rsid w:val="007A6DA9"/>
    <w:rsid w:val="007B1462"/>
    <w:rsid w:val="007B1846"/>
    <w:rsid w:val="007B2C1B"/>
    <w:rsid w:val="007B3680"/>
    <w:rsid w:val="007B3A08"/>
    <w:rsid w:val="007B4170"/>
    <w:rsid w:val="007B46DE"/>
    <w:rsid w:val="007B54FB"/>
    <w:rsid w:val="007B6BCA"/>
    <w:rsid w:val="007B6F10"/>
    <w:rsid w:val="007B7004"/>
    <w:rsid w:val="007B7CFE"/>
    <w:rsid w:val="007C017C"/>
    <w:rsid w:val="007C02DA"/>
    <w:rsid w:val="007C03F8"/>
    <w:rsid w:val="007C0552"/>
    <w:rsid w:val="007C195D"/>
    <w:rsid w:val="007C20D2"/>
    <w:rsid w:val="007C3049"/>
    <w:rsid w:val="007C4999"/>
    <w:rsid w:val="007C4D2D"/>
    <w:rsid w:val="007C5DCF"/>
    <w:rsid w:val="007C602E"/>
    <w:rsid w:val="007C63C1"/>
    <w:rsid w:val="007C79A8"/>
    <w:rsid w:val="007C7B36"/>
    <w:rsid w:val="007D0040"/>
    <w:rsid w:val="007D0200"/>
    <w:rsid w:val="007D0A86"/>
    <w:rsid w:val="007D0A9C"/>
    <w:rsid w:val="007D0FA3"/>
    <w:rsid w:val="007D117E"/>
    <w:rsid w:val="007D24D9"/>
    <w:rsid w:val="007D3F5F"/>
    <w:rsid w:val="007D4837"/>
    <w:rsid w:val="007D6CE6"/>
    <w:rsid w:val="007E051F"/>
    <w:rsid w:val="007E1465"/>
    <w:rsid w:val="007E17EC"/>
    <w:rsid w:val="007E1FB9"/>
    <w:rsid w:val="007E24B3"/>
    <w:rsid w:val="007E3C8C"/>
    <w:rsid w:val="007E3E3F"/>
    <w:rsid w:val="007E6893"/>
    <w:rsid w:val="007F018A"/>
    <w:rsid w:val="007F0824"/>
    <w:rsid w:val="007F1ADF"/>
    <w:rsid w:val="007F1E1F"/>
    <w:rsid w:val="007F2698"/>
    <w:rsid w:val="007F284F"/>
    <w:rsid w:val="007F2C9A"/>
    <w:rsid w:val="007F2EFE"/>
    <w:rsid w:val="007F313B"/>
    <w:rsid w:val="007F3B97"/>
    <w:rsid w:val="007F3FE0"/>
    <w:rsid w:val="007F4394"/>
    <w:rsid w:val="007F46C9"/>
    <w:rsid w:val="007F4DAD"/>
    <w:rsid w:val="007F4F9B"/>
    <w:rsid w:val="007F590C"/>
    <w:rsid w:val="007F5E50"/>
    <w:rsid w:val="007F6164"/>
    <w:rsid w:val="007F63FA"/>
    <w:rsid w:val="007F6454"/>
    <w:rsid w:val="007F6590"/>
    <w:rsid w:val="007F665E"/>
    <w:rsid w:val="007F79BF"/>
    <w:rsid w:val="008001FB"/>
    <w:rsid w:val="008010A5"/>
    <w:rsid w:val="00802187"/>
    <w:rsid w:val="00802E65"/>
    <w:rsid w:val="00803CEC"/>
    <w:rsid w:val="0080403E"/>
    <w:rsid w:val="00804F04"/>
    <w:rsid w:val="00805643"/>
    <w:rsid w:val="008059AB"/>
    <w:rsid w:val="008073A9"/>
    <w:rsid w:val="00807423"/>
    <w:rsid w:val="00811E0E"/>
    <w:rsid w:val="00811EE5"/>
    <w:rsid w:val="00812468"/>
    <w:rsid w:val="0081369A"/>
    <w:rsid w:val="00813C1B"/>
    <w:rsid w:val="0081409A"/>
    <w:rsid w:val="00814790"/>
    <w:rsid w:val="008155C0"/>
    <w:rsid w:val="008175A4"/>
    <w:rsid w:val="00820424"/>
    <w:rsid w:val="0082083B"/>
    <w:rsid w:val="00820D80"/>
    <w:rsid w:val="00821A0A"/>
    <w:rsid w:val="00822496"/>
    <w:rsid w:val="0082249B"/>
    <w:rsid w:val="00822A5C"/>
    <w:rsid w:val="00822B80"/>
    <w:rsid w:val="0082362C"/>
    <w:rsid w:val="0082487F"/>
    <w:rsid w:val="00824AE6"/>
    <w:rsid w:val="00825B53"/>
    <w:rsid w:val="00825BEC"/>
    <w:rsid w:val="00825C60"/>
    <w:rsid w:val="00826041"/>
    <w:rsid w:val="00826569"/>
    <w:rsid w:val="008268E4"/>
    <w:rsid w:val="00826C68"/>
    <w:rsid w:val="0082717F"/>
    <w:rsid w:val="0082768C"/>
    <w:rsid w:val="00830DA9"/>
    <w:rsid w:val="00831472"/>
    <w:rsid w:val="0083271D"/>
    <w:rsid w:val="00832D58"/>
    <w:rsid w:val="0083312C"/>
    <w:rsid w:val="00833570"/>
    <w:rsid w:val="00833D49"/>
    <w:rsid w:val="00834A54"/>
    <w:rsid w:val="00834CC4"/>
    <w:rsid w:val="00834F8B"/>
    <w:rsid w:val="00835BB1"/>
    <w:rsid w:val="008363A2"/>
    <w:rsid w:val="008403D3"/>
    <w:rsid w:val="00840836"/>
    <w:rsid w:val="00841599"/>
    <w:rsid w:val="00841F0B"/>
    <w:rsid w:val="00843FA8"/>
    <w:rsid w:val="008445DF"/>
    <w:rsid w:val="00845064"/>
    <w:rsid w:val="00846B14"/>
    <w:rsid w:val="00850B8D"/>
    <w:rsid w:val="00851B6B"/>
    <w:rsid w:val="008525DA"/>
    <w:rsid w:val="00852FDA"/>
    <w:rsid w:val="00853400"/>
    <w:rsid w:val="00853BDE"/>
    <w:rsid w:val="00853E28"/>
    <w:rsid w:val="0085426B"/>
    <w:rsid w:val="00854475"/>
    <w:rsid w:val="00854A2A"/>
    <w:rsid w:val="00855B5B"/>
    <w:rsid w:val="0085613D"/>
    <w:rsid w:val="008578F1"/>
    <w:rsid w:val="00861492"/>
    <w:rsid w:val="0086202B"/>
    <w:rsid w:val="00862DFD"/>
    <w:rsid w:val="008638BD"/>
    <w:rsid w:val="00863B7E"/>
    <w:rsid w:val="00863C46"/>
    <w:rsid w:val="00864161"/>
    <w:rsid w:val="008652FA"/>
    <w:rsid w:val="00866030"/>
    <w:rsid w:val="0086672C"/>
    <w:rsid w:val="00866E02"/>
    <w:rsid w:val="0087082A"/>
    <w:rsid w:val="00872BB1"/>
    <w:rsid w:val="00872CE8"/>
    <w:rsid w:val="00872D11"/>
    <w:rsid w:val="00872D1A"/>
    <w:rsid w:val="00872F2D"/>
    <w:rsid w:val="00873DE6"/>
    <w:rsid w:val="00874098"/>
    <w:rsid w:val="0087420B"/>
    <w:rsid w:val="00874304"/>
    <w:rsid w:val="00875143"/>
    <w:rsid w:val="00875F4B"/>
    <w:rsid w:val="00876311"/>
    <w:rsid w:val="00877A76"/>
    <w:rsid w:val="00877A7B"/>
    <w:rsid w:val="00877FB3"/>
    <w:rsid w:val="00880011"/>
    <w:rsid w:val="00880B5B"/>
    <w:rsid w:val="008815E4"/>
    <w:rsid w:val="008819E5"/>
    <w:rsid w:val="0088268B"/>
    <w:rsid w:val="00883582"/>
    <w:rsid w:val="008841B7"/>
    <w:rsid w:val="008848A1"/>
    <w:rsid w:val="008848FE"/>
    <w:rsid w:val="00885087"/>
    <w:rsid w:val="00885F3A"/>
    <w:rsid w:val="00887638"/>
    <w:rsid w:val="0089014D"/>
    <w:rsid w:val="00891575"/>
    <w:rsid w:val="008923FD"/>
    <w:rsid w:val="008927C9"/>
    <w:rsid w:val="008937B9"/>
    <w:rsid w:val="00893FFA"/>
    <w:rsid w:val="00894155"/>
    <w:rsid w:val="00894437"/>
    <w:rsid w:val="00894B1A"/>
    <w:rsid w:val="00895034"/>
    <w:rsid w:val="008955AB"/>
    <w:rsid w:val="008959B2"/>
    <w:rsid w:val="00896C91"/>
    <w:rsid w:val="00896EA1"/>
    <w:rsid w:val="008973F4"/>
    <w:rsid w:val="008978E5"/>
    <w:rsid w:val="008979EF"/>
    <w:rsid w:val="008A01EF"/>
    <w:rsid w:val="008A1CC1"/>
    <w:rsid w:val="008A33A3"/>
    <w:rsid w:val="008A340D"/>
    <w:rsid w:val="008A463F"/>
    <w:rsid w:val="008A4A52"/>
    <w:rsid w:val="008A4B46"/>
    <w:rsid w:val="008A500D"/>
    <w:rsid w:val="008A5352"/>
    <w:rsid w:val="008A5A9B"/>
    <w:rsid w:val="008A5C8F"/>
    <w:rsid w:val="008A5D59"/>
    <w:rsid w:val="008A5D8B"/>
    <w:rsid w:val="008A5F68"/>
    <w:rsid w:val="008A7474"/>
    <w:rsid w:val="008B00AD"/>
    <w:rsid w:val="008B04C8"/>
    <w:rsid w:val="008B0ECE"/>
    <w:rsid w:val="008B184E"/>
    <w:rsid w:val="008B2D83"/>
    <w:rsid w:val="008B3448"/>
    <w:rsid w:val="008B3672"/>
    <w:rsid w:val="008B36ED"/>
    <w:rsid w:val="008B4849"/>
    <w:rsid w:val="008B5E00"/>
    <w:rsid w:val="008B7487"/>
    <w:rsid w:val="008B75FD"/>
    <w:rsid w:val="008C020C"/>
    <w:rsid w:val="008C232C"/>
    <w:rsid w:val="008C2650"/>
    <w:rsid w:val="008C2F4D"/>
    <w:rsid w:val="008C47D3"/>
    <w:rsid w:val="008C4E8F"/>
    <w:rsid w:val="008C5911"/>
    <w:rsid w:val="008C5916"/>
    <w:rsid w:val="008C62D7"/>
    <w:rsid w:val="008C646D"/>
    <w:rsid w:val="008C67A0"/>
    <w:rsid w:val="008C6A97"/>
    <w:rsid w:val="008D0175"/>
    <w:rsid w:val="008D1C7C"/>
    <w:rsid w:val="008D1DA9"/>
    <w:rsid w:val="008D2411"/>
    <w:rsid w:val="008D33CE"/>
    <w:rsid w:val="008D382C"/>
    <w:rsid w:val="008D3EC0"/>
    <w:rsid w:val="008D45AE"/>
    <w:rsid w:val="008D4835"/>
    <w:rsid w:val="008D4BBA"/>
    <w:rsid w:val="008D7091"/>
    <w:rsid w:val="008D7C66"/>
    <w:rsid w:val="008D7E81"/>
    <w:rsid w:val="008E0D23"/>
    <w:rsid w:val="008E13E4"/>
    <w:rsid w:val="008E2599"/>
    <w:rsid w:val="008E2D03"/>
    <w:rsid w:val="008E3950"/>
    <w:rsid w:val="008E3ADF"/>
    <w:rsid w:val="008E3C17"/>
    <w:rsid w:val="008E43A9"/>
    <w:rsid w:val="008E47DF"/>
    <w:rsid w:val="008E4E0C"/>
    <w:rsid w:val="008E4E66"/>
    <w:rsid w:val="008E4FF8"/>
    <w:rsid w:val="008E5D26"/>
    <w:rsid w:val="008E63A6"/>
    <w:rsid w:val="008E68C2"/>
    <w:rsid w:val="008E7D67"/>
    <w:rsid w:val="008E7D7B"/>
    <w:rsid w:val="008F0409"/>
    <w:rsid w:val="008F0CC9"/>
    <w:rsid w:val="008F0FA1"/>
    <w:rsid w:val="008F2735"/>
    <w:rsid w:val="008F2C8A"/>
    <w:rsid w:val="008F3F20"/>
    <w:rsid w:val="008F4385"/>
    <w:rsid w:val="008F4ECE"/>
    <w:rsid w:val="008F6429"/>
    <w:rsid w:val="008F661A"/>
    <w:rsid w:val="008F7D90"/>
    <w:rsid w:val="0090049F"/>
    <w:rsid w:val="00900726"/>
    <w:rsid w:val="0090169A"/>
    <w:rsid w:val="00901AAC"/>
    <w:rsid w:val="00902247"/>
    <w:rsid w:val="009024C5"/>
    <w:rsid w:val="00902BFE"/>
    <w:rsid w:val="0090321D"/>
    <w:rsid w:val="00903595"/>
    <w:rsid w:val="00904ED0"/>
    <w:rsid w:val="00906F94"/>
    <w:rsid w:val="00907F7A"/>
    <w:rsid w:val="00910443"/>
    <w:rsid w:val="00910B49"/>
    <w:rsid w:val="00910ECF"/>
    <w:rsid w:val="009116DB"/>
    <w:rsid w:val="009117C9"/>
    <w:rsid w:val="009119B2"/>
    <w:rsid w:val="0091248B"/>
    <w:rsid w:val="00912677"/>
    <w:rsid w:val="009131A5"/>
    <w:rsid w:val="00913350"/>
    <w:rsid w:val="00913DCA"/>
    <w:rsid w:val="00914FC4"/>
    <w:rsid w:val="009165ED"/>
    <w:rsid w:val="009175A7"/>
    <w:rsid w:val="00917800"/>
    <w:rsid w:val="00917E55"/>
    <w:rsid w:val="00920214"/>
    <w:rsid w:val="00921968"/>
    <w:rsid w:val="009225D0"/>
    <w:rsid w:val="0092324F"/>
    <w:rsid w:val="0092393F"/>
    <w:rsid w:val="00923D93"/>
    <w:rsid w:val="009247C6"/>
    <w:rsid w:val="00925DDF"/>
    <w:rsid w:val="00925ECA"/>
    <w:rsid w:val="00926142"/>
    <w:rsid w:val="009264E7"/>
    <w:rsid w:val="00926BB8"/>
    <w:rsid w:val="009272F5"/>
    <w:rsid w:val="0093049A"/>
    <w:rsid w:val="0093051B"/>
    <w:rsid w:val="00930E2F"/>
    <w:rsid w:val="00931345"/>
    <w:rsid w:val="0093135F"/>
    <w:rsid w:val="00931768"/>
    <w:rsid w:val="00931907"/>
    <w:rsid w:val="00931D3D"/>
    <w:rsid w:val="00931FC5"/>
    <w:rsid w:val="009325C1"/>
    <w:rsid w:val="00933D8E"/>
    <w:rsid w:val="00933E01"/>
    <w:rsid w:val="00934162"/>
    <w:rsid w:val="0093432B"/>
    <w:rsid w:val="00934510"/>
    <w:rsid w:val="00934651"/>
    <w:rsid w:val="00935673"/>
    <w:rsid w:val="00935CCE"/>
    <w:rsid w:val="00935D20"/>
    <w:rsid w:val="00936A27"/>
    <w:rsid w:val="00936E03"/>
    <w:rsid w:val="00936FCE"/>
    <w:rsid w:val="009371BD"/>
    <w:rsid w:val="00937563"/>
    <w:rsid w:val="009400AE"/>
    <w:rsid w:val="0094060E"/>
    <w:rsid w:val="00940968"/>
    <w:rsid w:val="009415E8"/>
    <w:rsid w:val="00941D1C"/>
    <w:rsid w:val="00943218"/>
    <w:rsid w:val="009436C5"/>
    <w:rsid w:val="0094386D"/>
    <w:rsid w:val="00943E86"/>
    <w:rsid w:val="00944600"/>
    <w:rsid w:val="00944786"/>
    <w:rsid w:val="0094495D"/>
    <w:rsid w:val="00944AAE"/>
    <w:rsid w:val="00945100"/>
    <w:rsid w:val="00945BFC"/>
    <w:rsid w:val="009462E7"/>
    <w:rsid w:val="00946C79"/>
    <w:rsid w:val="00946E22"/>
    <w:rsid w:val="009478C7"/>
    <w:rsid w:val="0095038F"/>
    <w:rsid w:val="0095178C"/>
    <w:rsid w:val="00952A1E"/>
    <w:rsid w:val="009531F9"/>
    <w:rsid w:val="00953CD0"/>
    <w:rsid w:val="00953D74"/>
    <w:rsid w:val="00953F41"/>
    <w:rsid w:val="00954823"/>
    <w:rsid w:val="0095553E"/>
    <w:rsid w:val="009566CF"/>
    <w:rsid w:val="009573E4"/>
    <w:rsid w:val="00957AFB"/>
    <w:rsid w:val="00957D58"/>
    <w:rsid w:val="00957F03"/>
    <w:rsid w:val="009600EB"/>
    <w:rsid w:val="00960348"/>
    <w:rsid w:val="00960F4F"/>
    <w:rsid w:val="009627FA"/>
    <w:rsid w:val="0096281D"/>
    <w:rsid w:val="00962B43"/>
    <w:rsid w:val="00963D71"/>
    <w:rsid w:val="009643C1"/>
    <w:rsid w:val="00965A8C"/>
    <w:rsid w:val="00966ED4"/>
    <w:rsid w:val="00967602"/>
    <w:rsid w:val="0097121A"/>
    <w:rsid w:val="0097263D"/>
    <w:rsid w:val="00973960"/>
    <w:rsid w:val="00973FDF"/>
    <w:rsid w:val="00974A56"/>
    <w:rsid w:val="00975475"/>
    <w:rsid w:val="00975A62"/>
    <w:rsid w:val="00975DFC"/>
    <w:rsid w:val="00975F87"/>
    <w:rsid w:val="00976C5A"/>
    <w:rsid w:val="00980D64"/>
    <w:rsid w:val="009814EE"/>
    <w:rsid w:val="00981AB9"/>
    <w:rsid w:val="009823DD"/>
    <w:rsid w:val="00982658"/>
    <w:rsid w:val="00982A07"/>
    <w:rsid w:val="00982B47"/>
    <w:rsid w:val="00982EEA"/>
    <w:rsid w:val="00983728"/>
    <w:rsid w:val="0098372A"/>
    <w:rsid w:val="00983DD0"/>
    <w:rsid w:val="00984F4C"/>
    <w:rsid w:val="00985D12"/>
    <w:rsid w:val="009866CD"/>
    <w:rsid w:val="00986B73"/>
    <w:rsid w:val="0098742D"/>
    <w:rsid w:val="00990805"/>
    <w:rsid w:val="00990C8B"/>
    <w:rsid w:val="00990E91"/>
    <w:rsid w:val="00991860"/>
    <w:rsid w:val="00993EE4"/>
    <w:rsid w:val="009941BD"/>
    <w:rsid w:val="0099472E"/>
    <w:rsid w:val="00994E92"/>
    <w:rsid w:val="0099502A"/>
    <w:rsid w:val="00995FE9"/>
    <w:rsid w:val="00995FEA"/>
    <w:rsid w:val="00996280"/>
    <w:rsid w:val="00996685"/>
    <w:rsid w:val="009A03AF"/>
    <w:rsid w:val="009A0F76"/>
    <w:rsid w:val="009A13DA"/>
    <w:rsid w:val="009A262C"/>
    <w:rsid w:val="009A2A2F"/>
    <w:rsid w:val="009A38D8"/>
    <w:rsid w:val="009A4061"/>
    <w:rsid w:val="009A56FF"/>
    <w:rsid w:val="009A6CB0"/>
    <w:rsid w:val="009A712A"/>
    <w:rsid w:val="009A7EBC"/>
    <w:rsid w:val="009B020A"/>
    <w:rsid w:val="009B0B5A"/>
    <w:rsid w:val="009B1AF5"/>
    <w:rsid w:val="009B28EA"/>
    <w:rsid w:val="009B3831"/>
    <w:rsid w:val="009B4154"/>
    <w:rsid w:val="009B45D9"/>
    <w:rsid w:val="009B522A"/>
    <w:rsid w:val="009B5266"/>
    <w:rsid w:val="009B54B4"/>
    <w:rsid w:val="009B589D"/>
    <w:rsid w:val="009B5C1E"/>
    <w:rsid w:val="009B7C4F"/>
    <w:rsid w:val="009C0089"/>
    <w:rsid w:val="009C06D2"/>
    <w:rsid w:val="009C1467"/>
    <w:rsid w:val="009C2575"/>
    <w:rsid w:val="009C2F8F"/>
    <w:rsid w:val="009C2FA8"/>
    <w:rsid w:val="009C444E"/>
    <w:rsid w:val="009C46C5"/>
    <w:rsid w:val="009C470B"/>
    <w:rsid w:val="009C4ADC"/>
    <w:rsid w:val="009C5A59"/>
    <w:rsid w:val="009C68B4"/>
    <w:rsid w:val="009C690E"/>
    <w:rsid w:val="009C7260"/>
    <w:rsid w:val="009C771A"/>
    <w:rsid w:val="009D0F03"/>
    <w:rsid w:val="009D1DD7"/>
    <w:rsid w:val="009D1EF8"/>
    <w:rsid w:val="009D24A4"/>
    <w:rsid w:val="009D36EB"/>
    <w:rsid w:val="009D4650"/>
    <w:rsid w:val="009D5A90"/>
    <w:rsid w:val="009D6A2D"/>
    <w:rsid w:val="009D6C94"/>
    <w:rsid w:val="009D725E"/>
    <w:rsid w:val="009D7F37"/>
    <w:rsid w:val="009E0353"/>
    <w:rsid w:val="009E13FF"/>
    <w:rsid w:val="009E1DEC"/>
    <w:rsid w:val="009E1F24"/>
    <w:rsid w:val="009E2CE9"/>
    <w:rsid w:val="009E3770"/>
    <w:rsid w:val="009E4641"/>
    <w:rsid w:val="009E4C1D"/>
    <w:rsid w:val="009E5735"/>
    <w:rsid w:val="009E61BF"/>
    <w:rsid w:val="009E793E"/>
    <w:rsid w:val="009E7D04"/>
    <w:rsid w:val="009F11FF"/>
    <w:rsid w:val="009F2B6A"/>
    <w:rsid w:val="009F3A55"/>
    <w:rsid w:val="009F42E5"/>
    <w:rsid w:val="009F468C"/>
    <w:rsid w:val="009F4708"/>
    <w:rsid w:val="009F569B"/>
    <w:rsid w:val="009F5F2C"/>
    <w:rsid w:val="009F6007"/>
    <w:rsid w:val="009F62C9"/>
    <w:rsid w:val="009F6F65"/>
    <w:rsid w:val="009F78E0"/>
    <w:rsid w:val="009F7D5B"/>
    <w:rsid w:val="009F7E25"/>
    <w:rsid w:val="009F7E3D"/>
    <w:rsid w:val="00A00C68"/>
    <w:rsid w:val="00A011DC"/>
    <w:rsid w:val="00A059DE"/>
    <w:rsid w:val="00A05F56"/>
    <w:rsid w:val="00A07970"/>
    <w:rsid w:val="00A07997"/>
    <w:rsid w:val="00A12FD4"/>
    <w:rsid w:val="00A13188"/>
    <w:rsid w:val="00A14048"/>
    <w:rsid w:val="00A144F4"/>
    <w:rsid w:val="00A16BEC"/>
    <w:rsid w:val="00A1784B"/>
    <w:rsid w:val="00A21696"/>
    <w:rsid w:val="00A21759"/>
    <w:rsid w:val="00A21EF5"/>
    <w:rsid w:val="00A224EE"/>
    <w:rsid w:val="00A238F5"/>
    <w:rsid w:val="00A24644"/>
    <w:rsid w:val="00A24707"/>
    <w:rsid w:val="00A2524D"/>
    <w:rsid w:val="00A2682A"/>
    <w:rsid w:val="00A27725"/>
    <w:rsid w:val="00A27FC6"/>
    <w:rsid w:val="00A30809"/>
    <w:rsid w:val="00A30916"/>
    <w:rsid w:val="00A31138"/>
    <w:rsid w:val="00A313AD"/>
    <w:rsid w:val="00A313B5"/>
    <w:rsid w:val="00A3159D"/>
    <w:rsid w:val="00A31869"/>
    <w:rsid w:val="00A32366"/>
    <w:rsid w:val="00A323A1"/>
    <w:rsid w:val="00A32CF1"/>
    <w:rsid w:val="00A34112"/>
    <w:rsid w:val="00A3457D"/>
    <w:rsid w:val="00A34741"/>
    <w:rsid w:val="00A348AA"/>
    <w:rsid w:val="00A3491B"/>
    <w:rsid w:val="00A34B44"/>
    <w:rsid w:val="00A36017"/>
    <w:rsid w:val="00A3628B"/>
    <w:rsid w:val="00A36940"/>
    <w:rsid w:val="00A36DA3"/>
    <w:rsid w:val="00A370D6"/>
    <w:rsid w:val="00A37460"/>
    <w:rsid w:val="00A3763A"/>
    <w:rsid w:val="00A37C1A"/>
    <w:rsid w:val="00A37C64"/>
    <w:rsid w:val="00A37D50"/>
    <w:rsid w:val="00A37EAB"/>
    <w:rsid w:val="00A40839"/>
    <w:rsid w:val="00A417B7"/>
    <w:rsid w:val="00A41B5C"/>
    <w:rsid w:val="00A41BB4"/>
    <w:rsid w:val="00A42404"/>
    <w:rsid w:val="00A43027"/>
    <w:rsid w:val="00A43202"/>
    <w:rsid w:val="00A43540"/>
    <w:rsid w:val="00A436D3"/>
    <w:rsid w:val="00A43952"/>
    <w:rsid w:val="00A45BC8"/>
    <w:rsid w:val="00A47855"/>
    <w:rsid w:val="00A47A00"/>
    <w:rsid w:val="00A47C6C"/>
    <w:rsid w:val="00A47C88"/>
    <w:rsid w:val="00A47CD5"/>
    <w:rsid w:val="00A50976"/>
    <w:rsid w:val="00A50A67"/>
    <w:rsid w:val="00A520E0"/>
    <w:rsid w:val="00A5233F"/>
    <w:rsid w:val="00A52D46"/>
    <w:rsid w:val="00A53240"/>
    <w:rsid w:val="00A55A79"/>
    <w:rsid w:val="00A55E19"/>
    <w:rsid w:val="00A571B5"/>
    <w:rsid w:val="00A57C9B"/>
    <w:rsid w:val="00A6102E"/>
    <w:rsid w:val="00A6154D"/>
    <w:rsid w:val="00A61D4E"/>
    <w:rsid w:val="00A6273C"/>
    <w:rsid w:val="00A64318"/>
    <w:rsid w:val="00A643DA"/>
    <w:rsid w:val="00A654FC"/>
    <w:rsid w:val="00A65BAB"/>
    <w:rsid w:val="00A670F5"/>
    <w:rsid w:val="00A67B45"/>
    <w:rsid w:val="00A705BD"/>
    <w:rsid w:val="00A70AF6"/>
    <w:rsid w:val="00A71FBA"/>
    <w:rsid w:val="00A723BF"/>
    <w:rsid w:val="00A72777"/>
    <w:rsid w:val="00A72D46"/>
    <w:rsid w:val="00A72D48"/>
    <w:rsid w:val="00A72E39"/>
    <w:rsid w:val="00A73032"/>
    <w:rsid w:val="00A732B9"/>
    <w:rsid w:val="00A7331E"/>
    <w:rsid w:val="00A73B45"/>
    <w:rsid w:val="00A73DC7"/>
    <w:rsid w:val="00A74A31"/>
    <w:rsid w:val="00A757A3"/>
    <w:rsid w:val="00A75924"/>
    <w:rsid w:val="00A76198"/>
    <w:rsid w:val="00A76575"/>
    <w:rsid w:val="00A769D4"/>
    <w:rsid w:val="00A76ACB"/>
    <w:rsid w:val="00A76AF1"/>
    <w:rsid w:val="00A76B6D"/>
    <w:rsid w:val="00A76FBB"/>
    <w:rsid w:val="00A77774"/>
    <w:rsid w:val="00A80472"/>
    <w:rsid w:val="00A8423F"/>
    <w:rsid w:val="00A84600"/>
    <w:rsid w:val="00A84B9F"/>
    <w:rsid w:val="00A84CA0"/>
    <w:rsid w:val="00A84E60"/>
    <w:rsid w:val="00A8515B"/>
    <w:rsid w:val="00A8524D"/>
    <w:rsid w:val="00A862BB"/>
    <w:rsid w:val="00A879A3"/>
    <w:rsid w:val="00A9077F"/>
    <w:rsid w:val="00A9078B"/>
    <w:rsid w:val="00A907BE"/>
    <w:rsid w:val="00A90E2D"/>
    <w:rsid w:val="00A9149E"/>
    <w:rsid w:val="00A915AD"/>
    <w:rsid w:val="00A92631"/>
    <w:rsid w:val="00A926E9"/>
    <w:rsid w:val="00A937C3"/>
    <w:rsid w:val="00A94465"/>
    <w:rsid w:val="00A94A5A"/>
    <w:rsid w:val="00A94ACF"/>
    <w:rsid w:val="00A95970"/>
    <w:rsid w:val="00A95FE7"/>
    <w:rsid w:val="00A9747A"/>
    <w:rsid w:val="00A97628"/>
    <w:rsid w:val="00AA1459"/>
    <w:rsid w:val="00AA272B"/>
    <w:rsid w:val="00AA2E37"/>
    <w:rsid w:val="00AA35A7"/>
    <w:rsid w:val="00AA36CB"/>
    <w:rsid w:val="00AA3799"/>
    <w:rsid w:val="00AA393B"/>
    <w:rsid w:val="00AA41FA"/>
    <w:rsid w:val="00AA7724"/>
    <w:rsid w:val="00AA7FAB"/>
    <w:rsid w:val="00AB054B"/>
    <w:rsid w:val="00AB07B6"/>
    <w:rsid w:val="00AB0ACC"/>
    <w:rsid w:val="00AB1501"/>
    <w:rsid w:val="00AB1774"/>
    <w:rsid w:val="00AB1F04"/>
    <w:rsid w:val="00AB1FCD"/>
    <w:rsid w:val="00AB208B"/>
    <w:rsid w:val="00AB26B0"/>
    <w:rsid w:val="00AB29BB"/>
    <w:rsid w:val="00AB42F9"/>
    <w:rsid w:val="00AB45B8"/>
    <w:rsid w:val="00AB548E"/>
    <w:rsid w:val="00AB54AF"/>
    <w:rsid w:val="00AB5F96"/>
    <w:rsid w:val="00AB6608"/>
    <w:rsid w:val="00AB67AD"/>
    <w:rsid w:val="00AB7098"/>
    <w:rsid w:val="00AB7BA5"/>
    <w:rsid w:val="00AB7C0F"/>
    <w:rsid w:val="00AB7FA3"/>
    <w:rsid w:val="00AC03C3"/>
    <w:rsid w:val="00AC0427"/>
    <w:rsid w:val="00AC09AD"/>
    <w:rsid w:val="00AC0BC2"/>
    <w:rsid w:val="00AC1CD1"/>
    <w:rsid w:val="00AC23ED"/>
    <w:rsid w:val="00AC27DF"/>
    <w:rsid w:val="00AC2923"/>
    <w:rsid w:val="00AC2A9A"/>
    <w:rsid w:val="00AC31AB"/>
    <w:rsid w:val="00AC31E4"/>
    <w:rsid w:val="00AC3C1B"/>
    <w:rsid w:val="00AC41C7"/>
    <w:rsid w:val="00AC50F9"/>
    <w:rsid w:val="00AC6186"/>
    <w:rsid w:val="00AC628E"/>
    <w:rsid w:val="00AC64D1"/>
    <w:rsid w:val="00AC67B7"/>
    <w:rsid w:val="00AC6958"/>
    <w:rsid w:val="00AC6CE8"/>
    <w:rsid w:val="00AC7C70"/>
    <w:rsid w:val="00AD072E"/>
    <w:rsid w:val="00AD162D"/>
    <w:rsid w:val="00AD20A8"/>
    <w:rsid w:val="00AD35E6"/>
    <w:rsid w:val="00AD39DE"/>
    <w:rsid w:val="00AD400A"/>
    <w:rsid w:val="00AD4B73"/>
    <w:rsid w:val="00AD501A"/>
    <w:rsid w:val="00AD51F3"/>
    <w:rsid w:val="00AD5490"/>
    <w:rsid w:val="00AD5AAB"/>
    <w:rsid w:val="00AD5D31"/>
    <w:rsid w:val="00AD5F7E"/>
    <w:rsid w:val="00AD62AA"/>
    <w:rsid w:val="00AD6E6C"/>
    <w:rsid w:val="00AE0058"/>
    <w:rsid w:val="00AE0A49"/>
    <w:rsid w:val="00AE0D09"/>
    <w:rsid w:val="00AE1599"/>
    <w:rsid w:val="00AE23EB"/>
    <w:rsid w:val="00AE2734"/>
    <w:rsid w:val="00AE307F"/>
    <w:rsid w:val="00AE32DD"/>
    <w:rsid w:val="00AE3561"/>
    <w:rsid w:val="00AE40C1"/>
    <w:rsid w:val="00AE41A8"/>
    <w:rsid w:val="00AE48B6"/>
    <w:rsid w:val="00AE57D3"/>
    <w:rsid w:val="00AE58D1"/>
    <w:rsid w:val="00AE6F89"/>
    <w:rsid w:val="00AE7D34"/>
    <w:rsid w:val="00AF04D0"/>
    <w:rsid w:val="00AF0DD3"/>
    <w:rsid w:val="00AF0E46"/>
    <w:rsid w:val="00AF1591"/>
    <w:rsid w:val="00AF2525"/>
    <w:rsid w:val="00AF2760"/>
    <w:rsid w:val="00AF2B53"/>
    <w:rsid w:val="00AF2C5C"/>
    <w:rsid w:val="00AF2CBE"/>
    <w:rsid w:val="00AF3C12"/>
    <w:rsid w:val="00AF4B66"/>
    <w:rsid w:val="00AF619D"/>
    <w:rsid w:val="00AF6577"/>
    <w:rsid w:val="00AF6755"/>
    <w:rsid w:val="00AF751C"/>
    <w:rsid w:val="00AF788B"/>
    <w:rsid w:val="00AF7925"/>
    <w:rsid w:val="00AF7F4D"/>
    <w:rsid w:val="00B004DF"/>
    <w:rsid w:val="00B006F0"/>
    <w:rsid w:val="00B00D2A"/>
    <w:rsid w:val="00B01326"/>
    <w:rsid w:val="00B01771"/>
    <w:rsid w:val="00B03DB6"/>
    <w:rsid w:val="00B04BA2"/>
    <w:rsid w:val="00B04FAB"/>
    <w:rsid w:val="00B05B60"/>
    <w:rsid w:val="00B05B69"/>
    <w:rsid w:val="00B065E5"/>
    <w:rsid w:val="00B10031"/>
    <w:rsid w:val="00B10447"/>
    <w:rsid w:val="00B10ABB"/>
    <w:rsid w:val="00B11060"/>
    <w:rsid w:val="00B117C1"/>
    <w:rsid w:val="00B12145"/>
    <w:rsid w:val="00B1219D"/>
    <w:rsid w:val="00B121E9"/>
    <w:rsid w:val="00B13F29"/>
    <w:rsid w:val="00B14329"/>
    <w:rsid w:val="00B1478B"/>
    <w:rsid w:val="00B14E7E"/>
    <w:rsid w:val="00B151EA"/>
    <w:rsid w:val="00B163EF"/>
    <w:rsid w:val="00B16E7E"/>
    <w:rsid w:val="00B170CF"/>
    <w:rsid w:val="00B204CC"/>
    <w:rsid w:val="00B2077F"/>
    <w:rsid w:val="00B20BEA"/>
    <w:rsid w:val="00B21FAB"/>
    <w:rsid w:val="00B2259B"/>
    <w:rsid w:val="00B22660"/>
    <w:rsid w:val="00B23311"/>
    <w:rsid w:val="00B236B0"/>
    <w:rsid w:val="00B23D6A"/>
    <w:rsid w:val="00B24433"/>
    <w:rsid w:val="00B24DA6"/>
    <w:rsid w:val="00B2574A"/>
    <w:rsid w:val="00B26034"/>
    <w:rsid w:val="00B267E3"/>
    <w:rsid w:val="00B27C89"/>
    <w:rsid w:val="00B301A3"/>
    <w:rsid w:val="00B30515"/>
    <w:rsid w:val="00B31445"/>
    <w:rsid w:val="00B31875"/>
    <w:rsid w:val="00B3244C"/>
    <w:rsid w:val="00B32A9C"/>
    <w:rsid w:val="00B3330A"/>
    <w:rsid w:val="00B33C13"/>
    <w:rsid w:val="00B33F5D"/>
    <w:rsid w:val="00B352A8"/>
    <w:rsid w:val="00B35890"/>
    <w:rsid w:val="00B35E47"/>
    <w:rsid w:val="00B3646E"/>
    <w:rsid w:val="00B36CEC"/>
    <w:rsid w:val="00B3772C"/>
    <w:rsid w:val="00B406F0"/>
    <w:rsid w:val="00B41189"/>
    <w:rsid w:val="00B41572"/>
    <w:rsid w:val="00B415CD"/>
    <w:rsid w:val="00B41605"/>
    <w:rsid w:val="00B42DD5"/>
    <w:rsid w:val="00B43492"/>
    <w:rsid w:val="00B44093"/>
    <w:rsid w:val="00B447AC"/>
    <w:rsid w:val="00B447EC"/>
    <w:rsid w:val="00B45413"/>
    <w:rsid w:val="00B464B0"/>
    <w:rsid w:val="00B46683"/>
    <w:rsid w:val="00B469B4"/>
    <w:rsid w:val="00B469EE"/>
    <w:rsid w:val="00B4706B"/>
    <w:rsid w:val="00B5022E"/>
    <w:rsid w:val="00B50270"/>
    <w:rsid w:val="00B507E6"/>
    <w:rsid w:val="00B508FF"/>
    <w:rsid w:val="00B511BA"/>
    <w:rsid w:val="00B51B68"/>
    <w:rsid w:val="00B51E5A"/>
    <w:rsid w:val="00B52330"/>
    <w:rsid w:val="00B52785"/>
    <w:rsid w:val="00B52CFF"/>
    <w:rsid w:val="00B53209"/>
    <w:rsid w:val="00B5362F"/>
    <w:rsid w:val="00B54A3C"/>
    <w:rsid w:val="00B55710"/>
    <w:rsid w:val="00B56020"/>
    <w:rsid w:val="00B5651B"/>
    <w:rsid w:val="00B5681C"/>
    <w:rsid w:val="00B5734F"/>
    <w:rsid w:val="00B577C0"/>
    <w:rsid w:val="00B60185"/>
    <w:rsid w:val="00B606C1"/>
    <w:rsid w:val="00B60DC1"/>
    <w:rsid w:val="00B6154D"/>
    <w:rsid w:val="00B6155E"/>
    <w:rsid w:val="00B61DB4"/>
    <w:rsid w:val="00B61FD1"/>
    <w:rsid w:val="00B627E2"/>
    <w:rsid w:val="00B62B4E"/>
    <w:rsid w:val="00B63482"/>
    <w:rsid w:val="00B635C5"/>
    <w:rsid w:val="00B67728"/>
    <w:rsid w:val="00B70725"/>
    <w:rsid w:val="00B70897"/>
    <w:rsid w:val="00B73673"/>
    <w:rsid w:val="00B800D4"/>
    <w:rsid w:val="00B81667"/>
    <w:rsid w:val="00B82B01"/>
    <w:rsid w:val="00B82F5E"/>
    <w:rsid w:val="00B83BB2"/>
    <w:rsid w:val="00B84C56"/>
    <w:rsid w:val="00B85701"/>
    <w:rsid w:val="00B8721B"/>
    <w:rsid w:val="00B876DA"/>
    <w:rsid w:val="00B91151"/>
    <w:rsid w:val="00B91CBF"/>
    <w:rsid w:val="00B92833"/>
    <w:rsid w:val="00B92CCC"/>
    <w:rsid w:val="00B94ED4"/>
    <w:rsid w:val="00B94FAA"/>
    <w:rsid w:val="00B94FF0"/>
    <w:rsid w:val="00B95621"/>
    <w:rsid w:val="00B96BB1"/>
    <w:rsid w:val="00B96C3A"/>
    <w:rsid w:val="00B97DA6"/>
    <w:rsid w:val="00BA08C7"/>
    <w:rsid w:val="00BA097F"/>
    <w:rsid w:val="00BA1258"/>
    <w:rsid w:val="00BA3690"/>
    <w:rsid w:val="00BA36BD"/>
    <w:rsid w:val="00BA3A4E"/>
    <w:rsid w:val="00BA3F88"/>
    <w:rsid w:val="00BA4D52"/>
    <w:rsid w:val="00BA53E8"/>
    <w:rsid w:val="00BA6797"/>
    <w:rsid w:val="00BA6A0B"/>
    <w:rsid w:val="00BB1E86"/>
    <w:rsid w:val="00BB2684"/>
    <w:rsid w:val="00BB2E22"/>
    <w:rsid w:val="00BB30BB"/>
    <w:rsid w:val="00BB31A0"/>
    <w:rsid w:val="00BB44C3"/>
    <w:rsid w:val="00BB4DD1"/>
    <w:rsid w:val="00BB5BBA"/>
    <w:rsid w:val="00BB73C2"/>
    <w:rsid w:val="00BB79CE"/>
    <w:rsid w:val="00BC0F5B"/>
    <w:rsid w:val="00BC1060"/>
    <w:rsid w:val="00BC1100"/>
    <w:rsid w:val="00BC117D"/>
    <w:rsid w:val="00BC1314"/>
    <w:rsid w:val="00BC3EAC"/>
    <w:rsid w:val="00BC40CE"/>
    <w:rsid w:val="00BC422C"/>
    <w:rsid w:val="00BC52B4"/>
    <w:rsid w:val="00BC53B4"/>
    <w:rsid w:val="00BC555F"/>
    <w:rsid w:val="00BC7344"/>
    <w:rsid w:val="00BC7411"/>
    <w:rsid w:val="00BC7F54"/>
    <w:rsid w:val="00BC7FDB"/>
    <w:rsid w:val="00BD065C"/>
    <w:rsid w:val="00BD1165"/>
    <w:rsid w:val="00BD1AE6"/>
    <w:rsid w:val="00BD20F4"/>
    <w:rsid w:val="00BD256B"/>
    <w:rsid w:val="00BD2689"/>
    <w:rsid w:val="00BD273B"/>
    <w:rsid w:val="00BD2DCE"/>
    <w:rsid w:val="00BD2E8B"/>
    <w:rsid w:val="00BD32D6"/>
    <w:rsid w:val="00BD376C"/>
    <w:rsid w:val="00BD3A22"/>
    <w:rsid w:val="00BD3DAC"/>
    <w:rsid w:val="00BD3E6C"/>
    <w:rsid w:val="00BD4070"/>
    <w:rsid w:val="00BD4DA4"/>
    <w:rsid w:val="00BD54A1"/>
    <w:rsid w:val="00BD5564"/>
    <w:rsid w:val="00BD788F"/>
    <w:rsid w:val="00BE04D9"/>
    <w:rsid w:val="00BE0B3F"/>
    <w:rsid w:val="00BE2913"/>
    <w:rsid w:val="00BE31A0"/>
    <w:rsid w:val="00BE33DA"/>
    <w:rsid w:val="00BE3B53"/>
    <w:rsid w:val="00BE4B83"/>
    <w:rsid w:val="00BE51A8"/>
    <w:rsid w:val="00BE72EB"/>
    <w:rsid w:val="00BF0CE1"/>
    <w:rsid w:val="00BF0D4F"/>
    <w:rsid w:val="00BF1220"/>
    <w:rsid w:val="00BF1684"/>
    <w:rsid w:val="00BF19DE"/>
    <w:rsid w:val="00BF21BB"/>
    <w:rsid w:val="00BF3312"/>
    <w:rsid w:val="00BF4A5D"/>
    <w:rsid w:val="00BF4B33"/>
    <w:rsid w:val="00BF4EB1"/>
    <w:rsid w:val="00BF4F8F"/>
    <w:rsid w:val="00BF5AA2"/>
    <w:rsid w:val="00BF7595"/>
    <w:rsid w:val="00BF7DB0"/>
    <w:rsid w:val="00C00379"/>
    <w:rsid w:val="00C0054B"/>
    <w:rsid w:val="00C00F94"/>
    <w:rsid w:val="00C01254"/>
    <w:rsid w:val="00C0209C"/>
    <w:rsid w:val="00C024D0"/>
    <w:rsid w:val="00C027E9"/>
    <w:rsid w:val="00C02A80"/>
    <w:rsid w:val="00C030D1"/>
    <w:rsid w:val="00C0345F"/>
    <w:rsid w:val="00C041E5"/>
    <w:rsid w:val="00C04211"/>
    <w:rsid w:val="00C043BF"/>
    <w:rsid w:val="00C04471"/>
    <w:rsid w:val="00C0647B"/>
    <w:rsid w:val="00C0666A"/>
    <w:rsid w:val="00C067EB"/>
    <w:rsid w:val="00C06DC2"/>
    <w:rsid w:val="00C06F4D"/>
    <w:rsid w:val="00C07292"/>
    <w:rsid w:val="00C10D5A"/>
    <w:rsid w:val="00C10E75"/>
    <w:rsid w:val="00C10F9C"/>
    <w:rsid w:val="00C1107B"/>
    <w:rsid w:val="00C116CC"/>
    <w:rsid w:val="00C12188"/>
    <w:rsid w:val="00C136DC"/>
    <w:rsid w:val="00C14D5F"/>
    <w:rsid w:val="00C14E84"/>
    <w:rsid w:val="00C165E1"/>
    <w:rsid w:val="00C16836"/>
    <w:rsid w:val="00C16E13"/>
    <w:rsid w:val="00C16E1C"/>
    <w:rsid w:val="00C1768A"/>
    <w:rsid w:val="00C176B1"/>
    <w:rsid w:val="00C17C67"/>
    <w:rsid w:val="00C205BB"/>
    <w:rsid w:val="00C20A03"/>
    <w:rsid w:val="00C223E4"/>
    <w:rsid w:val="00C2381F"/>
    <w:rsid w:val="00C240B6"/>
    <w:rsid w:val="00C24539"/>
    <w:rsid w:val="00C24709"/>
    <w:rsid w:val="00C249F3"/>
    <w:rsid w:val="00C25409"/>
    <w:rsid w:val="00C254BE"/>
    <w:rsid w:val="00C27152"/>
    <w:rsid w:val="00C3013F"/>
    <w:rsid w:val="00C306C6"/>
    <w:rsid w:val="00C30CE7"/>
    <w:rsid w:val="00C3109D"/>
    <w:rsid w:val="00C323FF"/>
    <w:rsid w:val="00C333AC"/>
    <w:rsid w:val="00C335E8"/>
    <w:rsid w:val="00C33756"/>
    <w:rsid w:val="00C338BD"/>
    <w:rsid w:val="00C33F43"/>
    <w:rsid w:val="00C34A88"/>
    <w:rsid w:val="00C34FDF"/>
    <w:rsid w:val="00C35219"/>
    <w:rsid w:val="00C35509"/>
    <w:rsid w:val="00C35F00"/>
    <w:rsid w:val="00C37736"/>
    <w:rsid w:val="00C37AEA"/>
    <w:rsid w:val="00C37D5C"/>
    <w:rsid w:val="00C404A2"/>
    <w:rsid w:val="00C40D4D"/>
    <w:rsid w:val="00C41336"/>
    <w:rsid w:val="00C41586"/>
    <w:rsid w:val="00C4166C"/>
    <w:rsid w:val="00C41698"/>
    <w:rsid w:val="00C417F8"/>
    <w:rsid w:val="00C43A48"/>
    <w:rsid w:val="00C4504B"/>
    <w:rsid w:val="00C4505B"/>
    <w:rsid w:val="00C4509B"/>
    <w:rsid w:val="00C45DEA"/>
    <w:rsid w:val="00C46905"/>
    <w:rsid w:val="00C50CFE"/>
    <w:rsid w:val="00C51460"/>
    <w:rsid w:val="00C5171A"/>
    <w:rsid w:val="00C518C6"/>
    <w:rsid w:val="00C51DE1"/>
    <w:rsid w:val="00C523F5"/>
    <w:rsid w:val="00C52A17"/>
    <w:rsid w:val="00C52E55"/>
    <w:rsid w:val="00C53FC8"/>
    <w:rsid w:val="00C55917"/>
    <w:rsid w:val="00C56130"/>
    <w:rsid w:val="00C564E5"/>
    <w:rsid w:val="00C56CB8"/>
    <w:rsid w:val="00C57282"/>
    <w:rsid w:val="00C5729E"/>
    <w:rsid w:val="00C57A1D"/>
    <w:rsid w:val="00C57FC3"/>
    <w:rsid w:val="00C6016F"/>
    <w:rsid w:val="00C601A5"/>
    <w:rsid w:val="00C60384"/>
    <w:rsid w:val="00C61BD7"/>
    <w:rsid w:val="00C6564F"/>
    <w:rsid w:val="00C658DC"/>
    <w:rsid w:val="00C65E30"/>
    <w:rsid w:val="00C67151"/>
    <w:rsid w:val="00C67DC6"/>
    <w:rsid w:val="00C67FA5"/>
    <w:rsid w:val="00C71B61"/>
    <w:rsid w:val="00C71D64"/>
    <w:rsid w:val="00C720C5"/>
    <w:rsid w:val="00C72A39"/>
    <w:rsid w:val="00C730A2"/>
    <w:rsid w:val="00C73673"/>
    <w:rsid w:val="00C737A5"/>
    <w:rsid w:val="00C7383F"/>
    <w:rsid w:val="00C73ED7"/>
    <w:rsid w:val="00C74388"/>
    <w:rsid w:val="00C76DDD"/>
    <w:rsid w:val="00C80478"/>
    <w:rsid w:val="00C8083C"/>
    <w:rsid w:val="00C80CF7"/>
    <w:rsid w:val="00C81388"/>
    <w:rsid w:val="00C81415"/>
    <w:rsid w:val="00C818C7"/>
    <w:rsid w:val="00C81A38"/>
    <w:rsid w:val="00C82BEA"/>
    <w:rsid w:val="00C83D2F"/>
    <w:rsid w:val="00C84FC7"/>
    <w:rsid w:val="00C855A4"/>
    <w:rsid w:val="00C85825"/>
    <w:rsid w:val="00C87108"/>
    <w:rsid w:val="00C8783D"/>
    <w:rsid w:val="00C90549"/>
    <w:rsid w:val="00C90C7C"/>
    <w:rsid w:val="00C90F6F"/>
    <w:rsid w:val="00C92651"/>
    <w:rsid w:val="00C93BDC"/>
    <w:rsid w:val="00C94063"/>
    <w:rsid w:val="00C943E7"/>
    <w:rsid w:val="00C94C70"/>
    <w:rsid w:val="00C94FF5"/>
    <w:rsid w:val="00C9507A"/>
    <w:rsid w:val="00C953FE"/>
    <w:rsid w:val="00C95724"/>
    <w:rsid w:val="00C957C3"/>
    <w:rsid w:val="00C95F53"/>
    <w:rsid w:val="00C96268"/>
    <w:rsid w:val="00C96A27"/>
    <w:rsid w:val="00C976E1"/>
    <w:rsid w:val="00CA0133"/>
    <w:rsid w:val="00CA04D2"/>
    <w:rsid w:val="00CA0571"/>
    <w:rsid w:val="00CA0AD3"/>
    <w:rsid w:val="00CA398E"/>
    <w:rsid w:val="00CA47E6"/>
    <w:rsid w:val="00CA48BF"/>
    <w:rsid w:val="00CA53DB"/>
    <w:rsid w:val="00CA5A5C"/>
    <w:rsid w:val="00CA5ADB"/>
    <w:rsid w:val="00CA5EA1"/>
    <w:rsid w:val="00CA5F44"/>
    <w:rsid w:val="00CA6D98"/>
    <w:rsid w:val="00CA6FAF"/>
    <w:rsid w:val="00CA78AF"/>
    <w:rsid w:val="00CB089C"/>
    <w:rsid w:val="00CB0A71"/>
    <w:rsid w:val="00CB11B7"/>
    <w:rsid w:val="00CB128D"/>
    <w:rsid w:val="00CB1F26"/>
    <w:rsid w:val="00CB206E"/>
    <w:rsid w:val="00CB2DAF"/>
    <w:rsid w:val="00CB41D6"/>
    <w:rsid w:val="00CB476F"/>
    <w:rsid w:val="00CB4DDF"/>
    <w:rsid w:val="00CB533E"/>
    <w:rsid w:val="00CB5D95"/>
    <w:rsid w:val="00CB728D"/>
    <w:rsid w:val="00CB7447"/>
    <w:rsid w:val="00CC055B"/>
    <w:rsid w:val="00CC15FF"/>
    <w:rsid w:val="00CC1F59"/>
    <w:rsid w:val="00CC1F7B"/>
    <w:rsid w:val="00CC2594"/>
    <w:rsid w:val="00CC4643"/>
    <w:rsid w:val="00CC47F2"/>
    <w:rsid w:val="00CC4AA1"/>
    <w:rsid w:val="00CC4CB5"/>
    <w:rsid w:val="00CC5B37"/>
    <w:rsid w:val="00CC70D2"/>
    <w:rsid w:val="00CC7606"/>
    <w:rsid w:val="00CD0BFA"/>
    <w:rsid w:val="00CD137C"/>
    <w:rsid w:val="00CD25EC"/>
    <w:rsid w:val="00CD2C3D"/>
    <w:rsid w:val="00CD2D43"/>
    <w:rsid w:val="00CD2E2B"/>
    <w:rsid w:val="00CD3C1C"/>
    <w:rsid w:val="00CD4418"/>
    <w:rsid w:val="00CD46B8"/>
    <w:rsid w:val="00CD6DAF"/>
    <w:rsid w:val="00CD7301"/>
    <w:rsid w:val="00CD7FC3"/>
    <w:rsid w:val="00CE0693"/>
    <w:rsid w:val="00CE0C98"/>
    <w:rsid w:val="00CE1792"/>
    <w:rsid w:val="00CE1961"/>
    <w:rsid w:val="00CE1A55"/>
    <w:rsid w:val="00CE2341"/>
    <w:rsid w:val="00CE4421"/>
    <w:rsid w:val="00CE4776"/>
    <w:rsid w:val="00CE4783"/>
    <w:rsid w:val="00CE486E"/>
    <w:rsid w:val="00CE4E3C"/>
    <w:rsid w:val="00CE4F68"/>
    <w:rsid w:val="00CE63AF"/>
    <w:rsid w:val="00CE7F86"/>
    <w:rsid w:val="00CF04B5"/>
    <w:rsid w:val="00CF257B"/>
    <w:rsid w:val="00CF2FE2"/>
    <w:rsid w:val="00CF3288"/>
    <w:rsid w:val="00CF3358"/>
    <w:rsid w:val="00CF33C6"/>
    <w:rsid w:val="00CF4065"/>
    <w:rsid w:val="00CF42CC"/>
    <w:rsid w:val="00CF4603"/>
    <w:rsid w:val="00CF772A"/>
    <w:rsid w:val="00CF7A7C"/>
    <w:rsid w:val="00CF7D94"/>
    <w:rsid w:val="00D0072B"/>
    <w:rsid w:val="00D015BB"/>
    <w:rsid w:val="00D01613"/>
    <w:rsid w:val="00D017D3"/>
    <w:rsid w:val="00D01E45"/>
    <w:rsid w:val="00D01E97"/>
    <w:rsid w:val="00D02F1C"/>
    <w:rsid w:val="00D0388E"/>
    <w:rsid w:val="00D045D9"/>
    <w:rsid w:val="00D04F28"/>
    <w:rsid w:val="00D0631D"/>
    <w:rsid w:val="00D066CD"/>
    <w:rsid w:val="00D069DE"/>
    <w:rsid w:val="00D06C8D"/>
    <w:rsid w:val="00D072A1"/>
    <w:rsid w:val="00D10611"/>
    <w:rsid w:val="00D10E79"/>
    <w:rsid w:val="00D11173"/>
    <w:rsid w:val="00D11348"/>
    <w:rsid w:val="00D11546"/>
    <w:rsid w:val="00D11912"/>
    <w:rsid w:val="00D1201D"/>
    <w:rsid w:val="00D13730"/>
    <w:rsid w:val="00D13D12"/>
    <w:rsid w:val="00D141AF"/>
    <w:rsid w:val="00D1429D"/>
    <w:rsid w:val="00D15137"/>
    <w:rsid w:val="00D1555C"/>
    <w:rsid w:val="00D169A9"/>
    <w:rsid w:val="00D169C3"/>
    <w:rsid w:val="00D17486"/>
    <w:rsid w:val="00D17AB6"/>
    <w:rsid w:val="00D22542"/>
    <w:rsid w:val="00D25010"/>
    <w:rsid w:val="00D25582"/>
    <w:rsid w:val="00D2595A"/>
    <w:rsid w:val="00D261B5"/>
    <w:rsid w:val="00D26F59"/>
    <w:rsid w:val="00D31045"/>
    <w:rsid w:val="00D325C5"/>
    <w:rsid w:val="00D337FE"/>
    <w:rsid w:val="00D3390E"/>
    <w:rsid w:val="00D357F1"/>
    <w:rsid w:val="00D36788"/>
    <w:rsid w:val="00D3707C"/>
    <w:rsid w:val="00D375AE"/>
    <w:rsid w:val="00D37ADF"/>
    <w:rsid w:val="00D40205"/>
    <w:rsid w:val="00D42476"/>
    <w:rsid w:val="00D4326F"/>
    <w:rsid w:val="00D43288"/>
    <w:rsid w:val="00D43605"/>
    <w:rsid w:val="00D44291"/>
    <w:rsid w:val="00D44ABE"/>
    <w:rsid w:val="00D45414"/>
    <w:rsid w:val="00D4553F"/>
    <w:rsid w:val="00D455E4"/>
    <w:rsid w:val="00D46945"/>
    <w:rsid w:val="00D473B7"/>
    <w:rsid w:val="00D5097C"/>
    <w:rsid w:val="00D50D5C"/>
    <w:rsid w:val="00D51855"/>
    <w:rsid w:val="00D51995"/>
    <w:rsid w:val="00D524AB"/>
    <w:rsid w:val="00D539D3"/>
    <w:rsid w:val="00D54390"/>
    <w:rsid w:val="00D55D10"/>
    <w:rsid w:val="00D5643E"/>
    <w:rsid w:val="00D56445"/>
    <w:rsid w:val="00D564C5"/>
    <w:rsid w:val="00D56B3B"/>
    <w:rsid w:val="00D57917"/>
    <w:rsid w:val="00D60640"/>
    <w:rsid w:val="00D614A2"/>
    <w:rsid w:val="00D620A8"/>
    <w:rsid w:val="00D6239E"/>
    <w:rsid w:val="00D63DC1"/>
    <w:rsid w:val="00D64880"/>
    <w:rsid w:val="00D64A14"/>
    <w:rsid w:val="00D66C6F"/>
    <w:rsid w:val="00D66FF8"/>
    <w:rsid w:val="00D67247"/>
    <w:rsid w:val="00D675E5"/>
    <w:rsid w:val="00D67971"/>
    <w:rsid w:val="00D679FD"/>
    <w:rsid w:val="00D67B9C"/>
    <w:rsid w:val="00D67C9B"/>
    <w:rsid w:val="00D706FE"/>
    <w:rsid w:val="00D710CB"/>
    <w:rsid w:val="00D711F2"/>
    <w:rsid w:val="00D71F1E"/>
    <w:rsid w:val="00D72C3B"/>
    <w:rsid w:val="00D73717"/>
    <w:rsid w:val="00D7428B"/>
    <w:rsid w:val="00D74485"/>
    <w:rsid w:val="00D751AA"/>
    <w:rsid w:val="00D75986"/>
    <w:rsid w:val="00D75CC9"/>
    <w:rsid w:val="00D7601F"/>
    <w:rsid w:val="00D776FF"/>
    <w:rsid w:val="00D8198D"/>
    <w:rsid w:val="00D82049"/>
    <w:rsid w:val="00D82369"/>
    <w:rsid w:val="00D82633"/>
    <w:rsid w:val="00D83CAC"/>
    <w:rsid w:val="00D84463"/>
    <w:rsid w:val="00D84625"/>
    <w:rsid w:val="00D84743"/>
    <w:rsid w:val="00D8512A"/>
    <w:rsid w:val="00D851AD"/>
    <w:rsid w:val="00D86799"/>
    <w:rsid w:val="00D86A7A"/>
    <w:rsid w:val="00D86B76"/>
    <w:rsid w:val="00D86CD4"/>
    <w:rsid w:val="00D87787"/>
    <w:rsid w:val="00D9066B"/>
    <w:rsid w:val="00D909F0"/>
    <w:rsid w:val="00D90E02"/>
    <w:rsid w:val="00D91182"/>
    <w:rsid w:val="00D92080"/>
    <w:rsid w:val="00D9217B"/>
    <w:rsid w:val="00D92C20"/>
    <w:rsid w:val="00D935C2"/>
    <w:rsid w:val="00D94214"/>
    <w:rsid w:val="00D946D7"/>
    <w:rsid w:val="00D97099"/>
    <w:rsid w:val="00D97162"/>
    <w:rsid w:val="00D97979"/>
    <w:rsid w:val="00D97BE0"/>
    <w:rsid w:val="00D97F6A"/>
    <w:rsid w:val="00DA006A"/>
    <w:rsid w:val="00DA14DE"/>
    <w:rsid w:val="00DA1832"/>
    <w:rsid w:val="00DA1D01"/>
    <w:rsid w:val="00DA1D5A"/>
    <w:rsid w:val="00DA20A4"/>
    <w:rsid w:val="00DA2196"/>
    <w:rsid w:val="00DA241D"/>
    <w:rsid w:val="00DA274E"/>
    <w:rsid w:val="00DA2EEF"/>
    <w:rsid w:val="00DA342B"/>
    <w:rsid w:val="00DA3502"/>
    <w:rsid w:val="00DA3DC1"/>
    <w:rsid w:val="00DA4EC1"/>
    <w:rsid w:val="00DA6A6F"/>
    <w:rsid w:val="00DA6AA5"/>
    <w:rsid w:val="00DA6C95"/>
    <w:rsid w:val="00DB126D"/>
    <w:rsid w:val="00DB1A8C"/>
    <w:rsid w:val="00DB1CE3"/>
    <w:rsid w:val="00DB1DF1"/>
    <w:rsid w:val="00DB20FB"/>
    <w:rsid w:val="00DB2307"/>
    <w:rsid w:val="00DB2574"/>
    <w:rsid w:val="00DB3129"/>
    <w:rsid w:val="00DB4178"/>
    <w:rsid w:val="00DB43B2"/>
    <w:rsid w:val="00DB4EDC"/>
    <w:rsid w:val="00DB5014"/>
    <w:rsid w:val="00DB52C7"/>
    <w:rsid w:val="00DB5D8B"/>
    <w:rsid w:val="00DB65FA"/>
    <w:rsid w:val="00DB66D1"/>
    <w:rsid w:val="00DB725D"/>
    <w:rsid w:val="00DC02F2"/>
    <w:rsid w:val="00DC30ED"/>
    <w:rsid w:val="00DC3A9B"/>
    <w:rsid w:val="00DC4691"/>
    <w:rsid w:val="00DC4FB5"/>
    <w:rsid w:val="00DC5779"/>
    <w:rsid w:val="00DC6CF4"/>
    <w:rsid w:val="00DC6D44"/>
    <w:rsid w:val="00DC7B10"/>
    <w:rsid w:val="00DC7DDD"/>
    <w:rsid w:val="00DD006B"/>
    <w:rsid w:val="00DD0A27"/>
    <w:rsid w:val="00DD1F65"/>
    <w:rsid w:val="00DD3A52"/>
    <w:rsid w:val="00DD3C98"/>
    <w:rsid w:val="00DD492C"/>
    <w:rsid w:val="00DD4B4B"/>
    <w:rsid w:val="00DD542A"/>
    <w:rsid w:val="00DD5715"/>
    <w:rsid w:val="00DD5F6D"/>
    <w:rsid w:val="00DD64DA"/>
    <w:rsid w:val="00DD675E"/>
    <w:rsid w:val="00DD6C41"/>
    <w:rsid w:val="00DD7F33"/>
    <w:rsid w:val="00DE0184"/>
    <w:rsid w:val="00DE05E9"/>
    <w:rsid w:val="00DE0751"/>
    <w:rsid w:val="00DE14E4"/>
    <w:rsid w:val="00DE2584"/>
    <w:rsid w:val="00DE2D33"/>
    <w:rsid w:val="00DE303F"/>
    <w:rsid w:val="00DE3A1A"/>
    <w:rsid w:val="00DE417F"/>
    <w:rsid w:val="00DE41C5"/>
    <w:rsid w:val="00DE4DE3"/>
    <w:rsid w:val="00DE4E99"/>
    <w:rsid w:val="00DE5207"/>
    <w:rsid w:val="00DE53D1"/>
    <w:rsid w:val="00DE5457"/>
    <w:rsid w:val="00DE5E7D"/>
    <w:rsid w:val="00DE6A44"/>
    <w:rsid w:val="00DE7896"/>
    <w:rsid w:val="00DE7AB3"/>
    <w:rsid w:val="00DE7E69"/>
    <w:rsid w:val="00DF0A45"/>
    <w:rsid w:val="00DF15A0"/>
    <w:rsid w:val="00DF16FC"/>
    <w:rsid w:val="00DF1F46"/>
    <w:rsid w:val="00DF24A7"/>
    <w:rsid w:val="00DF285C"/>
    <w:rsid w:val="00DF34B0"/>
    <w:rsid w:val="00DF388E"/>
    <w:rsid w:val="00DF47D6"/>
    <w:rsid w:val="00DF4A08"/>
    <w:rsid w:val="00DF5413"/>
    <w:rsid w:val="00DF6276"/>
    <w:rsid w:val="00DF641E"/>
    <w:rsid w:val="00DF70B8"/>
    <w:rsid w:val="00E00807"/>
    <w:rsid w:val="00E00A85"/>
    <w:rsid w:val="00E0194D"/>
    <w:rsid w:val="00E01B7F"/>
    <w:rsid w:val="00E02BBA"/>
    <w:rsid w:val="00E0310F"/>
    <w:rsid w:val="00E0382B"/>
    <w:rsid w:val="00E03A03"/>
    <w:rsid w:val="00E03FF4"/>
    <w:rsid w:val="00E0425B"/>
    <w:rsid w:val="00E0525E"/>
    <w:rsid w:val="00E05D74"/>
    <w:rsid w:val="00E06F4A"/>
    <w:rsid w:val="00E07987"/>
    <w:rsid w:val="00E07D73"/>
    <w:rsid w:val="00E11328"/>
    <w:rsid w:val="00E113E2"/>
    <w:rsid w:val="00E11638"/>
    <w:rsid w:val="00E12FCF"/>
    <w:rsid w:val="00E1310F"/>
    <w:rsid w:val="00E13F25"/>
    <w:rsid w:val="00E1557C"/>
    <w:rsid w:val="00E15614"/>
    <w:rsid w:val="00E15927"/>
    <w:rsid w:val="00E15CEF"/>
    <w:rsid w:val="00E16012"/>
    <w:rsid w:val="00E1655F"/>
    <w:rsid w:val="00E167C4"/>
    <w:rsid w:val="00E17AD3"/>
    <w:rsid w:val="00E2140D"/>
    <w:rsid w:val="00E21C64"/>
    <w:rsid w:val="00E22293"/>
    <w:rsid w:val="00E2412E"/>
    <w:rsid w:val="00E264C4"/>
    <w:rsid w:val="00E26585"/>
    <w:rsid w:val="00E2677A"/>
    <w:rsid w:val="00E26901"/>
    <w:rsid w:val="00E271E3"/>
    <w:rsid w:val="00E274B4"/>
    <w:rsid w:val="00E27DD3"/>
    <w:rsid w:val="00E318BD"/>
    <w:rsid w:val="00E320BC"/>
    <w:rsid w:val="00E32E71"/>
    <w:rsid w:val="00E331F6"/>
    <w:rsid w:val="00E33E09"/>
    <w:rsid w:val="00E3442B"/>
    <w:rsid w:val="00E36472"/>
    <w:rsid w:val="00E37340"/>
    <w:rsid w:val="00E40C93"/>
    <w:rsid w:val="00E412E6"/>
    <w:rsid w:val="00E4183F"/>
    <w:rsid w:val="00E42CFD"/>
    <w:rsid w:val="00E42D5B"/>
    <w:rsid w:val="00E445E0"/>
    <w:rsid w:val="00E467F5"/>
    <w:rsid w:val="00E46B31"/>
    <w:rsid w:val="00E46DC3"/>
    <w:rsid w:val="00E5257E"/>
    <w:rsid w:val="00E52E96"/>
    <w:rsid w:val="00E5319B"/>
    <w:rsid w:val="00E53E91"/>
    <w:rsid w:val="00E548F3"/>
    <w:rsid w:val="00E55398"/>
    <w:rsid w:val="00E558C2"/>
    <w:rsid w:val="00E561E3"/>
    <w:rsid w:val="00E5623F"/>
    <w:rsid w:val="00E57637"/>
    <w:rsid w:val="00E57B3C"/>
    <w:rsid w:val="00E6036E"/>
    <w:rsid w:val="00E60374"/>
    <w:rsid w:val="00E616FF"/>
    <w:rsid w:val="00E6219C"/>
    <w:rsid w:val="00E630C7"/>
    <w:rsid w:val="00E6317D"/>
    <w:rsid w:val="00E63816"/>
    <w:rsid w:val="00E64813"/>
    <w:rsid w:val="00E6510D"/>
    <w:rsid w:val="00E676D1"/>
    <w:rsid w:val="00E7073D"/>
    <w:rsid w:val="00E7088B"/>
    <w:rsid w:val="00E70B8B"/>
    <w:rsid w:val="00E70E00"/>
    <w:rsid w:val="00E714A7"/>
    <w:rsid w:val="00E71796"/>
    <w:rsid w:val="00E71B59"/>
    <w:rsid w:val="00E721FE"/>
    <w:rsid w:val="00E73295"/>
    <w:rsid w:val="00E735F2"/>
    <w:rsid w:val="00E740BD"/>
    <w:rsid w:val="00E74C86"/>
    <w:rsid w:val="00E74CBD"/>
    <w:rsid w:val="00E75F75"/>
    <w:rsid w:val="00E762EF"/>
    <w:rsid w:val="00E777FC"/>
    <w:rsid w:val="00E77D70"/>
    <w:rsid w:val="00E80216"/>
    <w:rsid w:val="00E81138"/>
    <w:rsid w:val="00E813FE"/>
    <w:rsid w:val="00E81AE1"/>
    <w:rsid w:val="00E81D4A"/>
    <w:rsid w:val="00E82675"/>
    <w:rsid w:val="00E8387A"/>
    <w:rsid w:val="00E83A07"/>
    <w:rsid w:val="00E84BC0"/>
    <w:rsid w:val="00E85BC2"/>
    <w:rsid w:val="00E85F91"/>
    <w:rsid w:val="00E8602B"/>
    <w:rsid w:val="00E90413"/>
    <w:rsid w:val="00E904F5"/>
    <w:rsid w:val="00E906F5"/>
    <w:rsid w:val="00E910C2"/>
    <w:rsid w:val="00E918D1"/>
    <w:rsid w:val="00E91B36"/>
    <w:rsid w:val="00E91FE7"/>
    <w:rsid w:val="00E92019"/>
    <w:rsid w:val="00E9340A"/>
    <w:rsid w:val="00E935E3"/>
    <w:rsid w:val="00E93FA9"/>
    <w:rsid w:val="00E94683"/>
    <w:rsid w:val="00E95190"/>
    <w:rsid w:val="00E9591C"/>
    <w:rsid w:val="00E95D02"/>
    <w:rsid w:val="00E963DD"/>
    <w:rsid w:val="00E9766F"/>
    <w:rsid w:val="00E97D3B"/>
    <w:rsid w:val="00EA00CF"/>
    <w:rsid w:val="00EA0421"/>
    <w:rsid w:val="00EA22D1"/>
    <w:rsid w:val="00EA22EB"/>
    <w:rsid w:val="00EA25B9"/>
    <w:rsid w:val="00EA2828"/>
    <w:rsid w:val="00EA2AAE"/>
    <w:rsid w:val="00EA2DCA"/>
    <w:rsid w:val="00EA2E86"/>
    <w:rsid w:val="00EA3CF1"/>
    <w:rsid w:val="00EA47FC"/>
    <w:rsid w:val="00EA4865"/>
    <w:rsid w:val="00EA4C4F"/>
    <w:rsid w:val="00EA6F12"/>
    <w:rsid w:val="00EA731B"/>
    <w:rsid w:val="00EB016C"/>
    <w:rsid w:val="00EB0798"/>
    <w:rsid w:val="00EB09CD"/>
    <w:rsid w:val="00EB20F5"/>
    <w:rsid w:val="00EB2455"/>
    <w:rsid w:val="00EB3C43"/>
    <w:rsid w:val="00EB4A77"/>
    <w:rsid w:val="00EB4E57"/>
    <w:rsid w:val="00EB5497"/>
    <w:rsid w:val="00EB67E0"/>
    <w:rsid w:val="00EB6F9A"/>
    <w:rsid w:val="00EB73B9"/>
    <w:rsid w:val="00EB79B1"/>
    <w:rsid w:val="00EB7F08"/>
    <w:rsid w:val="00EC1D51"/>
    <w:rsid w:val="00EC2896"/>
    <w:rsid w:val="00EC2C84"/>
    <w:rsid w:val="00EC2CC7"/>
    <w:rsid w:val="00EC404A"/>
    <w:rsid w:val="00EC4B08"/>
    <w:rsid w:val="00EC5CA1"/>
    <w:rsid w:val="00EC6AB6"/>
    <w:rsid w:val="00EC7155"/>
    <w:rsid w:val="00EC7291"/>
    <w:rsid w:val="00EC789C"/>
    <w:rsid w:val="00ED09D5"/>
    <w:rsid w:val="00ED13C4"/>
    <w:rsid w:val="00ED29CE"/>
    <w:rsid w:val="00ED2B79"/>
    <w:rsid w:val="00ED2FFD"/>
    <w:rsid w:val="00ED3D91"/>
    <w:rsid w:val="00ED717B"/>
    <w:rsid w:val="00EE0726"/>
    <w:rsid w:val="00EE0930"/>
    <w:rsid w:val="00EE1475"/>
    <w:rsid w:val="00EE1BB2"/>
    <w:rsid w:val="00EE270E"/>
    <w:rsid w:val="00EE30F4"/>
    <w:rsid w:val="00EE3280"/>
    <w:rsid w:val="00EE3872"/>
    <w:rsid w:val="00EE3A9A"/>
    <w:rsid w:val="00EE3AD7"/>
    <w:rsid w:val="00EE4151"/>
    <w:rsid w:val="00EE440E"/>
    <w:rsid w:val="00EE55CF"/>
    <w:rsid w:val="00EE6322"/>
    <w:rsid w:val="00EE6EF0"/>
    <w:rsid w:val="00EE7825"/>
    <w:rsid w:val="00EE78D9"/>
    <w:rsid w:val="00EF00FF"/>
    <w:rsid w:val="00EF094A"/>
    <w:rsid w:val="00EF1EC9"/>
    <w:rsid w:val="00EF28A4"/>
    <w:rsid w:val="00EF446C"/>
    <w:rsid w:val="00EF4BD5"/>
    <w:rsid w:val="00EF4F68"/>
    <w:rsid w:val="00EF5119"/>
    <w:rsid w:val="00EF6316"/>
    <w:rsid w:val="00EF6FAA"/>
    <w:rsid w:val="00EF7950"/>
    <w:rsid w:val="00F000DA"/>
    <w:rsid w:val="00F0066B"/>
    <w:rsid w:val="00F0073D"/>
    <w:rsid w:val="00F00AE6"/>
    <w:rsid w:val="00F00C7F"/>
    <w:rsid w:val="00F00E22"/>
    <w:rsid w:val="00F015DD"/>
    <w:rsid w:val="00F01637"/>
    <w:rsid w:val="00F01CDD"/>
    <w:rsid w:val="00F02155"/>
    <w:rsid w:val="00F0413C"/>
    <w:rsid w:val="00F043FE"/>
    <w:rsid w:val="00F04468"/>
    <w:rsid w:val="00F04C16"/>
    <w:rsid w:val="00F0501B"/>
    <w:rsid w:val="00F0608F"/>
    <w:rsid w:val="00F100CF"/>
    <w:rsid w:val="00F10A04"/>
    <w:rsid w:val="00F10BBA"/>
    <w:rsid w:val="00F10C4D"/>
    <w:rsid w:val="00F10E3B"/>
    <w:rsid w:val="00F1183E"/>
    <w:rsid w:val="00F12ABC"/>
    <w:rsid w:val="00F13429"/>
    <w:rsid w:val="00F13615"/>
    <w:rsid w:val="00F13E31"/>
    <w:rsid w:val="00F14090"/>
    <w:rsid w:val="00F151B6"/>
    <w:rsid w:val="00F1704D"/>
    <w:rsid w:val="00F17B66"/>
    <w:rsid w:val="00F202D5"/>
    <w:rsid w:val="00F2160B"/>
    <w:rsid w:val="00F2312C"/>
    <w:rsid w:val="00F23B12"/>
    <w:rsid w:val="00F23BC3"/>
    <w:rsid w:val="00F23D0F"/>
    <w:rsid w:val="00F24031"/>
    <w:rsid w:val="00F25268"/>
    <w:rsid w:val="00F2589D"/>
    <w:rsid w:val="00F268C2"/>
    <w:rsid w:val="00F268D1"/>
    <w:rsid w:val="00F26B27"/>
    <w:rsid w:val="00F26C11"/>
    <w:rsid w:val="00F27E96"/>
    <w:rsid w:val="00F3011F"/>
    <w:rsid w:val="00F3156D"/>
    <w:rsid w:val="00F31B2B"/>
    <w:rsid w:val="00F3230D"/>
    <w:rsid w:val="00F323EC"/>
    <w:rsid w:val="00F32583"/>
    <w:rsid w:val="00F32993"/>
    <w:rsid w:val="00F32D85"/>
    <w:rsid w:val="00F32FDE"/>
    <w:rsid w:val="00F348F0"/>
    <w:rsid w:val="00F363E9"/>
    <w:rsid w:val="00F36770"/>
    <w:rsid w:val="00F3770B"/>
    <w:rsid w:val="00F41BED"/>
    <w:rsid w:val="00F42161"/>
    <w:rsid w:val="00F4244B"/>
    <w:rsid w:val="00F4282A"/>
    <w:rsid w:val="00F435FD"/>
    <w:rsid w:val="00F45126"/>
    <w:rsid w:val="00F45A44"/>
    <w:rsid w:val="00F46938"/>
    <w:rsid w:val="00F47B12"/>
    <w:rsid w:val="00F503AE"/>
    <w:rsid w:val="00F517B9"/>
    <w:rsid w:val="00F52044"/>
    <w:rsid w:val="00F52623"/>
    <w:rsid w:val="00F53CEF"/>
    <w:rsid w:val="00F540E1"/>
    <w:rsid w:val="00F54CE3"/>
    <w:rsid w:val="00F563C3"/>
    <w:rsid w:val="00F57B46"/>
    <w:rsid w:val="00F60AC6"/>
    <w:rsid w:val="00F6105F"/>
    <w:rsid w:val="00F6139A"/>
    <w:rsid w:val="00F61E76"/>
    <w:rsid w:val="00F62301"/>
    <w:rsid w:val="00F62BAA"/>
    <w:rsid w:val="00F6391F"/>
    <w:rsid w:val="00F6497B"/>
    <w:rsid w:val="00F65FA1"/>
    <w:rsid w:val="00F663AC"/>
    <w:rsid w:val="00F6715F"/>
    <w:rsid w:val="00F70851"/>
    <w:rsid w:val="00F70BAD"/>
    <w:rsid w:val="00F710ED"/>
    <w:rsid w:val="00F712F3"/>
    <w:rsid w:val="00F7213B"/>
    <w:rsid w:val="00F725B2"/>
    <w:rsid w:val="00F738E6"/>
    <w:rsid w:val="00F748EE"/>
    <w:rsid w:val="00F75572"/>
    <w:rsid w:val="00F7582A"/>
    <w:rsid w:val="00F75AE6"/>
    <w:rsid w:val="00F7674E"/>
    <w:rsid w:val="00F76BE1"/>
    <w:rsid w:val="00F76F3F"/>
    <w:rsid w:val="00F7741E"/>
    <w:rsid w:val="00F802FA"/>
    <w:rsid w:val="00F80976"/>
    <w:rsid w:val="00F8115C"/>
    <w:rsid w:val="00F81946"/>
    <w:rsid w:val="00F82F80"/>
    <w:rsid w:val="00F8317E"/>
    <w:rsid w:val="00F83DD1"/>
    <w:rsid w:val="00F84651"/>
    <w:rsid w:val="00F84D20"/>
    <w:rsid w:val="00F868F4"/>
    <w:rsid w:val="00F87624"/>
    <w:rsid w:val="00F87B8B"/>
    <w:rsid w:val="00F910B2"/>
    <w:rsid w:val="00F91A97"/>
    <w:rsid w:val="00F9219B"/>
    <w:rsid w:val="00F9395D"/>
    <w:rsid w:val="00F9399C"/>
    <w:rsid w:val="00F93A2F"/>
    <w:rsid w:val="00F93B03"/>
    <w:rsid w:val="00F93DCA"/>
    <w:rsid w:val="00F940FC"/>
    <w:rsid w:val="00F944C3"/>
    <w:rsid w:val="00F94718"/>
    <w:rsid w:val="00F94BE7"/>
    <w:rsid w:val="00F956AE"/>
    <w:rsid w:val="00F958E8"/>
    <w:rsid w:val="00F95C6E"/>
    <w:rsid w:val="00FA15BF"/>
    <w:rsid w:val="00FA2308"/>
    <w:rsid w:val="00FA2C94"/>
    <w:rsid w:val="00FA2D04"/>
    <w:rsid w:val="00FA3891"/>
    <w:rsid w:val="00FA38E4"/>
    <w:rsid w:val="00FA3F06"/>
    <w:rsid w:val="00FA4F6E"/>
    <w:rsid w:val="00FA56BB"/>
    <w:rsid w:val="00FA6509"/>
    <w:rsid w:val="00FA687C"/>
    <w:rsid w:val="00FA7966"/>
    <w:rsid w:val="00FA7A6D"/>
    <w:rsid w:val="00FB01E3"/>
    <w:rsid w:val="00FB04AE"/>
    <w:rsid w:val="00FB04F7"/>
    <w:rsid w:val="00FB08BD"/>
    <w:rsid w:val="00FB0DBB"/>
    <w:rsid w:val="00FB12BC"/>
    <w:rsid w:val="00FB15E4"/>
    <w:rsid w:val="00FB1839"/>
    <w:rsid w:val="00FB26ED"/>
    <w:rsid w:val="00FB43D2"/>
    <w:rsid w:val="00FB52A1"/>
    <w:rsid w:val="00FB5378"/>
    <w:rsid w:val="00FB5844"/>
    <w:rsid w:val="00FB69BF"/>
    <w:rsid w:val="00FB6BC1"/>
    <w:rsid w:val="00FB6DB7"/>
    <w:rsid w:val="00FB7B6C"/>
    <w:rsid w:val="00FB7E79"/>
    <w:rsid w:val="00FB7F15"/>
    <w:rsid w:val="00FC085D"/>
    <w:rsid w:val="00FC0C1A"/>
    <w:rsid w:val="00FC19DC"/>
    <w:rsid w:val="00FC1B98"/>
    <w:rsid w:val="00FC1BB9"/>
    <w:rsid w:val="00FC1CEC"/>
    <w:rsid w:val="00FC3566"/>
    <w:rsid w:val="00FC35D0"/>
    <w:rsid w:val="00FC3B17"/>
    <w:rsid w:val="00FC3B1B"/>
    <w:rsid w:val="00FC3D0C"/>
    <w:rsid w:val="00FC3F31"/>
    <w:rsid w:val="00FC4131"/>
    <w:rsid w:val="00FC4C46"/>
    <w:rsid w:val="00FC4C88"/>
    <w:rsid w:val="00FC5135"/>
    <w:rsid w:val="00FC53E1"/>
    <w:rsid w:val="00FC6171"/>
    <w:rsid w:val="00FC65E6"/>
    <w:rsid w:val="00FC769C"/>
    <w:rsid w:val="00FC7B0C"/>
    <w:rsid w:val="00FC7B21"/>
    <w:rsid w:val="00FC7C77"/>
    <w:rsid w:val="00FC7FBC"/>
    <w:rsid w:val="00FD0035"/>
    <w:rsid w:val="00FD0D08"/>
    <w:rsid w:val="00FD0E46"/>
    <w:rsid w:val="00FD115D"/>
    <w:rsid w:val="00FD1378"/>
    <w:rsid w:val="00FD14B4"/>
    <w:rsid w:val="00FD1C31"/>
    <w:rsid w:val="00FD3005"/>
    <w:rsid w:val="00FD3043"/>
    <w:rsid w:val="00FD322B"/>
    <w:rsid w:val="00FD34E1"/>
    <w:rsid w:val="00FD374D"/>
    <w:rsid w:val="00FD3CE5"/>
    <w:rsid w:val="00FD509F"/>
    <w:rsid w:val="00FD5251"/>
    <w:rsid w:val="00FD5655"/>
    <w:rsid w:val="00FD58B1"/>
    <w:rsid w:val="00FD5B6C"/>
    <w:rsid w:val="00FD6C0C"/>
    <w:rsid w:val="00FE0119"/>
    <w:rsid w:val="00FE07B9"/>
    <w:rsid w:val="00FE0AF6"/>
    <w:rsid w:val="00FE0F1B"/>
    <w:rsid w:val="00FE169C"/>
    <w:rsid w:val="00FE1A27"/>
    <w:rsid w:val="00FE1EFE"/>
    <w:rsid w:val="00FE27D4"/>
    <w:rsid w:val="00FE2DDA"/>
    <w:rsid w:val="00FE3241"/>
    <w:rsid w:val="00FE4F1C"/>
    <w:rsid w:val="00FE516E"/>
    <w:rsid w:val="00FE521B"/>
    <w:rsid w:val="00FE581D"/>
    <w:rsid w:val="00FE67A7"/>
    <w:rsid w:val="00FF07B2"/>
    <w:rsid w:val="00FF0A11"/>
    <w:rsid w:val="00FF1C1C"/>
    <w:rsid w:val="00FF2749"/>
    <w:rsid w:val="00FF2F23"/>
    <w:rsid w:val="00FF3A5B"/>
    <w:rsid w:val="00FF3A98"/>
    <w:rsid w:val="00FF45BC"/>
    <w:rsid w:val="00FF490B"/>
    <w:rsid w:val="00FF4C3C"/>
    <w:rsid w:val="00FF4CF8"/>
    <w:rsid w:val="00FF6CF8"/>
    <w:rsid w:val="00FF780D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4:docId w14:val="068E873A"/>
  <w15:chartTrackingRefBased/>
  <w15:docId w15:val="{2B7BE6F2-7553-4F7F-AF9E-692807B3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F03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32FDE"/>
    <w:rPr>
      <w:color w:val="0563C1"/>
      <w:u w:val="single"/>
    </w:rPr>
  </w:style>
  <w:style w:type="character" w:customStyle="1" w:styleId="HeaderChar">
    <w:name w:val="Header Char"/>
    <w:link w:val="Header"/>
    <w:uiPriority w:val="99"/>
    <w:rsid w:val="00277971"/>
    <w:rPr>
      <w:rFonts w:eastAsia="Arial Unicode MS"/>
      <w:kern w:val="1"/>
      <w:sz w:val="24"/>
      <w:lang w:eastAsia="ar-SA"/>
    </w:rPr>
  </w:style>
  <w:style w:type="character" w:customStyle="1" w:styleId="FooterChar">
    <w:name w:val="Footer Char"/>
    <w:link w:val="Footer"/>
    <w:uiPriority w:val="99"/>
    <w:rsid w:val="00277971"/>
    <w:rPr>
      <w:rFonts w:eastAsia="Arial Unicode MS"/>
      <w:kern w:val="1"/>
      <w:sz w:val="24"/>
      <w:lang w:eastAsia="ar-SA"/>
    </w:rPr>
  </w:style>
  <w:style w:type="character" w:customStyle="1" w:styleId="BalloonTextChar">
    <w:name w:val="Balloon Text Char"/>
    <w:link w:val="BalloonText"/>
    <w:uiPriority w:val="99"/>
    <w:rsid w:val="00277971"/>
    <w:rPr>
      <w:rFonts w:ascii="Arial" w:eastAsia="Arial Unicode MS" w:hAnsi="Arial" w:cs="font293"/>
      <w:kern w:val="1"/>
      <w:sz w:val="18"/>
      <w:szCs w:val="18"/>
      <w:lang w:eastAsia="ar-SA"/>
    </w:rPr>
  </w:style>
  <w:style w:type="character" w:customStyle="1" w:styleId="CommentReference1">
    <w:name w:val="Comment Reference1"/>
    <w:rsid w:val="00277971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rsid w:val="00C176B1"/>
    <w:rPr>
      <w:rFonts w:ascii="Times New Roman" w:hAnsi="Times New Roman"/>
      <w:kern w:val="2"/>
      <w:sz w:val="21"/>
      <w:szCs w:val="22"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277971"/>
    <w:rPr>
      <w:rFonts w:ascii="Times New Roman" w:hAnsi="Times New Roman"/>
      <w:b/>
      <w:bCs/>
    </w:rPr>
  </w:style>
  <w:style w:type="character" w:customStyle="1" w:styleId="LineNumber1">
    <w:name w:val="Line Number1"/>
    <w:basedOn w:val="DefaultParagraphFont"/>
    <w:rsid w:val="00277971"/>
  </w:style>
  <w:style w:type="character" w:styleId="LineNumber">
    <w:name w:val="line number"/>
    <w:uiPriority w:val="99"/>
    <w:rsid w:val="00277971"/>
  </w:style>
  <w:style w:type="paragraph" w:customStyle="1" w:styleId="Heading">
    <w:name w:val="Heading"/>
    <w:basedOn w:val="Normal"/>
    <w:next w:val="BodyText"/>
    <w:rsid w:val="00277971"/>
    <w:pPr>
      <w:keepNext/>
      <w:suppressAutoHyphens/>
      <w:spacing w:before="240" w:after="120"/>
    </w:pPr>
    <w:rPr>
      <w:rFonts w:ascii="Arial" w:eastAsia="Arial Unicode MS" w:hAnsi="Arial" w:cs="Arial Unicode MS"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277971"/>
    <w:pPr>
      <w:suppressAutoHyphens/>
      <w:spacing w:after="120"/>
    </w:pPr>
    <w:rPr>
      <w:rFonts w:ascii="Times New Roman" w:eastAsia="Arial Unicode MS" w:hAnsi="Times New Roman" w:cs="Times New Roman"/>
      <w:kern w:val="1"/>
      <w:sz w:val="24"/>
      <w:lang w:eastAsia="ar-SA"/>
    </w:rPr>
  </w:style>
  <w:style w:type="character" w:customStyle="1" w:styleId="BodyTextChar">
    <w:name w:val="Body Text Char"/>
    <w:link w:val="BodyText"/>
    <w:rsid w:val="00277971"/>
    <w:rPr>
      <w:rFonts w:ascii="Times New Roman" w:eastAsia="Arial Unicode MS" w:hAnsi="Times New Roman" w:cs="Times New Roman"/>
      <w:kern w:val="1"/>
      <w:sz w:val="24"/>
      <w:lang w:eastAsia="ar-SA"/>
    </w:rPr>
  </w:style>
  <w:style w:type="paragraph" w:styleId="List">
    <w:name w:val="List"/>
    <w:basedOn w:val="BodyText"/>
    <w:rsid w:val="00277971"/>
  </w:style>
  <w:style w:type="paragraph" w:styleId="Caption">
    <w:name w:val="caption"/>
    <w:basedOn w:val="Normal"/>
    <w:qFormat/>
    <w:rsid w:val="00277971"/>
    <w:pPr>
      <w:suppressLineNumbers/>
      <w:suppressAutoHyphens/>
      <w:spacing w:before="120" w:after="120"/>
    </w:pPr>
    <w:rPr>
      <w:rFonts w:ascii="Times New Roman" w:eastAsia="Arial Unicode MS" w:hAnsi="Times New Roman" w:cs="Times New Roman"/>
      <w:i/>
      <w:iCs/>
      <w:kern w:val="1"/>
      <w:sz w:val="24"/>
      <w:szCs w:val="24"/>
      <w:lang w:eastAsia="ar-SA"/>
    </w:rPr>
  </w:style>
  <w:style w:type="paragraph" w:customStyle="1" w:styleId="Index">
    <w:name w:val="Index"/>
    <w:basedOn w:val="Normal"/>
    <w:rsid w:val="00277971"/>
    <w:pPr>
      <w:suppressLineNumbers/>
      <w:suppressAutoHyphens/>
    </w:pPr>
    <w:rPr>
      <w:rFonts w:ascii="Times New Roman" w:eastAsia="Arial Unicode MS" w:hAnsi="Times New Roman" w:cs="Times New Roman"/>
      <w:kern w:val="1"/>
      <w:sz w:val="24"/>
      <w:lang w:eastAsia="ar-SA"/>
    </w:rPr>
  </w:style>
  <w:style w:type="paragraph" w:styleId="Header">
    <w:name w:val="header"/>
    <w:basedOn w:val="Normal"/>
    <w:link w:val="HeaderChar"/>
    <w:uiPriority w:val="99"/>
    <w:rsid w:val="00277971"/>
    <w:pPr>
      <w:suppressLineNumbers/>
      <w:tabs>
        <w:tab w:val="center" w:pos="4252"/>
        <w:tab w:val="right" w:pos="8504"/>
      </w:tabs>
      <w:suppressAutoHyphens/>
    </w:pPr>
    <w:rPr>
      <w:rFonts w:eastAsia="Arial Unicode MS"/>
      <w:kern w:val="1"/>
      <w:sz w:val="24"/>
      <w:lang w:eastAsia="ar-SA"/>
    </w:rPr>
  </w:style>
  <w:style w:type="character" w:customStyle="1" w:styleId="1">
    <w:name w:val="ヘッダー (文字)1"/>
    <w:basedOn w:val="DefaultParagraphFont"/>
    <w:uiPriority w:val="99"/>
    <w:semiHidden/>
    <w:rsid w:val="00277971"/>
  </w:style>
  <w:style w:type="paragraph" w:styleId="Footer">
    <w:name w:val="footer"/>
    <w:basedOn w:val="Normal"/>
    <w:link w:val="FooterChar"/>
    <w:uiPriority w:val="99"/>
    <w:rsid w:val="00277971"/>
    <w:pPr>
      <w:suppressLineNumbers/>
      <w:tabs>
        <w:tab w:val="center" w:pos="4252"/>
        <w:tab w:val="right" w:pos="8504"/>
      </w:tabs>
      <w:suppressAutoHyphens/>
    </w:pPr>
    <w:rPr>
      <w:rFonts w:eastAsia="Arial Unicode MS"/>
      <w:kern w:val="1"/>
      <w:sz w:val="24"/>
      <w:lang w:eastAsia="ar-SA"/>
    </w:rPr>
  </w:style>
  <w:style w:type="character" w:customStyle="1" w:styleId="10">
    <w:name w:val="フッター (文字)1"/>
    <w:basedOn w:val="DefaultParagraphFont"/>
    <w:uiPriority w:val="99"/>
    <w:semiHidden/>
    <w:rsid w:val="00277971"/>
  </w:style>
  <w:style w:type="paragraph" w:styleId="BalloonText">
    <w:name w:val="Balloon Text"/>
    <w:basedOn w:val="Normal"/>
    <w:link w:val="BalloonTextChar"/>
    <w:uiPriority w:val="99"/>
    <w:rsid w:val="00277971"/>
    <w:pPr>
      <w:suppressAutoHyphens/>
    </w:pPr>
    <w:rPr>
      <w:rFonts w:ascii="Arial" w:eastAsia="Arial Unicode MS" w:hAnsi="Arial" w:cs="font293"/>
      <w:kern w:val="1"/>
      <w:sz w:val="18"/>
      <w:szCs w:val="18"/>
      <w:lang w:eastAsia="ar-SA"/>
    </w:rPr>
  </w:style>
  <w:style w:type="character" w:customStyle="1" w:styleId="11">
    <w:name w:val="吹き出し (文字)1"/>
    <w:uiPriority w:val="99"/>
    <w:semiHidden/>
    <w:rsid w:val="00277971"/>
    <w:rPr>
      <w:rFonts w:ascii="Yu Gothic Light" w:eastAsia="Yu Gothic Light" w:hAnsi="Yu Gothic Light" w:cs="Times New Roman"/>
      <w:sz w:val="18"/>
      <w:szCs w:val="18"/>
    </w:rPr>
  </w:style>
  <w:style w:type="paragraph" w:customStyle="1" w:styleId="CommentText1">
    <w:name w:val="Comment Text1"/>
    <w:basedOn w:val="Normal"/>
    <w:rsid w:val="00277971"/>
    <w:pPr>
      <w:suppressAutoHyphens/>
      <w:jc w:val="left"/>
    </w:pPr>
    <w:rPr>
      <w:rFonts w:ascii="Times New Roman" w:eastAsia="Arial Unicode MS" w:hAnsi="Times New Roman" w:cs="Times New Roman"/>
      <w:kern w:val="1"/>
      <w:sz w:val="24"/>
      <w:lang w:eastAsia="ar-SA"/>
    </w:rPr>
  </w:style>
  <w:style w:type="paragraph" w:customStyle="1" w:styleId="CommentSubject1">
    <w:name w:val="Comment Subject1"/>
    <w:basedOn w:val="CommentText1"/>
    <w:rsid w:val="00277971"/>
    <w:rPr>
      <w:b/>
      <w:bCs/>
    </w:rPr>
  </w:style>
  <w:style w:type="paragraph" w:styleId="Revision">
    <w:name w:val="Revision"/>
    <w:uiPriority w:val="99"/>
    <w:rsid w:val="00277971"/>
    <w:pPr>
      <w:suppressAutoHyphens/>
    </w:pPr>
    <w:rPr>
      <w:rFonts w:ascii="Times New Roman" w:eastAsia="Arial Unicode MS" w:hAnsi="Times New Roman" w:cs="Times New Roman"/>
      <w:kern w:val="1"/>
      <w:sz w:val="24"/>
      <w:szCs w:val="22"/>
      <w:lang w:val="en-US" w:eastAsia="ar-SA"/>
    </w:rPr>
  </w:style>
  <w:style w:type="character" w:styleId="CommentReference">
    <w:name w:val="annotation reference"/>
    <w:uiPriority w:val="99"/>
    <w:semiHidden/>
    <w:unhideWhenUsed/>
    <w:rsid w:val="002779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76B1"/>
    <w:pPr>
      <w:snapToGrid w:val="0"/>
      <w:jc w:val="left"/>
    </w:pPr>
    <w:rPr>
      <w:rFonts w:ascii="Times New Roman" w:hAnsi="Times New Roman"/>
    </w:rPr>
  </w:style>
  <w:style w:type="character" w:customStyle="1" w:styleId="12">
    <w:name w:val="コメント文字列 (文字)1"/>
    <w:basedOn w:val="DefaultParagraphFont"/>
    <w:uiPriority w:val="99"/>
    <w:semiHidden/>
    <w:rsid w:val="00277971"/>
  </w:style>
  <w:style w:type="character" w:customStyle="1" w:styleId="CommentTextChar1">
    <w:name w:val="Comment Text Char1"/>
    <w:uiPriority w:val="99"/>
    <w:semiHidden/>
    <w:rsid w:val="00277971"/>
    <w:rPr>
      <w:rFonts w:eastAsia="Arial Unicode MS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4B6"/>
    <w:rPr>
      <w:b/>
      <w:bCs/>
    </w:rPr>
  </w:style>
  <w:style w:type="character" w:customStyle="1" w:styleId="13">
    <w:name w:val="コメント内容 (文字)1"/>
    <w:uiPriority w:val="99"/>
    <w:semiHidden/>
    <w:rsid w:val="00277971"/>
    <w:rPr>
      <w:b/>
      <w:bCs/>
    </w:rPr>
  </w:style>
  <w:style w:type="character" w:customStyle="1" w:styleId="CommentSubjectChar1">
    <w:name w:val="Comment Subject Char1"/>
    <w:uiPriority w:val="99"/>
    <w:semiHidden/>
    <w:rsid w:val="00277971"/>
    <w:rPr>
      <w:rFonts w:eastAsia="Arial Unicode MS"/>
      <w:b/>
      <w:bCs/>
      <w:kern w:val="1"/>
      <w:lang w:eastAsia="ar-SA"/>
    </w:rPr>
  </w:style>
  <w:style w:type="table" w:styleId="LightShading">
    <w:name w:val="Light Shading"/>
    <w:basedOn w:val="TableNormal"/>
    <w:uiPriority w:val="60"/>
    <w:rsid w:val="00277971"/>
    <w:rPr>
      <w:rFonts w:ascii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0">
    <w:name w:val="表 (モノトーン)  11"/>
    <w:basedOn w:val="TableNormal"/>
    <w:next w:val="LightShading"/>
    <w:uiPriority w:val="60"/>
    <w:rsid w:val="00277971"/>
    <w:rPr>
      <w:rFonts w:ascii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0">
    <w:name w:val="表 (モノトーン)  12"/>
    <w:basedOn w:val="TableNormal"/>
    <w:next w:val="LightShading"/>
    <w:uiPriority w:val="60"/>
    <w:rsid w:val="00277971"/>
    <w:rPr>
      <w:rFonts w:ascii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277971"/>
    <w:pPr>
      <w:widowControl/>
      <w:spacing w:before="210" w:after="21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uiPriority w:val="22"/>
    <w:qFormat/>
    <w:rsid w:val="00277971"/>
    <w:rPr>
      <w:b/>
      <w:bCs/>
    </w:rPr>
  </w:style>
  <w:style w:type="paragraph" w:styleId="ListParagraph">
    <w:name w:val="List Paragraph"/>
    <w:basedOn w:val="Normal"/>
    <w:uiPriority w:val="34"/>
    <w:qFormat/>
    <w:rsid w:val="00277971"/>
    <w:pPr>
      <w:suppressAutoHyphens/>
      <w:ind w:leftChars="400" w:left="840"/>
    </w:pPr>
    <w:rPr>
      <w:rFonts w:ascii="Times New Roman" w:eastAsia="Arial Unicode MS" w:hAnsi="Times New Roman" w:cs="Times New Roman"/>
      <w:kern w:val="1"/>
      <w:sz w:val="24"/>
      <w:lang w:eastAsia="ar-SA"/>
    </w:rPr>
  </w:style>
  <w:style w:type="character" w:customStyle="1" w:styleId="14">
    <w:name w:val="未解決のメンション1"/>
    <w:uiPriority w:val="99"/>
    <w:semiHidden/>
    <w:unhideWhenUsed/>
    <w:rsid w:val="00277971"/>
    <w:rPr>
      <w:color w:val="605E5C"/>
      <w:shd w:val="clear" w:color="auto" w:fill="E1DFDD"/>
    </w:rPr>
  </w:style>
  <w:style w:type="character" w:customStyle="1" w:styleId="2">
    <w:name w:val="未解決のメンション2"/>
    <w:uiPriority w:val="99"/>
    <w:semiHidden/>
    <w:unhideWhenUsed/>
    <w:rsid w:val="0027797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528C3"/>
    <w:rPr>
      <w:color w:val="954F72"/>
      <w:u w:val="single"/>
    </w:rPr>
  </w:style>
  <w:style w:type="character" w:customStyle="1" w:styleId="3">
    <w:name w:val="未解決のメンション3"/>
    <w:uiPriority w:val="99"/>
    <w:semiHidden/>
    <w:unhideWhenUsed/>
    <w:rsid w:val="00D141AF"/>
    <w:rPr>
      <w:color w:val="605E5C"/>
      <w:shd w:val="clear" w:color="auto" w:fill="E1DFDD"/>
    </w:rPr>
  </w:style>
  <w:style w:type="character" w:customStyle="1" w:styleId="4">
    <w:name w:val="未解決のメンション4"/>
    <w:uiPriority w:val="99"/>
    <w:semiHidden/>
    <w:unhideWhenUsed/>
    <w:rsid w:val="002C0546"/>
    <w:rPr>
      <w:color w:val="605E5C"/>
      <w:shd w:val="clear" w:color="auto" w:fill="E1DFDD"/>
    </w:rPr>
  </w:style>
  <w:style w:type="character" w:customStyle="1" w:styleId="5">
    <w:name w:val="未解決のメンション5"/>
    <w:uiPriority w:val="99"/>
    <w:semiHidden/>
    <w:unhideWhenUsed/>
    <w:rsid w:val="0054494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9566CF"/>
    <w:rPr>
      <w:color w:val="605E5C"/>
      <w:shd w:val="clear" w:color="auto" w:fill="E1DFDD"/>
    </w:rPr>
  </w:style>
  <w:style w:type="character" w:customStyle="1" w:styleId="6">
    <w:name w:val="未解決のメンション6"/>
    <w:uiPriority w:val="99"/>
    <w:semiHidden/>
    <w:unhideWhenUsed/>
    <w:rsid w:val="005052AA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7D3F5F"/>
    <w:rPr>
      <w:color w:val="605E5C"/>
      <w:shd w:val="clear" w:color="auto" w:fill="E1DFDD"/>
    </w:rPr>
  </w:style>
  <w:style w:type="character" w:customStyle="1" w:styleId="7">
    <w:name w:val="未解決のメンション7"/>
    <w:uiPriority w:val="99"/>
    <w:semiHidden/>
    <w:unhideWhenUsed/>
    <w:rsid w:val="00E1655F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D74485"/>
    <w:rPr>
      <w:color w:val="605E5C"/>
      <w:shd w:val="clear" w:color="auto" w:fill="E1DFDD"/>
    </w:rPr>
  </w:style>
  <w:style w:type="character" w:customStyle="1" w:styleId="cf01">
    <w:name w:val="cf01"/>
    <w:rsid w:val="005B14CA"/>
    <w:rPr>
      <w:rFonts w:ascii="Meiryo UI" w:eastAsia="Meiryo UI" w:hAnsi="Meiryo UI" w:hint="eastAsia"/>
      <w:color w:val="032C5B"/>
      <w:sz w:val="18"/>
      <w:szCs w:val="18"/>
    </w:rPr>
  </w:style>
  <w:style w:type="character" w:customStyle="1" w:styleId="UnresolvedMention">
    <w:name w:val="Unresolved Mention"/>
    <w:uiPriority w:val="99"/>
    <w:semiHidden/>
    <w:unhideWhenUsed/>
    <w:rsid w:val="00005C44"/>
    <w:rPr>
      <w:color w:val="605E5C"/>
      <w:shd w:val="clear" w:color="auto" w:fill="E1DFDD"/>
    </w:rPr>
  </w:style>
  <w:style w:type="character" w:customStyle="1" w:styleId="a">
    <w:name w:val="リンク"/>
    <w:rsid w:val="00736065"/>
    <w:rPr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07" Type="http://schemas.openxmlformats.org/officeDocument/2006/relationships/customXml" Target="../customXml/item107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footnotes" Target="footnote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18" Type="http://schemas.openxmlformats.org/officeDocument/2006/relationships/customXml" Target="../customXml/item118.xml"/><Relationship Id="rId134" Type="http://schemas.openxmlformats.org/officeDocument/2006/relationships/customXml" Target="../customXml/item134.xml"/><Relationship Id="rId139" Type="http://schemas.openxmlformats.org/officeDocument/2006/relationships/customXml" Target="../customXml/item139.xml"/><Relationship Id="rId80" Type="http://schemas.openxmlformats.org/officeDocument/2006/relationships/customXml" Target="../customXml/item80.xml"/><Relationship Id="rId85" Type="http://schemas.openxmlformats.org/officeDocument/2006/relationships/customXml" Target="../customXml/item85.xml"/><Relationship Id="rId150" Type="http://schemas.openxmlformats.org/officeDocument/2006/relationships/endnotes" Target="endnotes.xml"/><Relationship Id="rId155" Type="http://schemas.openxmlformats.org/officeDocument/2006/relationships/fontTable" Target="fontTable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08" Type="http://schemas.openxmlformats.org/officeDocument/2006/relationships/customXml" Target="../customXml/item108.xml"/><Relationship Id="rId124" Type="http://schemas.openxmlformats.org/officeDocument/2006/relationships/customXml" Target="../customXml/item124.xml"/><Relationship Id="rId129" Type="http://schemas.openxmlformats.org/officeDocument/2006/relationships/customXml" Target="../customXml/item129.xml"/><Relationship Id="rId54" Type="http://schemas.openxmlformats.org/officeDocument/2006/relationships/customXml" Target="../customXml/item54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91" Type="http://schemas.openxmlformats.org/officeDocument/2006/relationships/customXml" Target="../customXml/item91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45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119" Type="http://schemas.openxmlformats.org/officeDocument/2006/relationships/customXml" Target="../customXml/item119.xml"/><Relationship Id="rId44" Type="http://schemas.openxmlformats.org/officeDocument/2006/relationships/customXml" Target="../customXml/item44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35" Type="http://schemas.openxmlformats.org/officeDocument/2006/relationships/customXml" Target="../customXml/item135.xml"/><Relationship Id="rId151" Type="http://schemas.openxmlformats.org/officeDocument/2006/relationships/header" Target="header1.xml"/><Relationship Id="rId156" Type="http://schemas.openxmlformats.org/officeDocument/2006/relationships/theme" Target="theme/theme1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141" Type="http://schemas.openxmlformats.org/officeDocument/2006/relationships/customXml" Target="../customXml/item141.xml"/><Relationship Id="rId146" Type="http://schemas.openxmlformats.org/officeDocument/2006/relationships/styles" Target="styles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openxmlformats.org/officeDocument/2006/relationships/customXml" Target="../customXml/item131.xml"/><Relationship Id="rId136" Type="http://schemas.openxmlformats.org/officeDocument/2006/relationships/customXml" Target="../customXml/item136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52" Type="http://schemas.openxmlformats.org/officeDocument/2006/relationships/footer" Target="footer1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settings" Target="settings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3" Type="http://schemas.openxmlformats.org/officeDocument/2006/relationships/customXml" Target="../customXml/item3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header" Target="header2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48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26" Type="http://schemas.openxmlformats.org/officeDocument/2006/relationships/customXml" Target="../customXml/item26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footer" Target="footer2.xml"/><Relationship Id="rId16" Type="http://schemas.openxmlformats.org/officeDocument/2006/relationships/customXml" Target="../customXml/item16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90" Type="http://schemas.openxmlformats.org/officeDocument/2006/relationships/customXml" Target="../customXml/item90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A7117-4F35-46C3-A682-961C8C7A472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BF51623-6A29-4D23-8554-F1DF2726309B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0E44C0C5-6650-4271-969E-0B82AE434310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3DBC2BC5-B8DF-4613-8ABA-26F79EA21699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464D18C7-2E6C-4F07-9B45-22CB5F837629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4B572FCE-08F9-4AAE-A910-49F961ACF606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B8CA31CE-F697-4AB2-B175-9175F849479E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4E1255D1-C89B-4B4E-A8C8-BCA30CEF46CE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200B7CD3-A946-429E-A527-E2DE08F72057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C6F88AD3-14F6-4009-9697-EC1747A3AF99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2FF6F0D4-C341-425D-88C6-77984C324D8D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9606C8D7-D132-4FEF-A3CE-172F7F79A11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2A9A5923-9848-47D5-806D-146A32E532D0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DE0AFCD7-D0FC-400D-9F3C-5B2DEBD0812B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5C5473D8-293F-432A-AF50-E006E5551C00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FCA31EDA-6AC7-44C1-94B3-B5257A474422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FEF140DA-CE3F-4083-85DA-30F2F9A16E9B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4C8F05DC-C3A6-4298-A264-A6B34810B1CB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85C228DC-1A25-4B02-99F4-3B24693127E9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533020DF-A078-42A5-90CE-7B71327C381B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D71162DF-0901-470E-A8C4-CBE64751F934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118CCBE1-21AF-48EE-BB64-497BF81D55B9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5561CFE1-52E6-46A4-B233-895BDDB346B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AE6B127-5B20-4CB7-8438-2F5EA1A038D3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FF74DBE2-D0B0-44A1-9F14-092935E37D36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C0857E3-80DF-4A71-B86B-F0B4EF7AD79E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31B70DE4-BAE1-4C96-A968-44080E2D4690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30FA14E4-B57B-4043-8F21-8A50CCA4B19E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B5FD39E4-F151-42DC-92E2-6DCD2157D5ED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2D7D60E6-86C5-4EC8-AD43-AB41FC30244E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F6F3DDE9-510F-4DC3-ACF5-A2CD12ADF672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1C6EE3EB-C3E3-45A6-ADE6-B4E076A4F089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EBEBE8EC-F148-4CFB-B042-1AE7692D722E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30D931EE-CC4F-459C-879E-8E4F83B96B9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2B330928-DB9C-4BD2-9CB3-4FFB57AEE15A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3A8448EF-9814-43C1-BA73-EEA632AF6AE0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F649C4EF-7400-4166-A832-BCD850B583D0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0AECCBEF-200E-4274-9AB0-F86B98CD95E0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5E5FF1EF-5D04-43EB-A0D4-FF53AD17E28A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F940BFF1-ECA9-4A20-9E24-481BDA375F4D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863DC2F0-CCE7-4EA0-ADCD-BF4923D6C736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2845D6F0-376E-47C7-8F5E-3FBF30985413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A18841F6-1139-4271-827C-ABB1871DE412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8216C1F6-3E36-4E89-B052-CDAE76C46C33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2B6BC1FB-C237-40C5-B08F-AA913D10584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9A8FBD28-1B01-4E5A-ACE6-7CA19BE51927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66C151FE-F233-401E-ABB8-D896A8B26627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BE220789-9EDB-4BD4-9896-F5778B2B2604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004115DA-4DDD-4BF7-ABB5-5640C1C92DB8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EA7E4C74-443E-453A-B4F0-BF1DF7640D9C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7403F5AE-BE9F-4BC3-9608-1FD0D56B974A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6E44852E-289C-4870-973F-2F897CC77712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775D82F-9717-4282-A875-F512D5612E41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20E94930-AA5A-4563-BB86-AC50609F979E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990A7530-0AB2-4B99-B1E5-73B0F413ED4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1901333-6A58-4EF3-B161-EF36BC12B6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4CB119-7488-4887-9B6E-8732817AD994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59004433-B5E5-44A8-98DF-D7A11F563311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7729BE33-BDCD-4727-9E64-54252325E128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B3ABFD35-A21A-44D4-BBDF-1AACF2F6B033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8EEC5C36-CF6C-416E-B7AB-DDD843F7764B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D9B5E337-4B44-42EA-AA3F-749B7BDC8C7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DD3BD139-EE3D-4A2A-95D1-EE563166628E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F7480F38-953A-4CE6-9EC1-998E824B85E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43E0EA38-888A-4540-BDC3-F9EB440716E3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16E15639-F426-40B8-968F-A37ABB11C2FE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DE68E13B-E2AD-45E9-A455-F75A766C9A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8715F18-0362-4727-95E4-DD9D012A54E0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DBD9723E-72C4-439B-AE3D-165CDB6247C4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A43D973F-4B61-4741-A6E1-A76C064B730D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09790341-6B03-414B-BDF8-5E1254529C82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44C17441-9303-44D1-B48E-58FB01DD7356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48E6A942-5424-41D7-953F-D31979226191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8E7C9245-F344-447D-96CE-8C5D34BC1789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6727AA48-D007-486A-B90D-F836DB748D4F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6862574F-7C93-4729-ACE3-9636B3CE25A1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5E1D0554-4BA3-4FED-8CDB-7153D06869AE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FB0C9455-0DBC-482B-9E00-69C27D3C4E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908F18-8A87-4493-9819-CD13F62EDD2F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2FB8E858-AC03-4E94-A0B6-9A2CF64FD57B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DB99325A-A19E-4376-8ABB-7500DAB70EAD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5A228F5B-656F-4705-81A6-D3DEAE3A6179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548C1E5F-87B9-4D74-87F4-916735E10445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3A7C2C5F-676E-40FB-A23F-6B497AA694C9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7195985F-5C5A-4A3B-8092-4FEE5F57D4E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DC651260-A80A-4C10-B921-BCD3B8E1F5C1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B40A1460-4EB8-4D00-874D-15B56C59C690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8634A362-782B-4CDF-87FA-BA8DD15C676B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E843A965-5987-409B-81E4-8336D04BCBB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079E218-9527-4616-8607-1DFDF9E29DBF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B7829165-1660-4870-9410-3D80FC0E8E26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D6E78A67-CFCE-49A6-B2F8-C2C00E5781B2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4BE29681-1F09-4810-80D1-C8B2262D86BB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D6D19E81-4BD0-4CFB-9B21-19E7FEB36909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CC124585-43B5-4987-B04E-2BE0E6F43BB2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D4822786-FCF6-4AFD-A2CF-6B6CBC09134C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ED5C218B-98F1-4D2B-9CC9-467DE0C56647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78E4668B-2252-438C-9BB4-4FD59A8A9AA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17E4FA8D-960F-487A-A99D-C4AB1785E8C5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3F3F708D-99E0-45B0-8D0E-2846C4AA923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706E518-F262-49C0-BEA4-C7C51FD9F1CB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5C76A58E-DD8E-46F6-B970-1563B789FE54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9D853E8F-EA36-45E4-9B58-41B5A7C2EC5A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CF220790-E4CC-4F57-AD25-4404EE638D6D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90BDA495-C34F-4C29-87F3-D9605E599864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69A20294-E8DD-400F-A3B5-84CF9A38325B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99A21F94-024F-421C-80C6-7F17EF2CD087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4A33CC99-8274-425F-8B11-92CD02F7EED2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03FDB99-530C-4887-AEEF-81FC12820DEE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9776DB9B-D806-40B0-8FED-E11E447D0E7A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8844A0A1-CD49-4F9A-BF3D-BDD233E9BDA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677221C-FFE9-4D27-B623-69B97BB9485B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108B18A0-590C-48F5-BD61-FA25B6D26852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917112A1-74E6-4649-ACC6-15683BB59B4B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1253C7A2-0FFA-43F8-B1DC-817E3C4F4CF8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F95A8DA3-9D38-441D-B0AD-D0CAA91DF1F2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25DCBAA5-8505-4B0F-8611-9CBEC51597E4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6EF4D5A4-1863-498E-AC6D-9E0CFCA00E71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21733DA5-DCC6-485E-AF4F-77D4088B9857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8F50AEA6-DFA1-478F-BFBA-CB34D24ADAA0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8FB2C2A6-718E-46E6-8935-584F47B70DA7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2E980BA7-9E6A-4716-A995-39D721FC829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FE02D1C-A3BD-425A-9499-C6CE04D6B77B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6A91E3A7-3A18-4F29-BD66-DB65A0326A1A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6FEC33A8-CC8D-4033-A260-315809B33C9E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08F235A8-915A-401D-B3F8-C178B6A0F765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4331ACA8-EFA3-457B-BC3D-568333A754A3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C6B4F9A8-9ACC-4672-B0A7-B1B16190B1D4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9AEB08AA-62AF-401B-BF7F-1BAB3C6F0412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C45A43AC-B94E-4B88-B5BD-D84CFE759AA4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7ED164AC-F22F-4BB1-B18D-D49B3399C8B1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EE1983AD-9E12-46D1-A432-1FA5BCE316A9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C40925AE-6C51-4506-91CE-F97B8AD4541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5AF8B1C-16D1-40D6-856B-6BC60DF11A86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DF5981AE-8714-4754-B651-A29AD7F993B5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371166B6-BBC3-49E0-99DA-E237AD24DAEC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D03AF5B6-D3E5-433D-9D13-543F21165327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5EAE29B7-7BDE-4A85-AAD8-5F0DE3A1CFC9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27A729B8-250D-4924-99B3-52C4D1D8F105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54D531B9-47A8-461E-A483-C218FDB3D6C2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9DF7B6BD-EA26-4DAF-95D2-532C3F72D917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BDBE66BE-7693-4756-87E0-48C53664A114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6665B4BF-8524-483C-9B1A-CDDC0486046A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AF5D64C3-3D99-4324-AC36-655CE4FD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澤 毅</dc:creator>
  <cp:keywords/>
  <cp:lastModifiedBy>Naveenchand Raghunath</cp:lastModifiedBy>
  <cp:revision>3</cp:revision>
  <dcterms:created xsi:type="dcterms:W3CDTF">2023-09-23T10:37:00Z</dcterms:created>
  <dcterms:modified xsi:type="dcterms:W3CDTF">2023-09-2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3c1c5-d300-42d4-b9b6-8b006309a0d2</vt:lpwstr>
  </property>
  <property fmtid="{D5CDD505-2E9C-101B-9397-08002B2CF9AE}" pid="3" name="MSIP_Label_561e9d50-8640-48f6-a673-865640cf4ae6_Enabled">
    <vt:lpwstr>true</vt:lpwstr>
  </property>
  <property fmtid="{D5CDD505-2E9C-101B-9397-08002B2CF9AE}" pid="4" name="MSIP_Label_561e9d50-8640-48f6-a673-865640cf4ae6_SetDate">
    <vt:lpwstr>2022-12-13T11:53:03Z</vt:lpwstr>
  </property>
  <property fmtid="{D5CDD505-2E9C-101B-9397-08002B2CF9AE}" pid="5" name="MSIP_Label_561e9d50-8640-48f6-a673-865640cf4ae6_Method">
    <vt:lpwstr>Standard</vt:lpwstr>
  </property>
  <property fmtid="{D5CDD505-2E9C-101B-9397-08002B2CF9AE}" pid="6" name="MSIP_Label_561e9d50-8640-48f6-a673-865640cf4ae6_Name">
    <vt:lpwstr>Public</vt:lpwstr>
  </property>
  <property fmtid="{D5CDD505-2E9C-101B-9397-08002B2CF9AE}" pid="7" name="MSIP_Label_561e9d50-8640-48f6-a673-865640cf4ae6_SiteId">
    <vt:lpwstr>ed925479-8925-49cd-9325-d34c0ba3ee27</vt:lpwstr>
  </property>
  <property fmtid="{D5CDD505-2E9C-101B-9397-08002B2CF9AE}" pid="8" name="MSIP_Label_561e9d50-8640-48f6-a673-865640cf4ae6_ActionId">
    <vt:lpwstr>65aba189-4426-4d03-a19a-3e2e52fd5100</vt:lpwstr>
  </property>
  <property fmtid="{D5CDD505-2E9C-101B-9397-08002B2CF9AE}" pid="9" name="MSIP_Label_561e9d50-8640-48f6-a673-865640cf4ae6_ContentBits">
    <vt:lpwstr>0</vt:lpwstr>
  </property>
  <property fmtid="{D5CDD505-2E9C-101B-9397-08002B2CF9AE}" pid="10" name="UniqueFileID">
    <vt:lpwstr>mYCdxTxdXvzQ</vt:lpwstr>
  </property>
  <property fmtid="{D5CDD505-2E9C-101B-9397-08002B2CF9AE}" pid="11" name="TRFLID">
    <vt:lpwstr>FGpoqu4YBwOI5cZYODlO9Iz+Zu4VVG9v</vt:lpwstr>
  </property>
  <property fmtid="{D5CDD505-2E9C-101B-9397-08002B2CF9AE}" pid="12" name="CustomProp">
    <vt:lpwstr>15546fbbcf474ea8aae4b774a071aea6</vt:lpwstr>
  </property>
  <property fmtid="{D5CDD505-2E9C-101B-9397-08002B2CF9AE}" pid="13" name="DotEnagoUniqueKey">
    <vt:lpwstr>|0512ea37cf0214b-ad47-4b86-c3ee-a1688348838001-820a350f</vt:lpwstr>
  </property>
</Properties>
</file>